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4AC05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Hlk190678599"/>
      <w:r w:rsidRPr="00F07B9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esign and Simulation of a Graphene-Integrated SPR Biosensor for Malaria Detection</w:t>
      </w:r>
    </w:p>
    <w:p w14:paraId="52D809BE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4FA9444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lang w:val="es-ES"/>
        </w:rPr>
      </w:pP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Talia Tene</w:t>
      </w:r>
      <w:r w:rsidRPr="00F07B96"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1,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*, Fabian Arias Arias</w:t>
      </w:r>
      <w:r w:rsidRPr="00F07B96"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, Karina I. Paredes-Páliz</w:t>
      </w:r>
      <w:r w:rsidRPr="00F07B96"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3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, Juan Carlos González García</w:t>
      </w:r>
      <w:r w:rsidRPr="00F07B96"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4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 xml:space="preserve">, </w:t>
      </w:r>
      <w:r w:rsidRPr="00EB644C">
        <w:rPr>
          <w:rFonts w:ascii="Times New Roman" w:hAnsi="Times New Roman" w:cs="Times New Roman"/>
          <w:b/>
          <w:color w:val="000000" w:themeColor="text1"/>
          <w:lang w:val="es-ES"/>
        </w:rPr>
        <w:t>Nataly Bonilla García</w:t>
      </w:r>
      <w:r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4</w:t>
      </w:r>
      <w:r>
        <w:rPr>
          <w:rFonts w:ascii="Times New Roman" w:hAnsi="Times New Roman" w:cs="Times New Roman"/>
          <w:b/>
          <w:color w:val="000000" w:themeColor="text1"/>
          <w:lang w:val="es-ES"/>
        </w:rPr>
        <w:t xml:space="preserve">, 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Cristian Vacacela Gomez</w:t>
      </w:r>
      <w:r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5</w:t>
      </w:r>
      <w:r w:rsidRPr="00F07B96">
        <w:rPr>
          <w:rFonts w:ascii="Times New Roman" w:hAnsi="Times New Roman" w:cs="Times New Roman"/>
          <w:b/>
          <w:color w:val="000000" w:themeColor="text1"/>
          <w:vertAlign w:val="superscript"/>
          <w:lang w:val="es-ES"/>
        </w:rPr>
        <w:t>,</w:t>
      </w:r>
      <w:r w:rsidRPr="00F07B96">
        <w:rPr>
          <w:rFonts w:ascii="Times New Roman" w:hAnsi="Times New Roman" w:cs="Times New Roman"/>
          <w:b/>
          <w:color w:val="000000" w:themeColor="text1"/>
          <w:lang w:val="es-ES"/>
        </w:rPr>
        <w:t>*</w:t>
      </w:r>
    </w:p>
    <w:p w14:paraId="5C16D12A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</w:p>
    <w:p w14:paraId="726317A4" w14:textId="77777777" w:rsidR="00870A8D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F07B96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1</w:t>
      </w:r>
      <w:r w:rsidRPr="00F07B96">
        <w:rPr>
          <w:rFonts w:ascii="Times New Roman" w:hAnsi="Times New Roman" w:cs="Times New Roman"/>
          <w:color w:val="000000" w:themeColor="text1"/>
          <w:lang w:val="es-ES"/>
        </w:rPr>
        <w:t>Department of Chemistry, Universidad Técnica Particular de Loja, Loja 110160, Ecuador</w:t>
      </w:r>
    </w:p>
    <w:p w14:paraId="5E8ED12F" w14:textId="77777777" w:rsidR="00870A8D" w:rsidRPr="00597CFE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CF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97CFE">
        <w:rPr>
          <w:rFonts w:ascii="Times New Roman" w:hAnsi="Times New Roman" w:cs="Times New Roman"/>
          <w:color w:val="000000" w:themeColor="text1"/>
        </w:rPr>
        <w:t xml:space="preserve">Department of Chemistry and Chemical Technologies, University of Calabria, Via P. Bucci, </w:t>
      </w:r>
      <w:proofErr w:type="spellStart"/>
      <w:r w:rsidRPr="00597CFE">
        <w:rPr>
          <w:rFonts w:ascii="Times New Roman" w:hAnsi="Times New Roman" w:cs="Times New Roman"/>
          <w:color w:val="000000" w:themeColor="text1"/>
        </w:rPr>
        <w:t>Cubo</w:t>
      </w:r>
      <w:proofErr w:type="spellEnd"/>
      <w:r w:rsidRPr="00597CFE">
        <w:rPr>
          <w:rFonts w:ascii="Times New Roman" w:hAnsi="Times New Roman" w:cs="Times New Roman"/>
          <w:color w:val="000000" w:themeColor="text1"/>
        </w:rPr>
        <w:t xml:space="preserve"> 15D, 87036 </w:t>
      </w:r>
      <w:proofErr w:type="spellStart"/>
      <w:r w:rsidRPr="00597CFE">
        <w:rPr>
          <w:rFonts w:ascii="Times New Roman" w:hAnsi="Times New Roman" w:cs="Times New Roman"/>
          <w:color w:val="000000" w:themeColor="text1"/>
        </w:rPr>
        <w:t>Arcavacata</w:t>
      </w:r>
      <w:proofErr w:type="spellEnd"/>
      <w:r w:rsidRPr="00597CFE">
        <w:rPr>
          <w:rFonts w:ascii="Times New Roman" w:hAnsi="Times New Roman" w:cs="Times New Roman"/>
          <w:color w:val="000000" w:themeColor="text1"/>
        </w:rPr>
        <w:t xml:space="preserve"> di Rende, Italy.</w:t>
      </w:r>
    </w:p>
    <w:p w14:paraId="27FBD36A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F07B96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3</w:t>
      </w:r>
      <w:r w:rsidRPr="00F07B96">
        <w:rPr>
          <w:rFonts w:ascii="Times New Roman" w:hAnsi="Times New Roman" w:cs="Times New Roman"/>
          <w:color w:val="000000" w:themeColor="text1"/>
          <w:lang w:val="es-ES"/>
        </w:rPr>
        <w:t>Grupo de Investigación en Salud Pública, Facultad de Ciencias de la Salud, Universidad Nacional de Chimborazo, Riobamba 060108, Ecuador</w:t>
      </w:r>
    </w:p>
    <w:p w14:paraId="02EA4D19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F07B96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4</w:t>
      </w:r>
      <w:r w:rsidRPr="00F07B96">
        <w:rPr>
          <w:rFonts w:ascii="Times New Roman" w:hAnsi="Times New Roman" w:cs="Times New Roman"/>
          <w:color w:val="000000" w:themeColor="text1"/>
          <w:lang w:val="es-ES"/>
        </w:rPr>
        <w:t>Facultad de Ciencias, Escuela Superior Politécnica de Chimborazo (ESPOCH), Riobamba, 060155, Ecuador</w:t>
      </w:r>
    </w:p>
    <w:p w14:paraId="719C6569" w14:textId="77777777" w:rsidR="00870A8D" w:rsidRPr="00F07B96" w:rsidRDefault="00870A8D" w:rsidP="00870A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F07B96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5</w:t>
      </w:r>
      <w:r w:rsidRPr="00F07B96">
        <w:rPr>
          <w:rFonts w:ascii="Times New Roman" w:hAnsi="Times New Roman" w:cs="Times New Roman"/>
          <w:color w:val="000000" w:themeColor="text1"/>
          <w:lang w:val="es-ES"/>
        </w:rPr>
        <w:t>INFN-Laboratori Nazionali di Frascati, Via E. Fermi 54, 00044 Frascati, Italy</w:t>
      </w:r>
    </w:p>
    <w:p w14:paraId="7F80EBC5" w14:textId="77777777" w:rsidR="00CF277E" w:rsidRPr="00F07B96" w:rsidRDefault="00CF277E" w:rsidP="00CF277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s-ES"/>
        </w:rPr>
      </w:pPr>
    </w:p>
    <w:p w14:paraId="0FE1EC31" w14:textId="77777777" w:rsidR="00CF277E" w:rsidRPr="00F07B96" w:rsidRDefault="00CF277E" w:rsidP="00CF277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ence: </w:t>
      </w:r>
      <w:hyperlink r:id="rId8" w:history="1">
        <w:r w:rsidRPr="00F07B96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tbtene@utpl.edu.ec</w:t>
        </w:r>
      </w:hyperlink>
      <w:r w:rsidRPr="00F07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.T.) &amp; </w:t>
      </w:r>
      <w:hyperlink r:id="rId9" w:history="1">
        <w:r w:rsidRPr="00F07B96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cristianisaac.vacacelagomez@utpl.edu.ec</w:t>
        </w:r>
      </w:hyperlink>
      <w:r w:rsidRPr="00F07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.V.G.)</w:t>
      </w:r>
    </w:p>
    <w:bookmarkEnd w:id="0"/>
    <w:p w14:paraId="7E362F01" w14:textId="3E148CF5" w:rsidR="009C4D33" w:rsidRPr="00F71D26" w:rsidRDefault="009C4D33" w:rsidP="00681471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6ADF105" w14:textId="77777777" w:rsidR="00EE7548" w:rsidRDefault="00EE754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21B12D9" w14:textId="7EAEE5AC" w:rsidR="00EE7548" w:rsidRDefault="00EE7548" w:rsidP="0049147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heoretical Framework</w:t>
      </w:r>
    </w:p>
    <w:p w14:paraId="570F562C" w14:textId="77777777" w:rsidR="00EE7548" w:rsidRPr="000578A5" w:rsidRDefault="00EE7548" w:rsidP="00EE754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Numerical approach </w:t>
      </w:r>
    </w:p>
    <w:p w14:paraId="0269B539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C59FA04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The reflective intensity of the proposed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>-layer sensor model is calculated using the TMM [</w:t>
      </w:r>
      <w:r>
        <w:rPr>
          <w:rFonts w:ascii="Times New Roman" w:hAnsi="Times New Roman" w:cs="Times New Roman"/>
          <w:color w:val="000000" w:themeColor="text1"/>
        </w:rPr>
        <w:t>28-30</w:t>
      </w:r>
      <w:r w:rsidRPr="00F07B96">
        <w:rPr>
          <w:rFonts w:ascii="Times New Roman" w:hAnsi="Times New Roman" w:cs="Times New Roman"/>
          <w:color w:val="000000" w:themeColor="text1"/>
        </w:rPr>
        <w:t>]. Then, the analysis of the sensor considers boundary conditions for the tangential component, with initial limit Z = Z</w:t>
      </w:r>
      <w:r w:rsidRPr="00F07B96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 = 0, and final limit Z</w:t>
      </w:r>
      <w:r w:rsidRPr="00F07B96">
        <w:rPr>
          <w:rFonts w:ascii="Times New Roman" w:hAnsi="Times New Roman" w:cs="Times New Roman"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>, giving the following express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2AE9C9D3" w14:textId="77777777" w:rsidTr="004025F6">
        <w:tc>
          <w:tcPr>
            <w:tcW w:w="7195" w:type="dxa"/>
          </w:tcPr>
          <w:p w14:paraId="12D928AD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2FFA2853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</w:tr>
    </w:tbl>
    <w:p w14:paraId="65F07D0A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In Equation (1), </w:t>
      </w:r>
      <w:r w:rsidRPr="00F07B96">
        <w:rPr>
          <w:rFonts w:ascii="Times New Roman" w:hAnsi="Times New Roman" w:cs="Times New Roman"/>
          <w:i/>
          <w:color w:val="000000" w:themeColor="text1"/>
        </w:rPr>
        <w:t>E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, </w:t>
      </w:r>
      <w:r w:rsidRPr="00F07B96">
        <w:rPr>
          <w:rFonts w:ascii="Times New Roman" w:hAnsi="Times New Roman" w:cs="Times New Roman"/>
          <w:i/>
          <w:color w:val="000000" w:themeColor="text1"/>
        </w:rPr>
        <w:t>E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 xml:space="preserve">, </w:t>
      </w:r>
      <w:r w:rsidRPr="00F07B96">
        <w:rPr>
          <w:rFonts w:ascii="Times New Roman" w:hAnsi="Times New Roman" w:cs="Times New Roman"/>
          <w:i/>
          <w:color w:val="000000" w:themeColor="text1"/>
        </w:rPr>
        <w:t>V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, and </w:t>
      </w:r>
      <w:r w:rsidRPr="00F07B96">
        <w:rPr>
          <w:rFonts w:ascii="Times New Roman" w:hAnsi="Times New Roman" w:cs="Times New Roman"/>
          <w:i/>
          <w:color w:val="000000" w:themeColor="text1"/>
        </w:rPr>
        <w:t>V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 xml:space="preserve"> represents the tangential components of the electric and magnetic fields for the initial and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 xml:space="preserve"> layer, respectively. </w:t>
      </w:r>
      <w:proofErr w:type="spellStart"/>
      <w:r w:rsidRPr="00F07B96">
        <w:rPr>
          <w:rFonts w:ascii="Times New Roman" w:hAnsi="Times New Roman" w:cs="Times New Roman"/>
          <w:color w:val="000000" w:themeColor="text1"/>
        </w:rPr>
        <w:t>M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ij</w:t>
      </w:r>
      <w:proofErr w:type="spellEnd"/>
      <w:r w:rsidRPr="00F07B96">
        <w:rPr>
          <w:rFonts w:ascii="Times New Roman" w:hAnsi="Times New Roman" w:cs="Times New Roman"/>
          <w:color w:val="000000" w:themeColor="text1"/>
        </w:rPr>
        <w:t xml:space="preserve"> indicates the transfer matrix characteristics of the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 xml:space="preserve"> layer model. The transfer matrix can be compu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78FA3DD7" w14:textId="77777777" w:rsidTr="004025F6">
        <w:tc>
          <w:tcPr>
            <w:tcW w:w="7195" w:type="dxa"/>
          </w:tcPr>
          <w:p w14:paraId="55F9DD38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=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N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2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6DA89F75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</w:tr>
    </w:tbl>
    <w:p w14:paraId="33236881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Wi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0CE557A7" w14:textId="77777777" w:rsidTr="004025F6">
        <w:tc>
          <w:tcPr>
            <w:tcW w:w="7195" w:type="dxa"/>
          </w:tcPr>
          <w:p w14:paraId="706CD907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(-i 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)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 xml:space="preserve">-i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 xml:space="preserve"> 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1ACEDC47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</w:tr>
    </w:tbl>
    <w:p w14:paraId="55605C90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Denot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7395D165" w14:textId="77777777" w:rsidTr="004025F6">
        <w:tc>
          <w:tcPr>
            <w:tcW w:w="7195" w:type="dxa"/>
          </w:tcPr>
          <w:p w14:paraId="6CCBD14F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π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0</m:t>
                        </m:r>
                      </m:sub>
                    </m:sSub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θ</m:t>
                        </m:r>
                      </m:e>
                    </m:func>
                  </m:e>
                </m:rad>
              </m:oMath>
            </m:oMathPara>
          </w:p>
        </w:tc>
        <w:tc>
          <w:tcPr>
            <w:tcW w:w="1299" w:type="dxa"/>
          </w:tcPr>
          <w:p w14:paraId="6229AB19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4)</w:t>
            </w:r>
          </w:p>
        </w:tc>
      </w:tr>
    </w:tbl>
    <w:p w14:paraId="558EFE6F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An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783A479B" w14:textId="77777777" w:rsidTr="004025F6">
        <w:tc>
          <w:tcPr>
            <w:tcW w:w="7195" w:type="dxa"/>
          </w:tcPr>
          <w:p w14:paraId="69C3D425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θ</m:t>
                            </m:r>
                          </m:e>
                        </m:func>
                      </m:e>
                    </m:ra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99" w:type="dxa"/>
          </w:tcPr>
          <w:p w14:paraId="18AE77E5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5)</w:t>
            </w:r>
          </w:p>
        </w:tc>
      </w:tr>
    </w:tbl>
    <w:p w14:paraId="6EDA0715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in Equation (3)-(5),</w:t>
      </w:r>
      <m:oMath>
        <m: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</m:oMath>
      <w:r w:rsidRPr="00F07B96">
        <w:rPr>
          <w:rFonts w:ascii="Times New Roman" w:hAnsi="Times New Roman" w:cs="Times New Roman"/>
          <w:color w:val="000000" w:themeColor="text1"/>
        </w:rPr>
        <w:t xml:space="preserve"> represents the wavelength of the incident light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is the refractive index,</w:t>
      </w:r>
      <w:r w:rsidRPr="00F07B96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dielectric constant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phase constant, </w:t>
      </w:r>
      <m:oMath>
        <m:r>
          <w:rPr>
            <w:rFonts w:ascii="Cambria Math" w:hAnsi="Cambria Math" w:cs="Times New Roman"/>
            <w:color w:val="000000" w:themeColor="text1"/>
          </w:rPr>
          <m:t>θ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entrance angle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depth of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h</m:t>
            </m:r>
          </m:sup>
        </m:sSup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layer. For comparison with experiments, we adopt the use of He-Ne laser with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633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nm. </w:t>
      </w:r>
    </w:p>
    <w:p w14:paraId="3D4EA18C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After straightforward computations, the total reflection of the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>-layer model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0BE2984A" w14:textId="77777777" w:rsidTr="004025F6">
        <w:tc>
          <w:tcPr>
            <w:tcW w:w="7195" w:type="dxa"/>
          </w:tcPr>
          <w:p w14:paraId="0C984783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R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99" w:type="dxa"/>
          </w:tcPr>
          <w:p w14:paraId="48FC234A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6)</w:t>
            </w:r>
          </w:p>
        </w:tc>
      </w:tr>
    </w:tbl>
    <w:p w14:paraId="0EF91086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By using Equation (6), the reflectance as a function of the angle of incidence (SPR curve) can be calculated. </w:t>
      </w:r>
    </w:p>
    <w:p w14:paraId="03FB9CA8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6B58071" w14:textId="77777777" w:rsidR="00EE7548" w:rsidRPr="000578A5" w:rsidRDefault="00EE7548" w:rsidP="00EE754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578A5">
        <w:rPr>
          <w:rFonts w:ascii="Times New Roman" w:hAnsi="Times New Roman" w:cs="Times New Roman"/>
          <w:b/>
          <w:color w:val="000000" w:themeColor="text1"/>
        </w:rPr>
        <w:t>Performance Metrics Equations</w:t>
      </w:r>
    </w:p>
    <w:p w14:paraId="5C0D5DB8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7D1408D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We now move on the main performance metric of the proposed sensors. The first parameter is the sensitivity enhancement regarding the baseline sensors after/before pathogen adsorption, deno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40AA6D6C" w14:textId="77777777" w:rsidTr="004025F6">
        <w:tc>
          <w:tcPr>
            <w:tcW w:w="7195" w:type="dxa"/>
          </w:tcPr>
          <w:p w14:paraId="01A6197F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w:lastRenderedPageBreak/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fter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after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before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before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299" w:type="dxa"/>
          </w:tcPr>
          <w:p w14:paraId="5C2CE06C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7)</w:t>
            </w:r>
          </w:p>
        </w:tc>
      </w:tr>
    </w:tbl>
    <w:p w14:paraId="65349389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Then, the sensitivity to the refractive index change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68A776A2" w14:textId="77777777" w:rsidTr="004025F6">
        <w:tc>
          <w:tcPr>
            <w:tcW w:w="7195" w:type="dxa"/>
          </w:tcPr>
          <w:p w14:paraId="2D0CDDAA" w14:textId="77777777" w:rsidR="00EE7548" w:rsidRPr="00F07B96" w:rsidRDefault="00000000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θ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n</m:t>
                    </m:r>
                  </m:den>
                </m:f>
              </m:oMath>
            </m:oMathPara>
          </w:p>
        </w:tc>
        <w:tc>
          <w:tcPr>
            <w:tcW w:w="1299" w:type="dxa"/>
          </w:tcPr>
          <w:p w14:paraId="61A09600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8)</w:t>
            </w:r>
          </w:p>
        </w:tc>
      </w:tr>
    </w:tbl>
    <w:p w14:paraId="7B7F0F9F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Here, </w:t>
      </w:r>
      <m:oMath>
        <m:r>
          <w:rPr>
            <w:rFonts w:ascii="Cambria Math" w:hAnsi="Cambria Math" w:cs="Times New Roman"/>
            <w:color w:val="000000" w:themeColor="text1"/>
          </w:rPr>
          <m:t>∆θ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angle shift variation and </w:t>
      </w:r>
      <m:oMath>
        <m:r>
          <w:rPr>
            <w:rFonts w:ascii="Cambria Math" w:hAnsi="Cambria Math" w:cs="Times New Roman"/>
            <w:color w:val="000000" w:themeColor="text1"/>
          </w:rPr>
          <m:t>∆n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refractive index variation. </w:t>
      </w:r>
    </w:p>
    <w:p w14:paraId="548740BE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The detection accuracy (DA) can be expressed as in terms of  </w:t>
      </w:r>
      <m:oMath>
        <m:r>
          <w:rPr>
            <w:rFonts w:ascii="Cambria Math" w:hAnsi="Cambria Math" w:cs="Times New Roman"/>
            <w:color w:val="000000" w:themeColor="text1"/>
          </w:rPr>
          <m:t>∆θ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and the full width at half maximum (FWHM) of the SPR curve,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2C199599" w14:textId="77777777" w:rsidTr="004025F6">
        <w:tc>
          <w:tcPr>
            <w:tcW w:w="7195" w:type="dxa"/>
          </w:tcPr>
          <w:p w14:paraId="63CBAE22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DA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θ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WHM</m:t>
                    </m:r>
                  </m:den>
                </m:f>
              </m:oMath>
            </m:oMathPara>
          </w:p>
        </w:tc>
        <w:tc>
          <w:tcPr>
            <w:tcW w:w="1299" w:type="dxa"/>
          </w:tcPr>
          <w:p w14:paraId="17E44AE3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9)</w:t>
            </w:r>
          </w:p>
        </w:tc>
      </w:tr>
    </w:tbl>
    <w:p w14:paraId="6C8CCBB9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The Quality Factor (QF) can be expressed in term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RI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and FWHM,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3C5D07FF" w14:textId="77777777" w:rsidTr="004025F6">
        <w:tc>
          <w:tcPr>
            <w:tcW w:w="7195" w:type="dxa"/>
          </w:tcPr>
          <w:p w14:paraId="70705A6F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Q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WHM</m:t>
                    </m:r>
                  </m:den>
                </m:f>
              </m:oMath>
            </m:oMathPara>
          </w:p>
        </w:tc>
        <w:tc>
          <w:tcPr>
            <w:tcW w:w="1299" w:type="dxa"/>
          </w:tcPr>
          <w:p w14:paraId="214A59A0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10)</w:t>
            </w:r>
          </w:p>
        </w:tc>
      </w:tr>
    </w:tbl>
    <w:p w14:paraId="5808964E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The Figure of Merit (</w:t>
      </w:r>
      <w:proofErr w:type="spellStart"/>
      <w:r w:rsidRPr="00F07B96">
        <w:rPr>
          <w:rFonts w:ascii="Times New Roman" w:hAnsi="Times New Roman" w:cs="Times New Roman"/>
          <w:color w:val="000000" w:themeColor="text1"/>
        </w:rPr>
        <w:t>FoM</w:t>
      </w:r>
      <w:proofErr w:type="spellEnd"/>
      <w:r w:rsidRPr="00F07B96">
        <w:rPr>
          <w:rFonts w:ascii="Times New Roman" w:hAnsi="Times New Roman" w:cs="Times New Roman"/>
          <w:color w:val="000000" w:themeColor="text1"/>
        </w:rPr>
        <w:t>)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41CBF6FE" w14:textId="77777777" w:rsidTr="004025F6">
        <w:tc>
          <w:tcPr>
            <w:tcW w:w="7195" w:type="dxa"/>
          </w:tcPr>
          <w:p w14:paraId="5C7B11EA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FoM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i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WHM</m:t>
                    </m:r>
                  </m:den>
                </m:f>
              </m:oMath>
            </m:oMathPara>
          </w:p>
        </w:tc>
        <w:tc>
          <w:tcPr>
            <w:tcW w:w="1299" w:type="dxa"/>
          </w:tcPr>
          <w:p w14:paraId="786B2734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11)</w:t>
            </w:r>
          </w:p>
        </w:tc>
      </w:tr>
    </w:tbl>
    <w:p w14:paraId="48CF46EA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min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lowest normalized reflection value of the SPR curve. </w:t>
      </w:r>
    </w:p>
    <w:p w14:paraId="52E05446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The Limit of Detection (</w:t>
      </w:r>
      <w:proofErr w:type="spellStart"/>
      <w:r w:rsidRPr="00F07B96">
        <w:rPr>
          <w:rFonts w:ascii="Times New Roman" w:hAnsi="Times New Roman" w:cs="Times New Roman"/>
          <w:color w:val="000000" w:themeColor="text1"/>
        </w:rPr>
        <w:t>LoD</w:t>
      </w:r>
      <w:proofErr w:type="spellEnd"/>
      <w:r w:rsidRPr="00F07B96">
        <w:rPr>
          <w:rFonts w:ascii="Times New Roman" w:hAnsi="Times New Roman" w:cs="Times New Roman"/>
          <w:color w:val="000000" w:themeColor="text1"/>
        </w:rPr>
        <w:t>) can be calcul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57A46379" w14:textId="77777777" w:rsidTr="004025F6">
        <w:tc>
          <w:tcPr>
            <w:tcW w:w="7195" w:type="dxa"/>
          </w:tcPr>
          <w:p w14:paraId="030DF666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LoD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n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θ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</w:rPr>
                  <m:t>×0.005°</m:t>
                </m:r>
              </m:oMath>
            </m:oMathPara>
          </w:p>
        </w:tc>
        <w:tc>
          <w:tcPr>
            <w:tcW w:w="1299" w:type="dxa"/>
          </w:tcPr>
          <w:p w14:paraId="49B248EC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12)</w:t>
            </w:r>
          </w:p>
        </w:tc>
      </w:tr>
    </w:tbl>
    <w:p w14:paraId="5888EC5A" w14:textId="77777777" w:rsidR="00EE7548" w:rsidRPr="00F07B96" w:rsidRDefault="00EE7548" w:rsidP="00EE754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Finally, the Comprehensive Sensitivity Factor (CSF) ratio can be calculat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EE7548" w:rsidRPr="00F07B96" w14:paraId="210A6826" w14:textId="77777777" w:rsidTr="004025F6">
        <w:tc>
          <w:tcPr>
            <w:tcW w:w="7195" w:type="dxa"/>
          </w:tcPr>
          <w:p w14:paraId="17E018E8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CS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×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i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WHM</m:t>
                    </m:r>
                  </m:den>
                </m:f>
              </m:oMath>
            </m:oMathPara>
          </w:p>
        </w:tc>
        <w:tc>
          <w:tcPr>
            <w:tcW w:w="1299" w:type="dxa"/>
          </w:tcPr>
          <w:p w14:paraId="0B283874" w14:textId="77777777" w:rsidR="00EE7548" w:rsidRPr="00F07B96" w:rsidRDefault="00EE7548" w:rsidP="004025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13)</w:t>
            </w:r>
          </w:p>
        </w:tc>
      </w:tr>
    </w:tbl>
    <w:bookmarkStart w:id="1" w:name="_Hlk198115466"/>
    <w:p w14:paraId="274A4183" w14:textId="77777777" w:rsidR="00EE7548" w:rsidRPr="00211E39" w:rsidRDefault="00000000" w:rsidP="00EE7548">
      <w:pPr>
        <w:spacing w:after="0"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min</m:t>
            </m:r>
          </m:sub>
        </m:sSub>
      </m:oMath>
      <w:r w:rsidR="00EE7548" w:rsidRPr="00211E39">
        <w:rPr>
          <w:rFonts w:ascii="Times New Roman" w:eastAsiaTheme="minorEastAsia" w:hAnsi="Times New Roman" w:cs="Times New Roman"/>
        </w:rPr>
        <w:t xml:space="preserve"> represents the maximum reflectance before resonance, typically at non-resonant wavelengths or angles. </w:t>
      </w:r>
      <w:r w:rsidR="00EE7548" w:rsidRPr="00211E39">
        <w:rPr>
          <w:rFonts w:ascii="Times New Roman" w:hAnsi="Times New Roman" w:cs="Times New Roman"/>
        </w:rPr>
        <w:t xml:space="preserve">All computations in this investigation are done with a data sampling of </w:t>
      </w:r>
      <m:oMath>
        <m:r>
          <w:rPr>
            <w:rFonts w:ascii="Cambria Math" w:hAnsi="Cambria Math" w:cs="Times New Roman"/>
          </w:rPr>
          <m:t>5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4</m:t>
            </m:r>
          </m:sup>
        </m:sSup>
      </m:oMath>
      <w:r w:rsidR="00EE7548" w:rsidRPr="00211E39">
        <w:rPr>
          <w:rFonts w:ascii="Times New Roman" w:eastAsiaTheme="minorEastAsia" w:hAnsi="Times New Roman" w:cs="Times New Roman"/>
        </w:rPr>
        <w:t xml:space="preserve"> points, assuming a TM-polarized light, as required for surface plasmon excitation at the metal–dielectric interface.</w:t>
      </w:r>
    </w:p>
    <w:bookmarkEnd w:id="1"/>
    <w:p w14:paraId="76B175CB" w14:textId="5750CED1" w:rsidR="003E3F72" w:rsidRPr="00F71D26" w:rsidRDefault="003E3F72" w:rsidP="00491477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  <w:r w:rsidRPr="00F71D26">
        <w:rPr>
          <w:rFonts w:ascii="Times New Roman" w:hAnsi="Times New Roman"/>
          <w:b/>
          <w:sz w:val="24"/>
          <w:szCs w:val="24"/>
        </w:rPr>
        <w:br w:type="page"/>
      </w:r>
    </w:p>
    <w:p w14:paraId="182AF8DE" w14:textId="682F392E" w:rsidR="0066067D" w:rsidRDefault="0066067D" w:rsidP="0066067D">
      <w:pPr>
        <w:pStyle w:val="MDPI31text"/>
        <w:spacing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r w:rsidRPr="0066067D">
        <w:rPr>
          <w:rFonts w:ascii="Times New Roman" w:hAnsi="Times New Roman"/>
          <w:b/>
          <w:sz w:val="24"/>
          <w:szCs w:val="24"/>
        </w:rPr>
        <w:lastRenderedPageBreak/>
        <w:t>Supplementary Tables</w:t>
      </w:r>
    </w:p>
    <w:p w14:paraId="4EFE8885" w14:textId="77777777" w:rsidR="00A35834" w:rsidRDefault="00A35834" w:rsidP="00A35834">
      <w:pPr>
        <w:pStyle w:val="MDPI31text"/>
        <w:ind w:left="0" w:firstLine="0"/>
        <w:rPr>
          <w:rFonts w:asciiTheme="minorHAnsi" w:eastAsiaTheme="minorHAnsi" w:hAnsiTheme="minorHAnsi" w:cs="Arial"/>
          <w:snapToGrid/>
          <w:color w:val="auto"/>
          <w:sz w:val="22"/>
          <w:lang w:eastAsia="en-US"/>
        </w:rPr>
      </w:pPr>
    </w:p>
    <w:p w14:paraId="110AD447" w14:textId="1FD5FAAF" w:rsidR="007C0678" w:rsidRPr="00252A30" w:rsidRDefault="007C0678" w:rsidP="00252A30">
      <w:pPr>
        <w:pStyle w:val="MDPI31text"/>
        <w:spacing w:line="360" w:lineRule="auto"/>
        <w:ind w:left="0" w:firstLine="0"/>
        <w:rPr>
          <w:rFonts w:ascii="Times New Roman" w:hAnsi="Times New Roman"/>
          <w:sz w:val="22"/>
        </w:rPr>
      </w:pPr>
      <w:r w:rsidRPr="00252A30">
        <w:rPr>
          <w:rFonts w:ascii="Times New Roman" w:hAnsi="Times New Roman"/>
          <w:b/>
          <w:bCs/>
          <w:sz w:val="22"/>
        </w:rPr>
        <w:t>Table S</w:t>
      </w:r>
      <w:r w:rsidR="00A35834" w:rsidRPr="00252A30">
        <w:rPr>
          <w:rFonts w:ascii="Times New Roman" w:hAnsi="Times New Roman"/>
          <w:b/>
          <w:bCs/>
          <w:sz w:val="22"/>
        </w:rPr>
        <w:t>1</w:t>
      </w:r>
      <w:r w:rsidRPr="00252A30">
        <w:rPr>
          <w:rFonts w:ascii="Times New Roman" w:hAnsi="Times New Roman"/>
          <w:b/>
          <w:bCs/>
          <w:sz w:val="22"/>
        </w:rPr>
        <w:t>.</w:t>
      </w:r>
      <w:r w:rsidRPr="00252A30">
        <w:rPr>
          <w:rFonts w:ascii="Times New Roman" w:hAnsi="Times New Roman"/>
          <w:sz w:val="22"/>
        </w:rPr>
        <w:t xml:space="preserve"> </w:t>
      </w:r>
      <w:r w:rsidR="002B61A9" w:rsidRPr="002B61A9">
        <w:rPr>
          <w:rFonts w:ascii="Times New Roman" w:hAnsi="Times New Roman"/>
          <w:sz w:val="22"/>
        </w:rPr>
        <w:t xml:space="preserve">Summary of </w:t>
      </w:r>
      <w:r w:rsidR="002B61A9">
        <w:rPr>
          <w:rFonts w:ascii="Times New Roman" w:hAnsi="Times New Roman"/>
          <w:sz w:val="22"/>
        </w:rPr>
        <w:t>numerical performance metrics of S</w:t>
      </w:r>
      <w:r w:rsidR="002B61A9" w:rsidRPr="002B61A9">
        <w:rPr>
          <w:rFonts w:ascii="Times New Roman" w:hAnsi="Times New Roman"/>
          <w:sz w:val="22"/>
        </w:rPr>
        <w:t>PR Peak Position, Attenuation (%), Full Width at Half Maximum (FWHM), and Sensitivity Enhancement (%) for Systems Sys</w:t>
      </w:r>
      <w:r w:rsidR="002B61A9" w:rsidRPr="002B61A9">
        <w:rPr>
          <w:rFonts w:ascii="Times New Roman" w:hAnsi="Times New Roman"/>
          <w:sz w:val="22"/>
          <w:vertAlign w:val="subscript"/>
        </w:rPr>
        <w:t>0</w:t>
      </w:r>
      <w:r w:rsidR="002B61A9" w:rsidRPr="002B61A9">
        <w:rPr>
          <w:rFonts w:ascii="Times New Roman" w:hAnsi="Times New Roman"/>
          <w:sz w:val="22"/>
        </w:rPr>
        <w:t xml:space="preserve"> through Sys</w:t>
      </w:r>
      <w:r w:rsidR="002B61A9" w:rsidRPr="002B61A9">
        <w:rPr>
          <w:rFonts w:ascii="Times New Roman" w:hAnsi="Times New Roman"/>
          <w:sz w:val="22"/>
          <w:vertAlign w:val="subscript"/>
        </w:rPr>
        <w:t>4</w:t>
      </w:r>
      <w:r w:rsidR="002B61A9" w:rsidRPr="002B61A9">
        <w:rPr>
          <w:rFonts w:ascii="Times New Roman" w:hAnsi="Times New Roman"/>
          <w:sz w:val="22"/>
        </w:rPr>
        <w:t>.</w:t>
      </w:r>
    </w:p>
    <w:tbl>
      <w:tblPr>
        <w:tblStyle w:val="TableGrid"/>
        <w:tblW w:w="9429" w:type="dxa"/>
        <w:jc w:val="center"/>
        <w:tblLayout w:type="fixed"/>
        <w:tblLook w:val="04A0" w:firstRow="1" w:lastRow="0" w:firstColumn="1" w:lastColumn="0" w:noHBand="0" w:noVBand="1"/>
      </w:tblPr>
      <w:tblGrid>
        <w:gridCol w:w="1066"/>
        <w:gridCol w:w="815"/>
        <w:gridCol w:w="2013"/>
        <w:gridCol w:w="2013"/>
        <w:gridCol w:w="1478"/>
        <w:gridCol w:w="2044"/>
      </w:tblGrid>
      <w:tr w:rsidR="00FA64F9" w:rsidRPr="00252A30" w14:paraId="5B0F6460" w14:textId="77777777" w:rsidTr="00A45E18">
        <w:trPr>
          <w:jc w:val="center"/>
        </w:trPr>
        <w:tc>
          <w:tcPr>
            <w:tcW w:w="1066" w:type="dxa"/>
          </w:tcPr>
          <w:p w14:paraId="677E7052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 No.</w:t>
            </w:r>
          </w:p>
        </w:tc>
        <w:tc>
          <w:tcPr>
            <w:tcW w:w="815" w:type="dxa"/>
          </w:tcPr>
          <w:p w14:paraId="78A7F365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013" w:type="dxa"/>
          </w:tcPr>
          <w:p w14:paraId="01FCDF1F" w14:textId="32B96F9E" w:rsidR="00FA64F9" w:rsidRPr="00252A30" w:rsidRDefault="009B14D6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 xml:space="preserve">SPR </w:t>
            </w:r>
            <w:r w:rsidR="00FA64F9" w:rsidRPr="00252A30">
              <w:rPr>
                <w:rFonts w:ascii="Times New Roman" w:hAnsi="Times New Roman" w:cs="Times New Roman"/>
                <w:b/>
                <w:bCs/>
              </w:rPr>
              <w:t>Peak position</w:t>
            </w:r>
          </w:p>
        </w:tc>
        <w:tc>
          <w:tcPr>
            <w:tcW w:w="2013" w:type="dxa"/>
          </w:tcPr>
          <w:p w14:paraId="5E316253" w14:textId="4FCCE800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478" w:type="dxa"/>
          </w:tcPr>
          <w:p w14:paraId="2795F514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  <w:tc>
          <w:tcPr>
            <w:tcW w:w="2044" w:type="dxa"/>
          </w:tcPr>
          <w:p w14:paraId="3EE7BB76" w14:textId="2C72C15B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FA64F9" w:rsidRPr="00252A30" w14:paraId="754ADB29" w14:textId="77777777" w:rsidTr="00A45E18">
        <w:trPr>
          <w:jc w:val="center"/>
        </w:trPr>
        <w:tc>
          <w:tcPr>
            <w:tcW w:w="1066" w:type="dxa"/>
          </w:tcPr>
          <w:p w14:paraId="788A8DCA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14:paraId="766E7331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Sys</w:t>
            </w:r>
            <w:r w:rsidRPr="00252A30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13" w:type="dxa"/>
          </w:tcPr>
          <w:p w14:paraId="2321C571" w14:textId="775E140A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51</w:t>
            </w:r>
          </w:p>
        </w:tc>
        <w:tc>
          <w:tcPr>
            <w:tcW w:w="2013" w:type="dxa"/>
          </w:tcPr>
          <w:p w14:paraId="064625E6" w14:textId="164DF17D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78" w:type="dxa"/>
          </w:tcPr>
          <w:p w14:paraId="4C28AF36" w14:textId="3A825FCB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2044" w:type="dxa"/>
          </w:tcPr>
          <w:p w14:paraId="4FD68F78" w14:textId="1B13F7FA" w:rsidR="00342321" w:rsidRPr="00252A30" w:rsidRDefault="00342321" w:rsidP="003423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A64F9" w:rsidRPr="00252A30" w14:paraId="2AE971B4" w14:textId="77777777" w:rsidTr="00A45E18">
        <w:trPr>
          <w:jc w:val="center"/>
        </w:trPr>
        <w:tc>
          <w:tcPr>
            <w:tcW w:w="1066" w:type="dxa"/>
          </w:tcPr>
          <w:p w14:paraId="53C6BBAA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14:paraId="0A1A47B2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Sys</w:t>
            </w:r>
            <w:r w:rsidRPr="00252A30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13" w:type="dxa"/>
          </w:tcPr>
          <w:p w14:paraId="5D804A33" w14:textId="62D93AE2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62</w:t>
            </w:r>
          </w:p>
        </w:tc>
        <w:tc>
          <w:tcPr>
            <w:tcW w:w="2013" w:type="dxa"/>
          </w:tcPr>
          <w:p w14:paraId="2D3D3076" w14:textId="607BB6D2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478" w:type="dxa"/>
          </w:tcPr>
          <w:p w14:paraId="1F78EC92" w14:textId="38D18821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2044" w:type="dxa"/>
          </w:tcPr>
          <w:p w14:paraId="7D185E60" w14:textId="15C0CE78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54</w:t>
            </w:r>
          </w:p>
        </w:tc>
      </w:tr>
      <w:tr w:rsidR="00FA64F9" w:rsidRPr="00252A30" w14:paraId="0A81BDEB" w14:textId="77777777" w:rsidTr="00A45E18">
        <w:trPr>
          <w:jc w:val="center"/>
        </w:trPr>
        <w:tc>
          <w:tcPr>
            <w:tcW w:w="1066" w:type="dxa"/>
          </w:tcPr>
          <w:p w14:paraId="58BBBE5C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14:paraId="3582C390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Sys</w:t>
            </w:r>
            <w:r w:rsidRPr="00252A3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13" w:type="dxa"/>
          </w:tcPr>
          <w:p w14:paraId="55854653" w14:textId="51D77C0E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01</w:t>
            </w:r>
          </w:p>
        </w:tc>
        <w:tc>
          <w:tcPr>
            <w:tcW w:w="2013" w:type="dxa"/>
          </w:tcPr>
          <w:p w14:paraId="7495339E" w14:textId="5F927423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36</w:t>
            </w:r>
          </w:p>
        </w:tc>
        <w:tc>
          <w:tcPr>
            <w:tcW w:w="1478" w:type="dxa"/>
          </w:tcPr>
          <w:p w14:paraId="1AEA191B" w14:textId="11A9B62E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2044" w:type="dxa"/>
          </w:tcPr>
          <w:p w14:paraId="21D1D915" w14:textId="64736A53" w:rsidR="00FA64F9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50</w:t>
            </w:r>
          </w:p>
        </w:tc>
      </w:tr>
      <w:tr w:rsidR="00FA64F9" w:rsidRPr="00252A30" w14:paraId="7A145978" w14:textId="77777777" w:rsidTr="00A45E18">
        <w:trPr>
          <w:jc w:val="center"/>
        </w:trPr>
        <w:tc>
          <w:tcPr>
            <w:tcW w:w="1066" w:type="dxa"/>
          </w:tcPr>
          <w:p w14:paraId="2E5F9832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14:paraId="245E7601" w14:textId="77777777" w:rsidR="00FA64F9" w:rsidRPr="00252A30" w:rsidRDefault="00FA64F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Sys</w:t>
            </w:r>
            <w:r w:rsidRPr="00252A30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013" w:type="dxa"/>
          </w:tcPr>
          <w:p w14:paraId="797EB1F3" w14:textId="7C4753B1" w:rsidR="00FA64F9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335</w:t>
            </w:r>
          </w:p>
        </w:tc>
        <w:tc>
          <w:tcPr>
            <w:tcW w:w="2013" w:type="dxa"/>
          </w:tcPr>
          <w:p w14:paraId="56E1D4E9" w14:textId="7B0D7CDE" w:rsidR="00FA64F9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450</w:t>
            </w:r>
          </w:p>
        </w:tc>
        <w:tc>
          <w:tcPr>
            <w:tcW w:w="1478" w:type="dxa"/>
          </w:tcPr>
          <w:p w14:paraId="30B1D29A" w14:textId="5DC5D6C4" w:rsidR="00FA64F9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157</w:t>
            </w:r>
          </w:p>
        </w:tc>
        <w:tc>
          <w:tcPr>
            <w:tcW w:w="2044" w:type="dxa"/>
          </w:tcPr>
          <w:p w14:paraId="30E91D43" w14:textId="4853733E" w:rsidR="00FA64F9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.302</w:t>
            </w:r>
          </w:p>
        </w:tc>
      </w:tr>
      <w:tr w:rsidR="00342321" w:rsidRPr="00252A30" w14:paraId="3D81E57E" w14:textId="77777777" w:rsidTr="00A45E18">
        <w:trPr>
          <w:jc w:val="center"/>
        </w:trPr>
        <w:tc>
          <w:tcPr>
            <w:tcW w:w="1066" w:type="dxa"/>
          </w:tcPr>
          <w:p w14:paraId="4F05B1D2" w14:textId="76FEE5DC" w:rsidR="00342321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14:paraId="28839E61" w14:textId="6B0263B8" w:rsidR="00342321" w:rsidRPr="00252A30" w:rsidRDefault="00342321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013" w:type="dxa"/>
          </w:tcPr>
          <w:p w14:paraId="5C5FC7F4" w14:textId="122DBAF5" w:rsidR="00342321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227</w:t>
            </w:r>
          </w:p>
        </w:tc>
        <w:tc>
          <w:tcPr>
            <w:tcW w:w="2013" w:type="dxa"/>
          </w:tcPr>
          <w:p w14:paraId="6186B7E0" w14:textId="38D3F1E8" w:rsidR="00342321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373</w:t>
            </w:r>
          </w:p>
        </w:tc>
        <w:tc>
          <w:tcPr>
            <w:tcW w:w="1478" w:type="dxa"/>
          </w:tcPr>
          <w:p w14:paraId="0848FD39" w14:textId="4D5A9CBA" w:rsidR="00342321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557</w:t>
            </w:r>
          </w:p>
        </w:tc>
        <w:tc>
          <w:tcPr>
            <w:tcW w:w="2044" w:type="dxa"/>
          </w:tcPr>
          <w:p w14:paraId="732715F2" w14:textId="5C41ACE0" w:rsidR="00342321" w:rsidRPr="00252A30" w:rsidRDefault="00342321" w:rsidP="00252A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.602</w:t>
            </w:r>
          </w:p>
        </w:tc>
      </w:tr>
    </w:tbl>
    <w:p w14:paraId="4C2947D8" w14:textId="6BD72DBE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902B767" w14:textId="4D2748E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E1266A3" w14:textId="7777777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DB35D14" w14:textId="548F0FCD" w:rsidR="007C0678" w:rsidRPr="001C76E0" w:rsidRDefault="007C0678" w:rsidP="00252A30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2"/>
        </w:rPr>
      </w:pPr>
      <w:r w:rsidRPr="00252A30">
        <w:rPr>
          <w:rFonts w:ascii="Times New Roman" w:hAnsi="Times New Roman"/>
          <w:b/>
          <w:bCs/>
          <w:color w:val="auto"/>
          <w:sz w:val="22"/>
        </w:rPr>
        <w:t>Table S</w:t>
      </w:r>
      <w:r w:rsidR="00A35834" w:rsidRPr="00252A30">
        <w:rPr>
          <w:rFonts w:ascii="Times New Roman" w:hAnsi="Times New Roman"/>
          <w:b/>
          <w:bCs/>
          <w:color w:val="auto"/>
          <w:sz w:val="22"/>
        </w:rPr>
        <w:t>2</w:t>
      </w:r>
      <w:r w:rsidRPr="00252A30">
        <w:rPr>
          <w:rFonts w:ascii="Times New Roman" w:hAnsi="Times New Roman"/>
          <w:b/>
          <w:bCs/>
          <w:color w:val="auto"/>
          <w:sz w:val="22"/>
        </w:rPr>
        <w:t>.</w:t>
      </w:r>
      <w:r w:rsidRPr="00252A30">
        <w:rPr>
          <w:rFonts w:ascii="Times New Roman" w:hAnsi="Times New Roman"/>
          <w:color w:val="auto"/>
          <w:sz w:val="22"/>
        </w:rPr>
        <w:t xml:space="preserve"> </w:t>
      </w:r>
      <w:r w:rsidR="002B61A9" w:rsidRPr="002B61A9">
        <w:rPr>
          <w:rFonts w:ascii="Times New Roman" w:hAnsi="Times New Roman"/>
          <w:color w:val="auto"/>
          <w:sz w:val="22"/>
        </w:rPr>
        <w:t xml:space="preserve">Summary of numerical performance metrics of SPR Peak Position, Attenuation (%), Full Width at Half Maximum (FWHM), and Sensitivity Enhancement (%) </w:t>
      </w:r>
      <w:r w:rsidR="002B61A9">
        <w:rPr>
          <w:rFonts w:ascii="Times New Roman" w:hAnsi="Times New Roman"/>
          <w:color w:val="auto"/>
          <w:sz w:val="22"/>
        </w:rPr>
        <w:t>by changing the silver thickness for Sys</w:t>
      </w:r>
      <w:r w:rsidR="002B61A9" w:rsidRPr="002B61A9">
        <w:rPr>
          <w:rFonts w:ascii="Times New Roman" w:hAnsi="Times New Roman"/>
          <w:color w:val="auto"/>
          <w:sz w:val="22"/>
          <w:vertAlign w:val="subscript"/>
        </w:rPr>
        <w:t xml:space="preserve">3 </w:t>
      </w:r>
      <w:r w:rsidR="002B61A9">
        <w:rPr>
          <w:rFonts w:ascii="Times New Roman" w:hAnsi="Times New Roman"/>
          <w:color w:val="auto"/>
          <w:sz w:val="22"/>
        </w:rPr>
        <w:t>and Sys</w:t>
      </w:r>
      <w:r w:rsidR="002B61A9" w:rsidRPr="002B61A9">
        <w:rPr>
          <w:rFonts w:ascii="Times New Roman" w:hAnsi="Times New Roman"/>
          <w:color w:val="auto"/>
          <w:sz w:val="22"/>
          <w:vertAlign w:val="subscript"/>
        </w:rPr>
        <w:t>4</w:t>
      </w:r>
      <w:r w:rsidR="002B61A9" w:rsidRPr="002B61A9">
        <w:rPr>
          <w:rFonts w:ascii="Times New Roman" w:hAnsi="Times New Roman"/>
          <w:color w:val="auto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5"/>
        <w:gridCol w:w="1584"/>
        <w:gridCol w:w="1885"/>
        <w:gridCol w:w="1780"/>
        <w:gridCol w:w="1932"/>
      </w:tblGrid>
      <w:tr w:rsidR="00C670B1" w:rsidRPr="00252A30" w14:paraId="5EDCA00F" w14:textId="77777777" w:rsidTr="00B81DA6">
        <w:trPr>
          <w:jc w:val="center"/>
        </w:trPr>
        <w:tc>
          <w:tcPr>
            <w:tcW w:w="1835" w:type="dxa"/>
          </w:tcPr>
          <w:p w14:paraId="75069CDB" w14:textId="7E9BDD0E" w:rsidR="00C670B1" w:rsidRPr="00252A30" w:rsidRDefault="00C670B1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Thickness (nm)</w:t>
            </w:r>
          </w:p>
        </w:tc>
        <w:tc>
          <w:tcPr>
            <w:tcW w:w="1584" w:type="dxa"/>
          </w:tcPr>
          <w:p w14:paraId="51FA8D7C" w14:textId="3C7C4E22" w:rsidR="00C670B1" w:rsidRPr="00252A30" w:rsidRDefault="00C670B1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1885" w:type="dxa"/>
          </w:tcPr>
          <w:p w14:paraId="19BC8089" w14:textId="07CE457F" w:rsidR="00C670B1" w:rsidRPr="00252A30" w:rsidRDefault="00C670B1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780" w:type="dxa"/>
          </w:tcPr>
          <w:p w14:paraId="6F9BCEB9" w14:textId="0F4CD622" w:rsidR="00C670B1" w:rsidRPr="00252A30" w:rsidRDefault="00C670B1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 xml:space="preserve">FWHM </w:t>
            </w:r>
          </w:p>
        </w:tc>
        <w:tc>
          <w:tcPr>
            <w:tcW w:w="1932" w:type="dxa"/>
          </w:tcPr>
          <w:p w14:paraId="47568FEF" w14:textId="11BF8449" w:rsidR="00C670B1" w:rsidRPr="00252A30" w:rsidRDefault="00C670B1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C670B1" w:rsidRPr="00252A30" w14:paraId="63CB9616" w14:textId="77777777" w:rsidTr="00B81DA6">
        <w:trPr>
          <w:jc w:val="center"/>
        </w:trPr>
        <w:tc>
          <w:tcPr>
            <w:tcW w:w="9016" w:type="dxa"/>
            <w:gridSpan w:val="5"/>
          </w:tcPr>
          <w:p w14:paraId="405DA68F" w14:textId="42123ADA" w:rsidR="00C670B1" w:rsidRPr="00252A30" w:rsidRDefault="00C670B1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6663E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D77F39" w:rsidRPr="00252A30" w14:paraId="13B72066" w14:textId="77777777" w:rsidTr="00B81DA6">
        <w:trPr>
          <w:jc w:val="center"/>
        </w:trPr>
        <w:tc>
          <w:tcPr>
            <w:tcW w:w="1835" w:type="dxa"/>
          </w:tcPr>
          <w:p w14:paraId="50F5504A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4" w:type="dxa"/>
          </w:tcPr>
          <w:p w14:paraId="14381E56" w14:textId="772F4284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93</w:t>
            </w:r>
          </w:p>
        </w:tc>
        <w:tc>
          <w:tcPr>
            <w:tcW w:w="1885" w:type="dxa"/>
          </w:tcPr>
          <w:p w14:paraId="6E1615D9" w14:textId="6DD7857A" w:rsidR="00D77F39" w:rsidRPr="00252A30" w:rsidRDefault="0066760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9</w:t>
            </w:r>
          </w:p>
        </w:tc>
        <w:tc>
          <w:tcPr>
            <w:tcW w:w="1780" w:type="dxa"/>
          </w:tcPr>
          <w:p w14:paraId="60512668" w14:textId="5091EB05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8</w:t>
            </w:r>
          </w:p>
        </w:tc>
        <w:tc>
          <w:tcPr>
            <w:tcW w:w="1932" w:type="dxa"/>
          </w:tcPr>
          <w:p w14:paraId="243B584C" w14:textId="60272A59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64</w:t>
            </w:r>
          </w:p>
        </w:tc>
      </w:tr>
      <w:tr w:rsidR="00D77F39" w:rsidRPr="00252A30" w14:paraId="382373C3" w14:textId="77777777" w:rsidTr="00B81DA6">
        <w:trPr>
          <w:jc w:val="center"/>
        </w:trPr>
        <w:tc>
          <w:tcPr>
            <w:tcW w:w="1835" w:type="dxa"/>
          </w:tcPr>
          <w:p w14:paraId="736292C9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4" w:type="dxa"/>
          </w:tcPr>
          <w:p w14:paraId="7246357C" w14:textId="5F0BAB1A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16</w:t>
            </w:r>
          </w:p>
        </w:tc>
        <w:tc>
          <w:tcPr>
            <w:tcW w:w="1885" w:type="dxa"/>
          </w:tcPr>
          <w:p w14:paraId="27A62FE4" w14:textId="2BF1479A" w:rsidR="00D77F39" w:rsidRPr="00252A30" w:rsidRDefault="0066760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780" w:type="dxa"/>
          </w:tcPr>
          <w:p w14:paraId="2D8815DF" w14:textId="07919B92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7</w:t>
            </w:r>
          </w:p>
        </w:tc>
        <w:tc>
          <w:tcPr>
            <w:tcW w:w="1932" w:type="dxa"/>
          </w:tcPr>
          <w:p w14:paraId="58BBCFE5" w14:textId="32EA4007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1</w:t>
            </w:r>
          </w:p>
        </w:tc>
      </w:tr>
      <w:tr w:rsidR="00D77F39" w:rsidRPr="00252A30" w14:paraId="446FAD47" w14:textId="77777777" w:rsidTr="00B81DA6">
        <w:trPr>
          <w:jc w:val="center"/>
        </w:trPr>
        <w:tc>
          <w:tcPr>
            <w:tcW w:w="1835" w:type="dxa"/>
          </w:tcPr>
          <w:p w14:paraId="431CC513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84" w:type="dxa"/>
          </w:tcPr>
          <w:p w14:paraId="3C44E5B9" w14:textId="1E364909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65</w:t>
            </w:r>
          </w:p>
        </w:tc>
        <w:tc>
          <w:tcPr>
            <w:tcW w:w="1885" w:type="dxa"/>
          </w:tcPr>
          <w:p w14:paraId="41C13D73" w14:textId="200FFB19" w:rsidR="00D77F39" w:rsidRPr="00252A30" w:rsidRDefault="0066760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04</w:t>
            </w:r>
          </w:p>
        </w:tc>
        <w:tc>
          <w:tcPr>
            <w:tcW w:w="1780" w:type="dxa"/>
          </w:tcPr>
          <w:p w14:paraId="2D5F2C8F" w14:textId="37E5326E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6</w:t>
            </w:r>
          </w:p>
        </w:tc>
        <w:tc>
          <w:tcPr>
            <w:tcW w:w="1932" w:type="dxa"/>
          </w:tcPr>
          <w:p w14:paraId="373D443D" w14:textId="6874EDC5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17</w:t>
            </w:r>
          </w:p>
        </w:tc>
      </w:tr>
      <w:tr w:rsidR="00D77F39" w:rsidRPr="00252A30" w14:paraId="6A5147E6" w14:textId="77777777" w:rsidTr="00B81DA6">
        <w:trPr>
          <w:jc w:val="center"/>
        </w:trPr>
        <w:tc>
          <w:tcPr>
            <w:tcW w:w="1835" w:type="dxa"/>
          </w:tcPr>
          <w:p w14:paraId="0B5763D3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84" w:type="dxa"/>
          </w:tcPr>
          <w:p w14:paraId="07AFFE94" w14:textId="072660F6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35</w:t>
            </w:r>
          </w:p>
        </w:tc>
        <w:tc>
          <w:tcPr>
            <w:tcW w:w="1885" w:type="dxa"/>
          </w:tcPr>
          <w:p w14:paraId="329D3FC3" w14:textId="4135F33E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50</w:t>
            </w:r>
          </w:p>
        </w:tc>
        <w:tc>
          <w:tcPr>
            <w:tcW w:w="1780" w:type="dxa"/>
          </w:tcPr>
          <w:p w14:paraId="55A3F8D3" w14:textId="683392B1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7</w:t>
            </w:r>
          </w:p>
        </w:tc>
        <w:tc>
          <w:tcPr>
            <w:tcW w:w="1932" w:type="dxa"/>
          </w:tcPr>
          <w:p w14:paraId="0E8DA074" w14:textId="0AA64C9C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72</w:t>
            </w:r>
          </w:p>
        </w:tc>
      </w:tr>
      <w:tr w:rsidR="00D77F39" w:rsidRPr="00252A30" w14:paraId="7EC66572" w14:textId="77777777" w:rsidTr="00B81DA6">
        <w:trPr>
          <w:jc w:val="center"/>
        </w:trPr>
        <w:tc>
          <w:tcPr>
            <w:tcW w:w="1835" w:type="dxa"/>
          </w:tcPr>
          <w:p w14:paraId="4B402084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84" w:type="dxa"/>
          </w:tcPr>
          <w:p w14:paraId="20350C2B" w14:textId="2CEE7B61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52</w:t>
            </w:r>
          </w:p>
        </w:tc>
        <w:tc>
          <w:tcPr>
            <w:tcW w:w="1885" w:type="dxa"/>
          </w:tcPr>
          <w:p w14:paraId="762C393F" w14:textId="052ABFE4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38</w:t>
            </w:r>
          </w:p>
        </w:tc>
        <w:tc>
          <w:tcPr>
            <w:tcW w:w="1780" w:type="dxa"/>
          </w:tcPr>
          <w:p w14:paraId="199D292A" w14:textId="5CC78347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5</w:t>
            </w:r>
          </w:p>
        </w:tc>
        <w:tc>
          <w:tcPr>
            <w:tcW w:w="1932" w:type="dxa"/>
          </w:tcPr>
          <w:p w14:paraId="3D40ECBA" w14:textId="62621E96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15</w:t>
            </w:r>
          </w:p>
        </w:tc>
      </w:tr>
      <w:tr w:rsidR="00D77F39" w:rsidRPr="00252A30" w14:paraId="35E46858" w14:textId="77777777" w:rsidTr="00B81DA6">
        <w:trPr>
          <w:jc w:val="center"/>
        </w:trPr>
        <w:tc>
          <w:tcPr>
            <w:tcW w:w="1835" w:type="dxa"/>
          </w:tcPr>
          <w:p w14:paraId="1C2ECA5E" w14:textId="77777777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84" w:type="dxa"/>
          </w:tcPr>
          <w:p w14:paraId="331BEA31" w14:textId="4CBEA6E2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53</w:t>
            </w:r>
          </w:p>
        </w:tc>
        <w:tc>
          <w:tcPr>
            <w:tcW w:w="1885" w:type="dxa"/>
          </w:tcPr>
          <w:p w14:paraId="4A1626AE" w14:textId="42AD6FC7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08</w:t>
            </w:r>
          </w:p>
        </w:tc>
        <w:tc>
          <w:tcPr>
            <w:tcW w:w="1780" w:type="dxa"/>
          </w:tcPr>
          <w:p w14:paraId="4ED6B355" w14:textId="6CEA6E06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3</w:t>
            </w:r>
          </w:p>
        </w:tc>
        <w:tc>
          <w:tcPr>
            <w:tcW w:w="1932" w:type="dxa"/>
          </w:tcPr>
          <w:p w14:paraId="1DAAA0B8" w14:textId="213D3E5B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96</w:t>
            </w:r>
          </w:p>
        </w:tc>
      </w:tr>
      <w:tr w:rsidR="00D77F39" w:rsidRPr="00252A30" w14:paraId="1F9F363C" w14:textId="77777777" w:rsidTr="00B81DA6">
        <w:trPr>
          <w:jc w:val="center"/>
        </w:trPr>
        <w:tc>
          <w:tcPr>
            <w:tcW w:w="9016" w:type="dxa"/>
            <w:gridSpan w:val="5"/>
          </w:tcPr>
          <w:p w14:paraId="7F98AFDA" w14:textId="560FB61B" w:rsidR="00D77F39" w:rsidRPr="00252A30" w:rsidRDefault="00D77F39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6663E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D77F39" w:rsidRPr="00252A30" w14:paraId="04487EDF" w14:textId="77777777" w:rsidTr="00B81DA6">
        <w:trPr>
          <w:jc w:val="center"/>
        </w:trPr>
        <w:tc>
          <w:tcPr>
            <w:tcW w:w="1835" w:type="dxa"/>
          </w:tcPr>
          <w:p w14:paraId="5A119A8C" w14:textId="4D167154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4" w:type="dxa"/>
          </w:tcPr>
          <w:p w14:paraId="59C85450" w14:textId="13292A6A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76</w:t>
            </w:r>
          </w:p>
        </w:tc>
        <w:tc>
          <w:tcPr>
            <w:tcW w:w="1885" w:type="dxa"/>
          </w:tcPr>
          <w:p w14:paraId="7062D622" w14:textId="55568DD5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8C06D5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</w:tcPr>
          <w:p w14:paraId="1ABDB810" w14:textId="1DFA617F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0</w:t>
            </w:r>
          </w:p>
        </w:tc>
        <w:tc>
          <w:tcPr>
            <w:tcW w:w="1932" w:type="dxa"/>
          </w:tcPr>
          <w:p w14:paraId="7B4AEBE4" w14:textId="53FF283E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65</w:t>
            </w:r>
          </w:p>
        </w:tc>
      </w:tr>
      <w:tr w:rsidR="00D77F39" w:rsidRPr="00252A30" w14:paraId="1E7ECED4" w14:textId="77777777" w:rsidTr="00B81DA6">
        <w:trPr>
          <w:jc w:val="center"/>
        </w:trPr>
        <w:tc>
          <w:tcPr>
            <w:tcW w:w="1835" w:type="dxa"/>
          </w:tcPr>
          <w:p w14:paraId="59E23E6C" w14:textId="7106714A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4" w:type="dxa"/>
          </w:tcPr>
          <w:p w14:paraId="3404D90E" w14:textId="760B68E3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20</w:t>
            </w:r>
          </w:p>
        </w:tc>
        <w:tc>
          <w:tcPr>
            <w:tcW w:w="1885" w:type="dxa"/>
          </w:tcPr>
          <w:p w14:paraId="5781A0C1" w14:textId="6E239101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0</w:t>
            </w:r>
          </w:p>
        </w:tc>
        <w:tc>
          <w:tcPr>
            <w:tcW w:w="1780" w:type="dxa"/>
          </w:tcPr>
          <w:p w14:paraId="2300FF0E" w14:textId="19689FCA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0</w:t>
            </w:r>
          </w:p>
        </w:tc>
        <w:tc>
          <w:tcPr>
            <w:tcW w:w="1932" w:type="dxa"/>
          </w:tcPr>
          <w:p w14:paraId="784587FC" w14:textId="1636F191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72</w:t>
            </w:r>
          </w:p>
        </w:tc>
      </w:tr>
      <w:tr w:rsidR="00D77F39" w:rsidRPr="00252A30" w14:paraId="3320BB3F" w14:textId="77777777" w:rsidTr="00B81DA6">
        <w:trPr>
          <w:jc w:val="center"/>
        </w:trPr>
        <w:tc>
          <w:tcPr>
            <w:tcW w:w="1835" w:type="dxa"/>
          </w:tcPr>
          <w:p w14:paraId="2A498122" w14:textId="1F35128E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84" w:type="dxa"/>
          </w:tcPr>
          <w:p w14:paraId="79F8277E" w14:textId="4F83012A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47</w:t>
            </w:r>
          </w:p>
        </w:tc>
        <w:tc>
          <w:tcPr>
            <w:tcW w:w="1885" w:type="dxa"/>
          </w:tcPr>
          <w:p w14:paraId="60EBBBDB" w14:textId="7693183E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05</w:t>
            </w:r>
          </w:p>
        </w:tc>
        <w:tc>
          <w:tcPr>
            <w:tcW w:w="1780" w:type="dxa"/>
          </w:tcPr>
          <w:p w14:paraId="4E92BDD7" w14:textId="73259401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4</w:t>
            </w:r>
          </w:p>
        </w:tc>
        <w:tc>
          <w:tcPr>
            <w:tcW w:w="1932" w:type="dxa"/>
          </w:tcPr>
          <w:p w14:paraId="6E89AF8E" w14:textId="2F3924E4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80</w:t>
            </w:r>
          </w:p>
        </w:tc>
      </w:tr>
      <w:tr w:rsidR="00D77F39" w:rsidRPr="00252A30" w14:paraId="43244964" w14:textId="77777777" w:rsidTr="00B81DA6">
        <w:trPr>
          <w:jc w:val="center"/>
        </w:trPr>
        <w:tc>
          <w:tcPr>
            <w:tcW w:w="1835" w:type="dxa"/>
          </w:tcPr>
          <w:p w14:paraId="335E8833" w14:textId="52159000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84" w:type="dxa"/>
          </w:tcPr>
          <w:p w14:paraId="405C00C3" w14:textId="64F9CF49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27</w:t>
            </w:r>
          </w:p>
        </w:tc>
        <w:tc>
          <w:tcPr>
            <w:tcW w:w="1885" w:type="dxa"/>
          </w:tcPr>
          <w:p w14:paraId="4C9BDFB3" w14:textId="05C7504D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73</w:t>
            </w:r>
          </w:p>
        </w:tc>
        <w:tc>
          <w:tcPr>
            <w:tcW w:w="1780" w:type="dxa"/>
          </w:tcPr>
          <w:p w14:paraId="12E1A155" w14:textId="7AAD351B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7</w:t>
            </w:r>
          </w:p>
        </w:tc>
        <w:tc>
          <w:tcPr>
            <w:tcW w:w="1932" w:type="dxa"/>
          </w:tcPr>
          <w:p w14:paraId="74F70268" w14:textId="694BC8A4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45</w:t>
            </w:r>
          </w:p>
        </w:tc>
      </w:tr>
      <w:tr w:rsidR="00D77F39" w:rsidRPr="00252A30" w14:paraId="6D17E35C" w14:textId="77777777" w:rsidTr="00B81DA6">
        <w:trPr>
          <w:jc w:val="center"/>
        </w:trPr>
        <w:tc>
          <w:tcPr>
            <w:tcW w:w="1835" w:type="dxa"/>
          </w:tcPr>
          <w:p w14:paraId="747B7D43" w14:textId="2042359B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84" w:type="dxa"/>
          </w:tcPr>
          <w:p w14:paraId="29F8EA2C" w14:textId="33C2DB32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96</w:t>
            </w:r>
          </w:p>
        </w:tc>
        <w:tc>
          <w:tcPr>
            <w:tcW w:w="1885" w:type="dxa"/>
          </w:tcPr>
          <w:p w14:paraId="40815FB0" w14:textId="69DF65EB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96</w:t>
            </w:r>
          </w:p>
        </w:tc>
        <w:tc>
          <w:tcPr>
            <w:tcW w:w="1780" w:type="dxa"/>
          </w:tcPr>
          <w:p w14:paraId="3E40AF97" w14:textId="6778F717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7</w:t>
            </w:r>
          </w:p>
        </w:tc>
        <w:tc>
          <w:tcPr>
            <w:tcW w:w="1932" w:type="dxa"/>
          </w:tcPr>
          <w:p w14:paraId="529D06BA" w14:textId="7FB27E8A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17</w:t>
            </w:r>
          </w:p>
        </w:tc>
      </w:tr>
      <w:tr w:rsidR="00D77F39" w:rsidRPr="00252A30" w14:paraId="39AFC419" w14:textId="77777777" w:rsidTr="00B81DA6">
        <w:trPr>
          <w:jc w:val="center"/>
        </w:trPr>
        <w:tc>
          <w:tcPr>
            <w:tcW w:w="1835" w:type="dxa"/>
          </w:tcPr>
          <w:p w14:paraId="14C9B063" w14:textId="270F3A7A" w:rsidR="00D77F39" w:rsidRPr="00252A30" w:rsidRDefault="00D77F3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84" w:type="dxa"/>
          </w:tcPr>
          <w:p w14:paraId="21376E38" w14:textId="4C35BFB8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28</w:t>
            </w:r>
          </w:p>
        </w:tc>
        <w:tc>
          <w:tcPr>
            <w:tcW w:w="1885" w:type="dxa"/>
          </w:tcPr>
          <w:p w14:paraId="18809192" w14:textId="2DE786FA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65</w:t>
            </w:r>
          </w:p>
        </w:tc>
        <w:tc>
          <w:tcPr>
            <w:tcW w:w="1780" w:type="dxa"/>
          </w:tcPr>
          <w:p w14:paraId="175D4C15" w14:textId="71094946" w:rsidR="00D77F39" w:rsidRPr="00252A30" w:rsidRDefault="00FA4DCA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5</w:t>
            </w:r>
          </w:p>
        </w:tc>
        <w:tc>
          <w:tcPr>
            <w:tcW w:w="1932" w:type="dxa"/>
          </w:tcPr>
          <w:p w14:paraId="713C8463" w14:textId="68D2DBFD" w:rsidR="00D77F39" w:rsidRPr="00252A30" w:rsidRDefault="006663E8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1</w:t>
            </w:r>
          </w:p>
        </w:tc>
      </w:tr>
    </w:tbl>
    <w:p w14:paraId="79D9FDC8" w14:textId="77777777" w:rsidR="00A35834" w:rsidRDefault="00A35834" w:rsidP="00A35834">
      <w:pPr>
        <w:pStyle w:val="MDPI31text"/>
        <w:ind w:left="0" w:firstLine="0"/>
        <w:rPr>
          <w:rFonts w:ascii="Times New Roman" w:hAnsi="Times New Roman"/>
          <w:b/>
          <w:bCs/>
          <w:szCs w:val="24"/>
        </w:rPr>
      </w:pPr>
    </w:p>
    <w:p w14:paraId="54C25AC4" w14:textId="77777777" w:rsidR="00B94852" w:rsidRDefault="00B94852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340C2572" w14:textId="7777777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6E61A107" w14:textId="7777777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1C4455B1" w14:textId="0773F896" w:rsidR="001C76E0" w:rsidRDefault="001C76E0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0714461F" w14:textId="77777777" w:rsidR="002B61A9" w:rsidRDefault="002B61A9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7BCA0C5C" w14:textId="7777777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5A35C0AD" w14:textId="7C1AD6E2" w:rsidR="007C0678" w:rsidRPr="00252A30" w:rsidRDefault="007C0678" w:rsidP="00252A30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2"/>
        </w:rPr>
      </w:pPr>
      <w:r w:rsidRPr="00252A30">
        <w:rPr>
          <w:rFonts w:ascii="Times New Roman" w:hAnsi="Times New Roman"/>
          <w:b/>
          <w:bCs/>
          <w:sz w:val="22"/>
        </w:rPr>
        <w:lastRenderedPageBreak/>
        <w:t>Table S</w:t>
      </w:r>
      <w:r w:rsidR="00A35834" w:rsidRPr="00252A30">
        <w:rPr>
          <w:rFonts w:ascii="Times New Roman" w:hAnsi="Times New Roman"/>
          <w:b/>
          <w:bCs/>
          <w:sz w:val="22"/>
        </w:rPr>
        <w:t>3</w:t>
      </w:r>
      <w:r w:rsidRPr="00252A30">
        <w:rPr>
          <w:rFonts w:ascii="Times New Roman" w:hAnsi="Times New Roman"/>
          <w:b/>
          <w:bCs/>
          <w:sz w:val="22"/>
        </w:rPr>
        <w:t>.</w:t>
      </w:r>
      <w:r w:rsidRPr="00252A30">
        <w:rPr>
          <w:rFonts w:ascii="Times New Roman" w:hAnsi="Times New Roman"/>
          <w:sz w:val="22"/>
        </w:rPr>
        <w:t xml:space="preserve"> </w:t>
      </w:r>
      <w:r w:rsidR="002B61A9" w:rsidRPr="002B61A9">
        <w:rPr>
          <w:rFonts w:ascii="Times New Roman" w:hAnsi="Times New Roman"/>
          <w:sz w:val="22"/>
        </w:rPr>
        <w:t xml:space="preserve">Summary of numerical performance metrics of SPR Peak Position, Attenuation (%), Full Width at Half Maximum (FWHM), and Sensitivity Enhancement (%) by changing the </w:t>
      </w:r>
      <w:r w:rsidR="002B61A9">
        <w:rPr>
          <w:rFonts w:ascii="Times New Roman" w:hAnsi="Times New Roman"/>
          <w:sz w:val="22"/>
        </w:rPr>
        <w:t>silicon nitride</w:t>
      </w:r>
      <w:r w:rsidR="002B61A9" w:rsidRPr="002B61A9">
        <w:rPr>
          <w:rFonts w:ascii="Times New Roman" w:hAnsi="Times New Roman"/>
          <w:sz w:val="22"/>
        </w:rPr>
        <w:t xml:space="preserve"> thickness for Sys</w:t>
      </w:r>
      <w:r w:rsidR="002B61A9" w:rsidRPr="002B61A9">
        <w:rPr>
          <w:rFonts w:ascii="Times New Roman" w:hAnsi="Times New Roman"/>
          <w:sz w:val="22"/>
          <w:vertAlign w:val="subscript"/>
        </w:rPr>
        <w:t>3</w:t>
      </w:r>
      <w:r w:rsidR="002B61A9" w:rsidRPr="002B61A9">
        <w:rPr>
          <w:rFonts w:ascii="Times New Roman" w:hAnsi="Times New Roman"/>
          <w:sz w:val="22"/>
        </w:rPr>
        <w:t xml:space="preserve"> and Sys</w:t>
      </w:r>
      <w:r w:rsidR="002B61A9" w:rsidRPr="002B61A9">
        <w:rPr>
          <w:rFonts w:ascii="Times New Roman" w:hAnsi="Times New Roman"/>
          <w:sz w:val="22"/>
          <w:vertAlign w:val="subscript"/>
        </w:rPr>
        <w:t>4</w:t>
      </w:r>
      <w:r w:rsidR="002B61A9" w:rsidRPr="002B61A9">
        <w:rPr>
          <w:rFonts w:ascii="Times New Roman" w:hAnsi="Times New Roman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502"/>
        <w:gridCol w:w="1916"/>
        <w:gridCol w:w="1771"/>
        <w:gridCol w:w="1979"/>
      </w:tblGrid>
      <w:tr w:rsidR="001C386D" w:rsidRPr="00252A30" w14:paraId="1B528A9D" w14:textId="77777777" w:rsidTr="001C386D">
        <w:trPr>
          <w:jc w:val="center"/>
        </w:trPr>
        <w:tc>
          <w:tcPr>
            <w:tcW w:w="1848" w:type="dxa"/>
          </w:tcPr>
          <w:p w14:paraId="5B2D8C9B" w14:textId="77777777" w:rsidR="001C386D" w:rsidRPr="00252A30" w:rsidRDefault="001C386D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Thickness (nm)</w:t>
            </w:r>
          </w:p>
        </w:tc>
        <w:tc>
          <w:tcPr>
            <w:tcW w:w="1502" w:type="dxa"/>
          </w:tcPr>
          <w:p w14:paraId="53396BC8" w14:textId="6C2BC49D" w:rsidR="001C386D" w:rsidRPr="00252A30" w:rsidRDefault="001C386D" w:rsidP="00252A3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1916" w:type="dxa"/>
          </w:tcPr>
          <w:p w14:paraId="7D77F564" w14:textId="0F1FD4F5" w:rsidR="001C386D" w:rsidRPr="00252A30" w:rsidRDefault="001C386D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771" w:type="dxa"/>
          </w:tcPr>
          <w:p w14:paraId="7E0DEA6C" w14:textId="77777777" w:rsidR="001C386D" w:rsidRPr="00252A30" w:rsidRDefault="001C386D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  <w:tc>
          <w:tcPr>
            <w:tcW w:w="1979" w:type="dxa"/>
          </w:tcPr>
          <w:p w14:paraId="76E71D0E" w14:textId="77777777" w:rsidR="001C386D" w:rsidRPr="00252A30" w:rsidRDefault="001C386D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1C386D" w:rsidRPr="00252A30" w14:paraId="219B9C77" w14:textId="77777777" w:rsidTr="00D23DA5">
        <w:trPr>
          <w:jc w:val="center"/>
        </w:trPr>
        <w:tc>
          <w:tcPr>
            <w:tcW w:w="9016" w:type="dxa"/>
            <w:gridSpan w:val="5"/>
          </w:tcPr>
          <w:p w14:paraId="15420A8E" w14:textId="52AA6326" w:rsidR="001C386D" w:rsidRPr="00252A30" w:rsidRDefault="001C386D" w:rsidP="00252A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AC26C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82611B" w:rsidRPr="00252A30" w14:paraId="18BCCC73" w14:textId="77777777" w:rsidTr="001C386D">
        <w:trPr>
          <w:jc w:val="center"/>
        </w:trPr>
        <w:tc>
          <w:tcPr>
            <w:tcW w:w="1848" w:type="dxa"/>
          </w:tcPr>
          <w:p w14:paraId="489C6B7F" w14:textId="509A0850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2" w:type="dxa"/>
          </w:tcPr>
          <w:p w14:paraId="53ECB4D5" w14:textId="0C16381B" w:rsidR="0082611B" w:rsidRPr="00252A30" w:rsidRDefault="0066773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16</w:t>
            </w:r>
          </w:p>
        </w:tc>
        <w:tc>
          <w:tcPr>
            <w:tcW w:w="1916" w:type="dxa"/>
          </w:tcPr>
          <w:p w14:paraId="33D4C566" w14:textId="3DA3FBAB" w:rsidR="0082611B" w:rsidRPr="00252A30" w:rsidRDefault="00935C56" w:rsidP="00252A30">
            <w:pPr>
              <w:tabs>
                <w:tab w:val="left" w:pos="137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771" w:type="dxa"/>
          </w:tcPr>
          <w:p w14:paraId="04A5A0DE" w14:textId="6EF2973E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7</w:t>
            </w:r>
          </w:p>
        </w:tc>
        <w:tc>
          <w:tcPr>
            <w:tcW w:w="1979" w:type="dxa"/>
          </w:tcPr>
          <w:p w14:paraId="61190AB6" w14:textId="20CBC7B7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7</w:t>
            </w:r>
          </w:p>
        </w:tc>
      </w:tr>
      <w:tr w:rsidR="0082611B" w:rsidRPr="00252A30" w14:paraId="03FE07CD" w14:textId="77777777" w:rsidTr="001C386D">
        <w:trPr>
          <w:jc w:val="center"/>
        </w:trPr>
        <w:tc>
          <w:tcPr>
            <w:tcW w:w="1848" w:type="dxa"/>
          </w:tcPr>
          <w:p w14:paraId="1DFC1393" w14:textId="1C38F0F0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2" w:type="dxa"/>
          </w:tcPr>
          <w:p w14:paraId="112EBCB3" w14:textId="5BD236E9" w:rsidR="0082611B" w:rsidRPr="00252A30" w:rsidRDefault="0066773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03</w:t>
            </w:r>
          </w:p>
        </w:tc>
        <w:tc>
          <w:tcPr>
            <w:tcW w:w="1916" w:type="dxa"/>
          </w:tcPr>
          <w:p w14:paraId="6A879FED" w14:textId="2CC671D9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3</w:t>
            </w:r>
          </w:p>
        </w:tc>
        <w:tc>
          <w:tcPr>
            <w:tcW w:w="1771" w:type="dxa"/>
          </w:tcPr>
          <w:p w14:paraId="700F49C5" w14:textId="47CF1BD5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1979" w:type="dxa"/>
          </w:tcPr>
          <w:p w14:paraId="158E0261" w14:textId="1231CE1B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73</w:t>
            </w:r>
          </w:p>
        </w:tc>
      </w:tr>
      <w:tr w:rsidR="0082611B" w:rsidRPr="00252A30" w14:paraId="331D5718" w14:textId="77777777" w:rsidTr="001C386D">
        <w:trPr>
          <w:jc w:val="center"/>
        </w:trPr>
        <w:tc>
          <w:tcPr>
            <w:tcW w:w="1848" w:type="dxa"/>
          </w:tcPr>
          <w:p w14:paraId="437DFEAB" w14:textId="518A6392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2" w:type="dxa"/>
          </w:tcPr>
          <w:p w14:paraId="1B13B70F" w14:textId="69265698" w:rsidR="0082611B" w:rsidRPr="00252A30" w:rsidRDefault="0066773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87</w:t>
            </w:r>
          </w:p>
        </w:tc>
        <w:tc>
          <w:tcPr>
            <w:tcW w:w="1916" w:type="dxa"/>
          </w:tcPr>
          <w:p w14:paraId="539FACA1" w14:textId="3790A87D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18</w:t>
            </w:r>
          </w:p>
        </w:tc>
        <w:tc>
          <w:tcPr>
            <w:tcW w:w="1771" w:type="dxa"/>
          </w:tcPr>
          <w:p w14:paraId="2FAE7368" w14:textId="31CEE418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0</w:t>
            </w:r>
          </w:p>
        </w:tc>
        <w:tc>
          <w:tcPr>
            <w:tcW w:w="1979" w:type="dxa"/>
          </w:tcPr>
          <w:p w14:paraId="528E2B3B" w14:textId="01BC1824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86</w:t>
            </w:r>
          </w:p>
        </w:tc>
      </w:tr>
      <w:tr w:rsidR="0082611B" w:rsidRPr="00252A30" w14:paraId="4860764C" w14:textId="77777777" w:rsidTr="001C386D">
        <w:trPr>
          <w:jc w:val="center"/>
        </w:trPr>
        <w:tc>
          <w:tcPr>
            <w:tcW w:w="1848" w:type="dxa"/>
          </w:tcPr>
          <w:p w14:paraId="07A2F356" w14:textId="1BE4DA7B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2" w:type="dxa"/>
          </w:tcPr>
          <w:p w14:paraId="05DFD812" w14:textId="23224100" w:rsidR="0082611B" w:rsidRPr="00252A30" w:rsidRDefault="0066773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48</w:t>
            </w:r>
          </w:p>
        </w:tc>
        <w:tc>
          <w:tcPr>
            <w:tcW w:w="1916" w:type="dxa"/>
          </w:tcPr>
          <w:p w14:paraId="115DE5E3" w14:textId="00C3CF3F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63</w:t>
            </w:r>
          </w:p>
        </w:tc>
        <w:tc>
          <w:tcPr>
            <w:tcW w:w="1771" w:type="dxa"/>
          </w:tcPr>
          <w:p w14:paraId="5A48FF6B" w14:textId="38697944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7</w:t>
            </w:r>
          </w:p>
        </w:tc>
        <w:tc>
          <w:tcPr>
            <w:tcW w:w="1979" w:type="dxa"/>
          </w:tcPr>
          <w:p w14:paraId="3D7B906D" w14:textId="48F289E0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94</w:t>
            </w:r>
          </w:p>
        </w:tc>
      </w:tr>
      <w:tr w:rsidR="0082611B" w:rsidRPr="00252A30" w14:paraId="49AC4D1B" w14:textId="77777777" w:rsidTr="001C386D">
        <w:trPr>
          <w:jc w:val="center"/>
        </w:trPr>
        <w:tc>
          <w:tcPr>
            <w:tcW w:w="1848" w:type="dxa"/>
          </w:tcPr>
          <w:p w14:paraId="37A70D23" w14:textId="17F2A3B7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2" w:type="dxa"/>
          </w:tcPr>
          <w:p w14:paraId="3D6A0F00" w14:textId="7EC1A9D8" w:rsidR="0082611B" w:rsidRPr="00252A30" w:rsidRDefault="0066773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07</w:t>
            </w:r>
          </w:p>
        </w:tc>
        <w:tc>
          <w:tcPr>
            <w:tcW w:w="1916" w:type="dxa"/>
          </w:tcPr>
          <w:p w14:paraId="1EAFD527" w14:textId="46C5BE56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17</w:t>
            </w:r>
          </w:p>
        </w:tc>
        <w:tc>
          <w:tcPr>
            <w:tcW w:w="1771" w:type="dxa"/>
          </w:tcPr>
          <w:p w14:paraId="5A91000D" w14:textId="65E4DD58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34</w:t>
            </w:r>
          </w:p>
        </w:tc>
        <w:tc>
          <w:tcPr>
            <w:tcW w:w="1979" w:type="dxa"/>
          </w:tcPr>
          <w:p w14:paraId="07BBC61F" w14:textId="0DB504F0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59</w:t>
            </w:r>
          </w:p>
        </w:tc>
      </w:tr>
      <w:tr w:rsidR="0082611B" w:rsidRPr="00252A30" w14:paraId="0DC628AE" w14:textId="77777777" w:rsidTr="001C386D">
        <w:trPr>
          <w:jc w:val="center"/>
        </w:trPr>
        <w:tc>
          <w:tcPr>
            <w:tcW w:w="1848" w:type="dxa"/>
          </w:tcPr>
          <w:p w14:paraId="7216E756" w14:textId="791293DD" w:rsidR="0082611B" w:rsidRPr="00252A30" w:rsidRDefault="006F1009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2611B" w:rsidRPr="00252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</w:tcPr>
          <w:p w14:paraId="0C4732B7" w14:textId="52EFC8F0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</w:t>
            </w:r>
            <w:r w:rsidR="0066773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16" w:type="dxa"/>
          </w:tcPr>
          <w:p w14:paraId="73B5C8F9" w14:textId="6E1CB628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17</w:t>
            </w:r>
          </w:p>
        </w:tc>
        <w:tc>
          <w:tcPr>
            <w:tcW w:w="1771" w:type="dxa"/>
          </w:tcPr>
          <w:p w14:paraId="1FEBE6AE" w14:textId="2AB77923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33</w:t>
            </w:r>
          </w:p>
        </w:tc>
        <w:tc>
          <w:tcPr>
            <w:tcW w:w="1979" w:type="dxa"/>
          </w:tcPr>
          <w:p w14:paraId="37FD5C2E" w14:textId="55F86F34" w:rsidR="0082611B" w:rsidRPr="00252A30" w:rsidRDefault="00935C56" w:rsidP="00252A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5</w:t>
            </w:r>
          </w:p>
        </w:tc>
      </w:tr>
      <w:tr w:rsidR="0082611B" w:rsidRPr="00252A30" w14:paraId="12D522A6" w14:textId="77777777" w:rsidTr="00D23DA5">
        <w:trPr>
          <w:jc w:val="center"/>
        </w:trPr>
        <w:tc>
          <w:tcPr>
            <w:tcW w:w="9016" w:type="dxa"/>
            <w:gridSpan w:val="5"/>
          </w:tcPr>
          <w:p w14:paraId="1ACBADBE" w14:textId="43C42A32" w:rsidR="0082611B" w:rsidRPr="00252A30" w:rsidRDefault="0082611B" w:rsidP="00252A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AC26C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6F1009" w:rsidRPr="00252A30" w14:paraId="2E11AE7A" w14:textId="77777777" w:rsidTr="001C386D">
        <w:trPr>
          <w:jc w:val="center"/>
        </w:trPr>
        <w:tc>
          <w:tcPr>
            <w:tcW w:w="1848" w:type="dxa"/>
          </w:tcPr>
          <w:p w14:paraId="0F936CF9" w14:textId="687969E6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2" w:type="dxa"/>
          </w:tcPr>
          <w:p w14:paraId="2DF6D97B" w14:textId="472C6C45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76</w:t>
            </w:r>
          </w:p>
        </w:tc>
        <w:tc>
          <w:tcPr>
            <w:tcW w:w="1916" w:type="dxa"/>
          </w:tcPr>
          <w:p w14:paraId="25C855D0" w14:textId="328615AF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0</w:t>
            </w:r>
          </w:p>
        </w:tc>
        <w:tc>
          <w:tcPr>
            <w:tcW w:w="1771" w:type="dxa"/>
          </w:tcPr>
          <w:p w14:paraId="1190DFBC" w14:textId="152BF68C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0</w:t>
            </w:r>
          </w:p>
        </w:tc>
        <w:tc>
          <w:tcPr>
            <w:tcW w:w="1979" w:type="dxa"/>
          </w:tcPr>
          <w:p w14:paraId="7DE3FA99" w14:textId="63358A3F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51</w:t>
            </w:r>
          </w:p>
        </w:tc>
      </w:tr>
      <w:tr w:rsidR="006F1009" w:rsidRPr="00252A30" w14:paraId="55F697E8" w14:textId="77777777" w:rsidTr="001C386D">
        <w:trPr>
          <w:jc w:val="center"/>
        </w:trPr>
        <w:tc>
          <w:tcPr>
            <w:tcW w:w="1848" w:type="dxa"/>
          </w:tcPr>
          <w:p w14:paraId="6A76CD9E" w14:textId="080A2EBB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2" w:type="dxa"/>
          </w:tcPr>
          <w:p w14:paraId="5339B19F" w14:textId="6D86FC71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76</w:t>
            </w:r>
          </w:p>
        </w:tc>
        <w:tc>
          <w:tcPr>
            <w:tcW w:w="1916" w:type="dxa"/>
          </w:tcPr>
          <w:p w14:paraId="6ABB1909" w14:textId="2C51D48F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771" w:type="dxa"/>
          </w:tcPr>
          <w:p w14:paraId="26BC6B07" w14:textId="319DC2D1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9</w:t>
            </w:r>
          </w:p>
        </w:tc>
        <w:tc>
          <w:tcPr>
            <w:tcW w:w="1979" w:type="dxa"/>
          </w:tcPr>
          <w:p w14:paraId="2562AF94" w14:textId="21A928A5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7</w:t>
            </w:r>
          </w:p>
        </w:tc>
      </w:tr>
      <w:tr w:rsidR="006F1009" w:rsidRPr="00252A30" w14:paraId="1F3A8F28" w14:textId="77777777" w:rsidTr="001C386D">
        <w:trPr>
          <w:jc w:val="center"/>
        </w:trPr>
        <w:tc>
          <w:tcPr>
            <w:tcW w:w="1848" w:type="dxa"/>
          </w:tcPr>
          <w:p w14:paraId="7C78C148" w14:textId="29354D9F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2" w:type="dxa"/>
          </w:tcPr>
          <w:p w14:paraId="6ABE595A" w14:textId="4B5AC8DB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61</w:t>
            </w:r>
          </w:p>
        </w:tc>
        <w:tc>
          <w:tcPr>
            <w:tcW w:w="1916" w:type="dxa"/>
          </w:tcPr>
          <w:p w14:paraId="3F9BE928" w14:textId="16E0B771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0</w:t>
            </w:r>
          </w:p>
        </w:tc>
        <w:tc>
          <w:tcPr>
            <w:tcW w:w="1771" w:type="dxa"/>
          </w:tcPr>
          <w:p w14:paraId="5B4C8310" w14:textId="5A8C676C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2</w:t>
            </w:r>
          </w:p>
        </w:tc>
        <w:tc>
          <w:tcPr>
            <w:tcW w:w="1979" w:type="dxa"/>
          </w:tcPr>
          <w:p w14:paraId="214CED5B" w14:textId="7B0F42A4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86</w:t>
            </w:r>
          </w:p>
        </w:tc>
      </w:tr>
      <w:tr w:rsidR="006F1009" w:rsidRPr="00252A30" w14:paraId="70F78899" w14:textId="77777777" w:rsidTr="001C386D">
        <w:trPr>
          <w:jc w:val="center"/>
        </w:trPr>
        <w:tc>
          <w:tcPr>
            <w:tcW w:w="1848" w:type="dxa"/>
          </w:tcPr>
          <w:p w14:paraId="4424E5AF" w14:textId="0EAC6C95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2" w:type="dxa"/>
          </w:tcPr>
          <w:p w14:paraId="1F84C00F" w14:textId="27AE04B0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52</w:t>
            </w:r>
          </w:p>
        </w:tc>
        <w:tc>
          <w:tcPr>
            <w:tcW w:w="1916" w:type="dxa"/>
          </w:tcPr>
          <w:p w14:paraId="568C52CC" w14:textId="3B8DC467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56</w:t>
            </w:r>
          </w:p>
        </w:tc>
        <w:tc>
          <w:tcPr>
            <w:tcW w:w="1771" w:type="dxa"/>
          </w:tcPr>
          <w:p w14:paraId="60514F59" w14:textId="02834D5A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1</w:t>
            </w:r>
          </w:p>
        </w:tc>
        <w:tc>
          <w:tcPr>
            <w:tcW w:w="1979" w:type="dxa"/>
          </w:tcPr>
          <w:p w14:paraId="2A5DF11C" w14:textId="62B4048F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0</w:t>
            </w:r>
          </w:p>
        </w:tc>
      </w:tr>
      <w:tr w:rsidR="006F1009" w:rsidRPr="00252A30" w14:paraId="49D5EE9D" w14:textId="77777777" w:rsidTr="001C386D">
        <w:trPr>
          <w:jc w:val="center"/>
        </w:trPr>
        <w:tc>
          <w:tcPr>
            <w:tcW w:w="1848" w:type="dxa"/>
          </w:tcPr>
          <w:p w14:paraId="6E1E6C73" w14:textId="0D6C3559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2" w:type="dxa"/>
          </w:tcPr>
          <w:p w14:paraId="296535AF" w14:textId="2444A917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05</w:t>
            </w:r>
          </w:p>
        </w:tc>
        <w:tc>
          <w:tcPr>
            <w:tcW w:w="1916" w:type="dxa"/>
          </w:tcPr>
          <w:p w14:paraId="20336998" w14:textId="32D8F450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82</w:t>
            </w:r>
          </w:p>
        </w:tc>
        <w:tc>
          <w:tcPr>
            <w:tcW w:w="1771" w:type="dxa"/>
          </w:tcPr>
          <w:p w14:paraId="6F66C2C2" w14:textId="3B87F3C2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0</w:t>
            </w:r>
          </w:p>
        </w:tc>
        <w:tc>
          <w:tcPr>
            <w:tcW w:w="1979" w:type="dxa"/>
          </w:tcPr>
          <w:p w14:paraId="544A84CF" w14:textId="59E9B470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43</w:t>
            </w:r>
          </w:p>
        </w:tc>
      </w:tr>
      <w:tr w:rsidR="006F1009" w:rsidRPr="00252A30" w14:paraId="791C8080" w14:textId="77777777" w:rsidTr="001C386D">
        <w:trPr>
          <w:jc w:val="center"/>
        </w:trPr>
        <w:tc>
          <w:tcPr>
            <w:tcW w:w="1848" w:type="dxa"/>
          </w:tcPr>
          <w:p w14:paraId="028D1C7B" w14:textId="4A7228D6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52A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</w:tcPr>
          <w:p w14:paraId="0679520C" w14:textId="154C3535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48</w:t>
            </w:r>
          </w:p>
        </w:tc>
        <w:tc>
          <w:tcPr>
            <w:tcW w:w="1916" w:type="dxa"/>
          </w:tcPr>
          <w:p w14:paraId="7A8A4191" w14:textId="09E90169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17</w:t>
            </w:r>
          </w:p>
        </w:tc>
        <w:tc>
          <w:tcPr>
            <w:tcW w:w="1771" w:type="dxa"/>
          </w:tcPr>
          <w:p w14:paraId="2502624C" w14:textId="0EEC0109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3</w:t>
            </w:r>
          </w:p>
        </w:tc>
        <w:tc>
          <w:tcPr>
            <w:tcW w:w="1979" w:type="dxa"/>
          </w:tcPr>
          <w:p w14:paraId="6781C982" w14:textId="64D3277E" w:rsidR="006F1009" w:rsidRPr="00252A30" w:rsidRDefault="006F1009" w:rsidP="006F10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32</w:t>
            </w:r>
          </w:p>
        </w:tc>
      </w:tr>
    </w:tbl>
    <w:p w14:paraId="3F1E8976" w14:textId="77777777" w:rsidR="00A35834" w:rsidRDefault="00A3583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Cs w:val="24"/>
        </w:rPr>
      </w:pPr>
    </w:p>
    <w:p w14:paraId="0A80B8A9" w14:textId="77777777" w:rsidR="00A35834" w:rsidRDefault="00A35834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9A278CC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1F1FD906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3CDC1758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638B2F12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179FF06F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040CADE6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56AE82AE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797A3486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558EA266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152E9065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473B2D6A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2A80C44B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36FCB036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722ABE63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00AB414A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17D6F190" w14:textId="77777777" w:rsidR="002D3CDD" w:rsidRDefault="002D3CDD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FF0000"/>
          <w:sz w:val="22"/>
        </w:rPr>
      </w:pPr>
    </w:p>
    <w:p w14:paraId="49F9F6BC" w14:textId="5A638040" w:rsidR="00A35834" w:rsidRPr="002B61A9" w:rsidRDefault="007C0678" w:rsidP="001C76E0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2"/>
        </w:rPr>
      </w:pPr>
      <w:r w:rsidRPr="001C76E0">
        <w:rPr>
          <w:rFonts w:ascii="Times New Roman" w:hAnsi="Times New Roman"/>
          <w:b/>
          <w:bCs/>
          <w:color w:val="auto"/>
          <w:sz w:val="22"/>
        </w:rPr>
        <w:lastRenderedPageBreak/>
        <w:t>Table S</w:t>
      </w:r>
      <w:r w:rsidR="00A35834" w:rsidRPr="001C76E0">
        <w:rPr>
          <w:rFonts w:ascii="Times New Roman" w:hAnsi="Times New Roman"/>
          <w:b/>
          <w:bCs/>
          <w:color w:val="auto"/>
          <w:sz w:val="22"/>
        </w:rPr>
        <w:t>4</w:t>
      </w:r>
      <w:r w:rsidRPr="001C76E0">
        <w:rPr>
          <w:rFonts w:ascii="Times New Roman" w:hAnsi="Times New Roman"/>
          <w:b/>
          <w:bCs/>
          <w:color w:val="auto"/>
          <w:sz w:val="22"/>
        </w:rPr>
        <w:t>.</w:t>
      </w:r>
      <w:r w:rsidRPr="001C76E0">
        <w:rPr>
          <w:rFonts w:ascii="Times New Roman" w:hAnsi="Times New Roman"/>
          <w:color w:val="auto"/>
          <w:sz w:val="22"/>
        </w:rPr>
        <w:t xml:space="preserve"> </w:t>
      </w:r>
      <w:r w:rsidR="002B61A9" w:rsidRPr="002B61A9">
        <w:rPr>
          <w:rFonts w:ascii="Times New Roman" w:hAnsi="Times New Roman"/>
          <w:sz w:val="22"/>
        </w:rPr>
        <w:t xml:space="preserve">Summary of numerical performance metrics of SPR Peak Position, Attenuation (%), Full Width at Half Maximum (FWHM), and Sensitivity Enhancement (%) by </w:t>
      </w:r>
      <w:r w:rsidR="002B61A9">
        <w:rPr>
          <w:rFonts w:ascii="Times New Roman" w:hAnsi="Times New Roman"/>
          <w:sz w:val="22"/>
        </w:rPr>
        <w:t>increasing the number of graphene layers in Sys</w:t>
      </w:r>
      <w:r w:rsidR="002B61A9" w:rsidRPr="002B61A9">
        <w:rPr>
          <w:rFonts w:ascii="Times New Roman" w:hAnsi="Times New Roman"/>
          <w:sz w:val="22"/>
          <w:vertAlign w:val="subscript"/>
        </w:rPr>
        <w:t>3</w:t>
      </w:r>
      <w:r w:rsidR="002B61A9">
        <w:rPr>
          <w:rFonts w:ascii="Times New Roman" w:hAnsi="Times New Roman"/>
          <w:sz w:val="22"/>
        </w:rPr>
        <w:t xml:space="preserve"> and</w:t>
      </w:r>
      <w:r w:rsidR="002B61A9" w:rsidRPr="002B61A9">
        <w:rPr>
          <w:rFonts w:ascii="Times New Roman" w:hAnsi="Times New Roman"/>
          <w:sz w:val="22"/>
        </w:rPr>
        <w:t xml:space="preserve"> Sys</w:t>
      </w:r>
      <w:r w:rsidR="002B61A9" w:rsidRPr="002B61A9">
        <w:rPr>
          <w:rFonts w:ascii="Times New Roman" w:hAnsi="Times New Roman"/>
          <w:sz w:val="22"/>
          <w:vertAlign w:val="subscript"/>
        </w:rPr>
        <w:t>4</w:t>
      </w:r>
      <w:r w:rsidR="002B61A9" w:rsidRPr="002B61A9">
        <w:rPr>
          <w:rFonts w:ascii="Times New Roman" w:hAnsi="Times New Roman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502"/>
        <w:gridCol w:w="1916"/>
        <w:gridCol w:w="1771"/>
        <w:gridCol w:w="1979"/>
      </w:tblGrid>
      <w:tr w:rsidR="00055BB9" w:rsidRPr="00252A30" w14:paraId="0EBC9D12" w14:textId="77777777" w:rsidTr="00246E0C">
        <w:trPr>
          <w:jc w:val="center"/>
        </w:trPr>
        <w:tc>
          <w:tcPr>
            <w:tcW w:w="1848" w:type="dxa"/>
          </w:tcPr>
          <w:p w14:paraId="1AE94207" w14:textId="752BCBA0" w:rsidR="00055BB9" w:rsidRPr="00252A30" w:rsidRDefault="00E044D5" w:rsidP="00246E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Layers</w:t>
            </w:r>
          </w:p>
        </w:tc>
        <w:tc>
          <w:tcPr>
            <w:tcW w:w="1502" w:type="dxa"/>
          </w:tcPr>
          <w:p w14:paraId="0196C08B" w14:textId="77777777" w:rsidR="00055BB9" w:rsidRPr="00252A30" w:rsidRDefault="00055BB9" w:rsidP="00246E0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1916" w:type="dxa"/>
          </w:tcPr>
          <w:p w14:paraId="0F65383D" w14:textId="77777777" w:rsidR="00055BB9" w:rsidRPr="00252A30" w:rsidRDefault="00055BB9" w:rsidP="00246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771" w:type="dxa"/>
          </w:tcPr>
          <w:p w14:paraId="392B484A" w14:textId="77777777" w:rsidR="00055BB9" w:rsidRPr="00252A30" w:rsidRDefault="00055BB9" w:rsidP="00246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  <w:tc>
          <w:tcPr>
            <w:tcW w:w="1979" w:type="dxa"/>
          </w:tcPr>
          <w:p w14:paraId="4C8112D7" w14:textId="77777777" w:rsidR="00055BB9" w:rsidRPr="00252A30" w:rsidRDefault="00055BB9" w:rsidP="00246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055BB9" w:rsidRPr="00252A30" w14:paraId="30BADC3E" w14:textId="77777777" w:rsidTr="00246E0C">
        <w:trPr>
          <w:jc w:val="center"/>
        </w:trPr>
        <w:tc>
          <w:tcPr>
            <w:tcW w:w="9016" w:type="dxa"/>
            <w:gridSpan w:val="5"/>
          </w:tcPr>
          <w:p w14:paraId="74E282A5" w14:textId="77777777" w:rsidR="00055BB9" w:rsidRPr="00252A30" w:rsidRDefault="00055BB9" w:rsidP="00246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055BB9" w:rsidRPr="00252A30" w14:paraId="48D07EA9" w14:textId="77777777" w:rsidTr="00246E0C">
        <w:trPr>
          <w:jc w:val="center"/>
        </w:trPr>
        <w:tc>
          <w:tcPr>
            <w:tcW w:w="1848" w:type="dxa"/>
          </w:tcPr>
          <w:p w14:paraId="0BA00A5F" w14:textId="1EC59EA9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502" w:type="dxa"/>
          </w:tcPr>
          <w:p w14:paraId="15BA9BCE" w14:textId="09F670D0" w:rsidR="00055BB9" w:rsidRPr="00252A30" w:rsidRDefault="00AE3E5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16</w:t>
            </w:r>
          </w:p>
        </w:tc>
        <w:tc>
          <w:tcPr>
            <w:tcW w:w="1916" w:type="dxa"/>
          </w:tcPr>
          <w:p w14:paraId="32F7F7A4" w14:textId="67CD8A95" w:rsidR="00055BB9" w:rsidRPr="00252A30" w:rsidRDefault="002D3CDD" w:rsidP="00055BB9">
            <w:pPr>
              <w:tabs>
                <w:tab w:val="left" w:pos="137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771" w:type="dxa"/>
          </w:tcPr>
          <w:p w14:paraId="6DE42531" w14:textId="1EB98F07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7</w:t>
            </w:r>
          </w:p>
        </w:tc>
        <w:tc>
          <w:tcPr>
            <w:tcW w:w="1979" w:type="dxa"/>
          </w:tcPr>
          <w:p w14:paraId="6473C81A" w14:textId="5B20B796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7</w:t>
            </w:r>
          </w:p>
        </w:tc>
      </w:tr>
      <w:tr w:rsidR="00055BB9" w:rsidRPr="00252A30" w14:paraId="5A64E7D6" w14:textId="77777777" w:rsidTr="00246E0C">
        <w:trPr>
          <w:jc w:val="center"/>
        </w:trPr>
        <w:tc>
          <w:tcPr>
            <w:tcW w:w="1848" w:type="dxa"/>
          </w:tcPr>
          <w:p w14:paraId="019804D9" w14:textId="120CC682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502" w:type="dxa"/>
          </w:tcPr>
          <w:p w14:paraId="3FFE9814" w14:textId="374D7C85" w:rsidR="00055BB9" w:rsidRPr="00252A30" w:rsidRDefault="00AE3E5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81</w:t>
            </w:r>
          </w:p>
        </w:tc>
        <w:tc>
          <w:tcPr>
            <w:tcW w:w="1916" w:type="dxa"/>
          </w:tcPr>
          <w:p w14:paraId="251D074B" w14:textId="010ECE23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21</w:t>
            </w:r>
          </w:p>
        </w:tc>
        <w:tc>
          <w:tcPr>
            <w:tcW w:w="1771" w:type="dxa"/>
          </w:tcPr>
          <w:p w14:paraId="65AD86E2" w14:textId="7F18748A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4</w:t>
            </w:r>
          </w:p>
        </w:tc>
        <w:tc>
          <w:tcPr>
            <w:tcW w:w="1979" w:type="dxa"/>
          </w:tcPr>
          <w:p w14:paraId="4D1C869C" w14:textId="51AACA09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45</w:t>
            </w:r>
          </w:p>
        </w:tc>
      </w:tr>
      <w:tr w:rsidR="00055BB9" w:rsidRPr="00252A30" w14:paraId="4732D58A" w14:textId="77777777" w:rsidTr="00246E0C">
        <w:trPr>
          <w:jc w:val="center"/>
        </w:trPr>
        <w:tc>
          <w:tcPr>
            <w:tcW w:w="1848" w:type="dxa"/>
          </w:tcPr>
          <w:p w14:paraId="6C1EDC6C" w14:textId="12A822A2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502" w:type="dxa"/>
          </w:tcPr>
          <w:p w14:paraId="76FB19B6" w14:textId="34A9413C" w:rsidR="00055BB9" w:rsidRPr="00252A30" w:rsidRDefault="00AE3E5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11</w:t>
            </w:r>
          </w:p>
        </w:tc>
        <w:tc>
          <w:tcPr>
            <w:tcW w:w="1916" w:type="dxa"/>
          </w:tcPr>
          <w:p w14:paraId="1A164C56" w14:textId="6D2FCA58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19</w:t>
            </w:r>
          </w:p>
        </w:tc>
        <w:tc>
          <w:tcPr>
            <w:tcW w:w="1771" w:type="dxa"/>
          </w:tcPr>
          <w:p w14:paraId="647B4466" w14:textId="7079319A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1</w:t>
            </w:r>
          </w:p>
        </w:tc>
        <w:tc>
          <w:tcPr>
            <w:tcW w:w="1979" w:type="dxa"/>
          </w:tcPr>
          <w:p w14:paraId="67FBEFFE" w14:textId="29D0E5E7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25</w:t>
            </w:r>
          </w:p>
        </w:tc>
      </w:tr>
      <w:tr w:rsidR="00055BB9" w:rsidRPr="00252A30" w14:paraId="71ECC26E" w14:textId="77777777" w:rsidTr="00246E0C">
        <w:trPr>
          <w:jc w:val="center"/>
        </w:trPr>
        <w:tc>
          <w:tcPr>
            <w:tcW w:w="1848" w:type="dxa"/>
          </w:tcPr>
          <w:p w14:paraId="0436E90D" w14:textId="19D7EB28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1502" w:type="dxa"/>
          </w:tcPr>
          <w:p w14:paraId="49974A00" w14:textId="2541E955" w:rsidR="00055BB9" w:rsidRPr="00252A30" w:rsidRDefault="00AE3E5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96</w:t>
            </w:r>
          </w:p>
        </w:tc>
        <w:tc>
          <w:tcPr>
            <w:tcW w:w="1916" w:type="dxa"/>
          </w:tcPr>
          <w:p w14:paraId="4BFEB745" w14:textId="76F52C7D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71</w:t>
            </w:r>
          </w:p>
        </w:tc>
        <w:tc>
          <w:tcPr>
            <w:tcW w:w="1771" w:type="dxa"/>
          </w:tcPr>
          <w:p w14:paraId="05C9A0AC" w14:textId="230DA471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8</w:t>
            </w:r>
          </w:p>
        </w:tc>
        <w:tc>
          <w:tcPr>
            <w:tcW w:w="1979" w:type="dxa"/>
          </w:tcPr>
          <w:p w14:paraId="2325885B" w14:textId="4D602D5B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43</w:t>
            </w:r>
          </w:p>
        </w:tc>
      </w:tr>
      <w:tr w:rsidR="00055BB9" w:rsidRPr="00252A30" w14:paraId="5D66AA65" w14:textId="77777777" w:rsidTr="00246E0C">
        <w:trPr>
          <w:jc w:val="center"/>
        </w:trPr>
        <w:tc>
          <w:tcPr>
            <w:tcW w:w="1848" w:type="dxa"/>
          </w:tcPr>
          <w:p w14:paraId="22EBD8B8" w14:textId="400802DD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1502" w:type="dxa"/>
          </w:tcPr>
          <w:p w14:paraId="4CE5CDE7" w14:textId="66AA2711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67</w:t>
            </w:r>
          </w:p>
        </w:tc>
        <w:tc>
          <w:tcPr>
            <w:tcW w:w="1916" w:type="dxa"/>
          </w:tcPr>
          <w:p w14:paraId="27190690" w14:textId="3D5FB4CF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15</w:t>
            </w:r>
          </w:p>
        </w:tc>
        <w:tc>
          <w:tcPr>
            <w:tcW w:w="1771" w:type="dxa"/>
          </w:tcPr>
          <w:p w14:paraId="061D8E85" w14:textId="67E6EC54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3</w:t>
            </w:r>
          </w:p>
        </w:tc>
        <w:tc>
          <w:tcPr>
            <w:tcW w:w="1979" w:type="dxa"/>
          </w:tcPr>
          <w:p w14:paraId="36F12D61" w14:textId="58E37593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4</w:t>
            </w:r>
          </w:p>
        </w:tc>
      </w:tr>
      <w:tr w:rsidR="00055BB9" w:rsidRPr="00252A30" w14:paraId="72EE81BE" w14:textId="77777777" w:rsidTr="00246E0C">
        <w:trPr>
          <w:jc w:val="center"/>
        </w:trPr>
        <w:tc>
          <w:tcPr>
            <w:tcW w:w="1848" w:type="dxa"/>
          </w:tcPr>
          <w:p w14:paraId="46A3BB75" w14:textId="7AC2CE05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6</w:t>
            </w:r>
          </w:p>
        </w:tc>
        <w:tc>
          <w:tcPr>
            <w:tcW w:w="1502" w:type="dxa"/>
          </w:tcPr>
          <w:p w14:paraId="125B5E62" w14:textId="34C499C4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41</w:t>
            </w:r>
          </w:p>
        </w:tc>
        <w:tc>
          <w:tcPr>
            <w:tcW w:w="1916" w:type="dxa"/>
          </w:tcPr>
          <w:p w14:paraId="56409823" w14:textId="308079E1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06</w:t>
            </w:r>
          </w:p>
        </w:tc>
        <w:tc>
          <w:tcPr>
            <w:tcW w:w="1771" w:type="dxa"/>
          </w:tcPr>
          <w:p w14:paraId="07195BF2" w14:textId="43F1E12E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7</w:t>
            </w:r>
          </w:p>
        </w:tc>
        <w:tc>
          <w:tcPr>
            <w:tcW w:w="1979" w:type="dxa"/>
          </w:tcPr>
          <w:p w14:paraId="72E91599" w14:textId="0CACB53A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68</w:t>
            </w:r>
          </w:p>
        </w:tc>
      </w:tr>
      <w:tr w:rsidR="00055BB9" w:rsidRPr="00252A30" w14:paraId="33AAF4A9" w14:textId="77777777" w:rsidTr="00246E0C">
        <w:trPr>
          <w:jc w:val="center"/>
        </w:trPr>
        <w:tc>
          <w:tcPr>
            <w:tcW w:w="9016" w:type="dxa"/>
            <w:gridSpan w:val="5"/>
          </w:tcPr>
          <w:p w14:paraId="42F45D45" w14:textId="77777777" w:rsidR="00055BB9" w:rsidRPr="00252A30" w:rsidRDefault="00055BB9" w:rsidP="00246E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055BB9" w:rsidRPr="00252A30" w14:paraId="0CFA38E0" w14:textId="77777777" w:rsidTr="00246E0C">
        <w:trPr>
          <w:jc w:val="center"/>
        </w:trPr>
        <w:tc>
          <w:tcPr>
            <w:tcW w:w="1848" w:type="dxa"/>
          </w:tcPr>
          <w:p w14:paraId="4078D402" w14:textId="5D9EF0FB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502" w:type="dxa"/>
          </w:tcPr>
          <w:p w14:paraId="766A17AE" w14:textId="5571D060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76</w:t>
            </w:r>
          </w:p>
        </w:tc>
        <w:tc>
          <w:tcPr>
            <w:tcW w:w="1916" w:type="dxa"/>
          </w:tcPr>
          <w:p w14:paraId="5F1B6EF0" w14:textId="0B89C300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771" w:type="dxa"/>
          </w:tcPr>
          <w:p w14:paraId="3A7BC96D" w14:textId="17C98DD5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9</w:t>
            </w:r>
          </w:p>
        </w:tc>
        <w:tc>
          <w:tcPr>
            <w:tcW w:w="1979" w:type="dxa"/>
          </w:tcPr>
          <w:p w14:paraId="39EB2514" w14:textId="51EFB56B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8</w:t>
            </w:r>
          </w:p>
        </w:tc>
      </w:tr>
      <w:tr w:rsidR="00055BB9" w:rsidRPr="00252A30" w14:paraId="3F28F890" w14:textId="77777777" w:rsidTr="00246E0C">
        <w:trPr>
          <w:jc w:val="center"/>
        </w:trPr>
        <w:tc>
          <w:tcPr>
            <w:tcW w:w="1848" w:type="dxa"/>
          </w:tcPr>
          <w:p w14:paraId="76649D39" w14:textId="66BBF82C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502" w:type="dxa"/>
          </w:tcPr>
          <w:p w14:paraId="0CF08839" w14:textId="495D3ADD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83</w:t>
            </w:r>
          </w:p>
        </w:tc>
        <w:tc>
          <w:tcPr>
            <w:tcW w:w="1916" w:type="dxa"/>
          </w:tcPr>
          <w:p w14:paraId="02A6B792" w14:textId="3D314326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18</w:t>
            </w:r>
          </w:p>
        </w:tc>
        <w:tc>
          <w:tcPr>
            <w:tcW w:w="1771" w:type="dxa"/>
          </w:tcPr>
          <w:p w14:paraId="50DD0CBE" w14:textId="5BD10C6D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3</w:t>
            </w:r>
          </w:p>
        </w:tc>
        <w:tc>
          <w:tcPr>
            <w:tcW w:w="1979" w:type="dxa"/>
          </w:tcPr>
          <w:p w14:paraId="4B3EB169" w14:textId="5A34D56B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71</w:t>
            </w:r>
          </w:p>
        </w:tc>
      </w:tr>
      <w:tr w:rsidR="00055BB9" w:rsidRPr="00252A30" w14:paraId="43821F57" w14:textId="77777777" w:rsidTr="00246E0C">
        <w:trPr>
          <w:jc w:val="center"/>
        </w:trPr>
        <w:tc>
          <w:tcPr>
            <w:tcW w:w="1848" w:type="dxa"/>
          </w:tcPr>
          <w:p w14:paraId="21D489FA" w14:textId="4EC991A1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502" w:type="dxa"/>
          </w:tcPr>
          <w:p w14:paraId="71BDF13E" w14:textId="6A12791D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96</w:t>
            </w:r>
          </w:p>
        </w:tc>
        <w:tc>
          <w:tcPr>
            <w:tcW w:w="1916" w:type="dxa"/>
          </w:tcPr>
          <w:p w14:paraId="1EDCC4EC" w14:textId="5BC45E07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  <w:r w:rsidR="008C06D5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771" w:type="dxa"/>
          </w:tcPr>
          <w:p w14:paraId="167B4CB5" w14:textId="08ED314E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7</w:t>
            </w:r>
          </w:p>
        </w:tc>
        <w:tc>
          <w:tcPr>
            <w:tcW w:w="1979" w:type="dxa"/>
          </w:tcPr>
          <w:p w14:paraId="133A6D5C" w14:textId="76E1D953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51</w:t>
            </w:r>
          </w:p>
        </w:tc>
      </w:tr>
      <w:tr w:rsidR="00055BB9" w:rsidRPr="00252A30" w14:paraId="23995943" w14:textId="77777777" w:rsidTr="00246E0C">
        <w:trPr>
          <w:jc w:val="center"/>
        </w:trPr>
        <w:tc>
          <w:tcPr>
            <w:tcW w:w="1848" w:type="dxa"/>
          </w:tcPr>
          <w:p w14:paraId="71F919EE" w14:textId="51E83CAF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1502" w:type="dxa"/>
          </w:tcPr>
          <w:p w14:paraId="7C64AAAE" w14:textId="537B0247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07</w:t>
            </w:r>
          </w:p>
        </w:tc>
        <w:tc>
          <w:tcPr>
            <w:tcW w:w="1916" w:type="dxa"/>
          </w:tcPr>
          <w:p w14:paraId="3CF4D2B7" w14:textId="01AF24E7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66</w:t>
            </w:r>
          </w:p>
        </w:tc>
        <w:tc>
          <w:tcPr>
            <w:tcW w:w="1771" w:type="dxa"/>
          </w:tcPr>
          <w:p w14:paraId="174499EA" w14:textId="23A725C9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2</w:t>
            </w:r>
          </w:p>
        </w:tc>
        <w:tc>
          <w:tcPr>
            <w:tcW w:w="1979" w:type="dxa"/>
          </w:tcPr>
          <w:p w14:paraId="3DD15AE8" w14:textId="09A63C48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16</w:t>
            </w:r>
          </w:p>
        </w:tc>
      </w:tr>
      <w:tr w:rsidR="00055BB9" w:rsidRPr="00252A30" w14:paraId="32E39E1E" w14:textId="77777777" w:rsidTr="00246E0C">
        <w:trPr>
          <w:jc w:val="center"/>
        </w:trPr>
        <w:tc>
          <w:tcPr>
            <w:tcW w:w="1848" w:type="dxa"/>
          </w:tcPr>
          <w:p w14:paraId="4D023728" w14:textId="4E78A386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1502" w:type="dxa"/>
          </w:tcPr>
          <w:p w14:paraId="690ACEDF" w14:textId="7B5A18D1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87</w:t>
            </w:r>
          </w:p>
        </w:tc>
        <w:tc>
          <w:tcPr>
            <w:tcW w:w="1916" w:type="dxa"/>
          </w:tcPr>
          <w:p w14:paraId="5EAF3CF1" w14:textId="42C88B77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07</w:t>
            </w:r>
          </w:p>
        </w:tc>
        <w:tc>
          <w:tcPr>
            <w:tcW w:w="1771" w:type="dxa"/>
          </w:tcPr>
          <w:p w14:paraId="03C1D407" w14:textId="25BE2080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9</w:t>
            </w:r>
          </w:p>
        </w:tc>
        <w:tc>
          <w:tcPr>
            <w:tcW w:w="1979" w:type="dxa"/>
          </w:tcPr>
          <w:p w14:paraId="3DEFC84A" w14:textId="316692A9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39</w:t>
            </w:r>
          </w:p>
        </w:tc>
      </w:tr>
      <w:tr w:rsidR="00055BB9" w:rsidRPr="00252A30" w14:paraId="72164D6E" w14:textId="77777777" w:rsidTr="00246E0C">
        <w:trPr>
          <w:jc w:val="center"/>
        </w:trPr>
        <w:tc>
          <w:tcPr>
            <w:tcW w:w="1848" w:type="dxa"/>
          </w:tcPr>
          <w:p w14:paraId="6135B991" w14:textId="2186077E" w:rsidR="00055BB9" w:rsidRPr="00252A30" w:rsidRDefault="00055BB9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</w:rPr>
              <w:t>L6</w:t>
            </w:r>
          </w:p>
        </w:tc>
        <w:tc>
          <w:tcPr>
            <w:tcW w:w="1502" w:type="dxa"/>
          </w:tcPr>
          <w:p w14:paraId="651CD341" w14:textId="08F7553C" w:rsidR="00055BB9" w:rsidRPr="00252A30" w:rsidRDefault="004C45AB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92</w:t>
            </w:r>
          </w:p>
        </w:tc>
        <w:tc>
          <w:tcPr>
            <w:tcW w:w="1916" w:type="dxa"/>
          </w:tcPr>
          <w:p w14:paraId="1DE14DD1" w14:textId="07D60D91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23</w:t>
            </w:r>
          </w:p>
        </w:tc>
        <w:tc>
          <w:tcPr>
            <w:tcW w:w="1771" w:type="dxa"/>
          </w:tcPr>
          <w:p w14:paraId="6772FF4C" w14:textId="72484C26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5</w:t>
            </w:r>
          </w:p>
        </w:tc>
        <w:tc>
          <w:tcPr>
            <w:tcW w:w="1979" w:type="dxa"/>
          </w:tcPr>
          <w:p w14:paraId="41B9058A" w14:textId="375EFE33" w:rsidR="00055BB9" w:rsidRPr="00252A30" w:rsidRDefault="002D3CDD" w:rsidP="00055B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96</w:t>
            </w:r>
          </w:p>
        </w:tc>
      </w:tr>
    </w:tbl>
    <w:p w14:paraId="1C1E2DC0" w14:textId="77777777" w:rsidR="00A35834" w:rsidRDefault="00A35834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8931F01" w14:textId="36E757EF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4D2056E" w14:textId="077B58CE" w:rsidR="00EE11FD" w:rsidRPr="002B61A9" w:rsidRDefault="00EE11FD" w:rsidP="00EE11FD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2"/>
        </w:rPr>
      </w:pPr>
      <w:r w:rsidRPr="001C76E0">
        <w:rPr>
          <w:rFonts w:ascii="Times New Roman" w:hAnsi="Times New Roman"/>
          <w:b/>
          <w:bCs/>
          <w:color w:val="auto"/>
          <w:sz w:val="22"/>
        </w:rPr>
        <w:t>Table S</w:t>
      </w:r>
      <w:r>
        <w:rPr>
          <w:rFonts w:ascii="Times New Roman" w:hAnsi="Times New Roman"/>
          <w:b/>
          <w:bCs/>
          <w:color w:val="auto"/>
          <w:sz w:val="22"/>
        </w:rPr>
        <w:t>5</w:t>
      </w:r>
      <w:r w:rsidRPr="001C76E0">
        <w:rPr>
          <w:rFonts w:ascii="Times New Roman" w:hAnsi="Times New Roman"/>
          <w:b/>
          <w:bCs/>
          <w:color w:val="auto"/>
          <w:sz w:val="22"/>
        </w:rPr>
        <w:t>.</w:t>
      </w:r>
      <w:r w:rsidRPr="001C76E0">
        <w:rPr>
          <w:rFonts w:ascii="Times New Roman" w:hAnsi="Times New Roman"/>
          <w:color w:val="auto"/>
          <w:sz w:val="22"/>
        </w:rPr>
        <w:t xml:space="preserve"> </w:t>
      </w:r>
      <w:r w:rsidR="002B61A9" w:rsidRPr="002B61A9">
        <w:rPr>
          <w:rFonts w:ascii="Times New Roman" w:hAnsi="Times New Roman"/>
          <w:sz w:val="22"/>
        </w:rPr>
        <w:t xml:space="preserve">Summary of numerical performance metrics of SPR Peak Position, Attenuation (%), Full Width at Half Maximum (FWHM), and Sensitivity Enhancement (%) by changing the </w:t>
      </w:r>
      <w:r w:rsidR="002B61A9">
        <w:rPr>
          <w:rFonts w:ascii="Times New Roman" w:hAnsi="Times New Roman"/>
          <w:sz w:val="22"/>
        </w:rPr>
        <w:t>ssDNA layer</w:t>
      </w:r>
      <w:r w:rsidR="002B61A9" w:rsidRPr="002B61A9">
        <w:rPr>
          <w:rFonts w:ascii="Times New Roman" w:hAnsi="Times New Roman"/>
          <w:sz w:val="22"/>
        </w:rPr>
        <w:t xml:space="preserve"> thickness for Sys</w:t>
      </w:r>
      <w:r w:rsidR="002B61A9" w:rsidRPr="002B61A9">
        <w:rPr>
          <w:rFonts w:ascii="Times New Roman" w:hAnsi="Times New Roman"/>
          <w:sz w:val="22"/>
          <w:vertAlign w:val="subscript"/>
        </w:rPr>
        <w:t>4</w:t>
      </w:r>
      <w:r w:rsidR="002B61A9" w:rsidRPr="002B61A9">
        <w:rPr>
          <w:rFonts w:ascii="Times New Roman" w:hAnsi="Times New Roman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502"/>
        <w:gridCol w:w="1916"/>
        <w:gridCol w:w="1771"/>
        <w:gridCol w:w="1979"/>
      </w:tblGrid>
      <w:tr w:rsidR="00EE11FD" w:rsidRPr="00252A30" w14:paraId="25ADFE77" w14:textId="77777777" w:rsidTr="00D5156F">
        <w:trPr>
          <w:jc w:val="center"/>
        </w:trPr>
        <w:tc>
          <w:tcPr>
            <w:tcW w:w="1848" w:type="dxa"/>
          </w:tcPr>
          <w:p w14:paraId="482720A8" w14:textId="77777777" w:rsidR="00EE11FD" w:rsidRPr="00252A30" w:rsidRDefault="00EE11FD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Thickness (nm)</w:t>
            </w:r>
          </w:p>
        </w:tc>
        <w:tc>
          <w:tcPr>
            <w:tcW w:w="1502" w:type="dxa"/>
          </w:tcPr>
          <w:p w14:paraId="201CA2C0" w14:textId="77777777" w:rsidR="00EE11FD" w:rsidRPr="00252A30" w:rsidRDefault="00EE11FD" w:rsidP="00D515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1916" w:type="dxa"/>
          </w:tcPr>
          <w:p w14:paraId="059C71CD" w14:textId="77777777" w:rsidR="00EE11FD" w:rsidRPr="00252A30" w:rsidRDefault="00EE11FD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771" w:type="dxa"/>
          </w:tcPr>
          <w:p w14:paraId="5DC674FA" w14:textId="77777777" w:rsidR="00EE11FD" w:rsidRPr="00252A30" w:rsidRDefault="00EE11FD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  <w:tc>
          <w:tcPr>
            <w:tcW w:w="1979" w:type="dxa"/>
          </w:tcPr>
          <w:p w14:paraId="21827ACE" w14:textId="77777777" w:rsidR="00EE11FD" w:rsidRPr="00252A30" w:rsidRDefault="00EE11FD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EE11FD" w:rsidRPr="00252A30" w14:paraId="0A9A3B88" w14:textId="77777777" w:rsidTr="00D5156F">
        <w:trPr>
          <w:jc w:val="center"/>
        </w:trPr>
        <w:tc>
          <w:tcPr>
            <w:tcW w:w="9016" w:type="dxa"/>
            <w:gridSpan w:val="5"/>
          </w:tcPr>
          <w:p w14:paraId="1F07D59A" w14:textId="4406EB71" w:rsidR="00EE11FD" w:rsidRPr="00252A30" w:rsidRDefault="00EE11FD" w:rsidP="00D515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EE11FD" w:rsidRPr="00252A30" w14:paraId="1F80222E" w14:textId="77777777" w:rsidTr="00D5156F">
        <w:trPr>
          <w:jc w:val="center"/>
        </w:trPr>
        <w:tc>
          <w:tcPr>
            <w:tcW w:w="1848" w:type="dxa"/>
          </w:tcPr>
          <w:p w14:paraId="59EA87ED" w14:textId="386F1FEA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02" w:type="dxa"/>
          </w:tcPr>
          <w:p w14:paraId="156D7FCB" w14:textId="6AABDE26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83</w:t>
            </w:r>
          </w:p>
        </w:tc>
        <w:tc>
          <w:tcPr>
            <w:tcW w:w="1916" w:type="dxa"/>
          </w:tcPr>
          <w:p w14:paraId="24CC496B" w14:textId="6DC8DFDE" w:rsidR="00EE11FD" w:rsidRPr="00252A30" w:rsidRDefault="006A1644" w:rsidP="00D5156F">
            <w:pPr>
              <w:tabs>
                <w:tab w:val="left" w:pos="137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18</w:t>
            </w:r>
          </w:p>
        </w:tc>
        <w:tc>
          <w:tcPr>
            <w:tcW w:w="1771" w:type="dxa"/>
          </w:tcPr>
          <w:p w14:paraId="4C2949F7" w14:textId="1D318BE0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1</w:t>
            </w:r>
          </w:p>
        </w:tc>
        <w:tc>
          <w:tcPr>
            <w:tcW w:w="1979" w:type="dxa"/>
          </w:tcPr>
          <w:p w14:paraId="67075621" w14:textId="2E52CDB6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2</w:t>
            </w:r>
          </w:p>
        </w:tc>
      </w:tr>
      <w:tr w:rsidR="00EE11FD" w:rsidRPr="00252A30" w14:paraId="13CC3026" w14:textId="77777777" w:rsidTr="00D5156F">
        <w:trPr>
          <w:jc w:val="center"/>
        </w:trPr>
        <w:tc>
          <w:tcPr>
            <w:tcW w:w="1848" w:type="dxa"/>
          </w:tcPr>
          <w:p w14:paraId="11AC11A9" w14:textId="1A282DA0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2" w:type="dxa"/>
          </w:tcPr>
          <w:p w14:paraId="112E36CC" w14:textId="55F8BCA0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16</w:t>
            </w:r>
          </w:p>
        </w:tc>
        <w:tc>
          <w:tcPr>
            <w:tcW w:w="1916" w:type="dxa"/>
          </w:tcPr>
          <w:p w14:paraId="34F8DEA4" w14:textId="29EE5893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47</w:t>
            </w:r>
          </w:p>
        </w:tc>
        <w:tc>
          <w:tcPr>
            <w:tcW w:w="1771" w:type="dxa"/>
          </w:tcPr>
          <w:p w14:paraId="4A820BB3" w14:textId="76C694AB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6</w:t>
            </w:r>
          </w:p>
        </w:tc>
        <w:tc>
          <w:tcPr>
            <w:tcW w:w="1979" w:type="dxa"/>
          </w:tcPr>
          <w:p w14:paraId="7A07AEDC" w14:textId="405E542E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20</w:t>
            </w:r>
          </w:p>
        </w:tc>
      </w:tr>
      <w:tr w:rsidR="00EE11FD" w:rsidRPr="00252A30" w14:paraId="02DA536F" w14:textId="77777777" w:rsidTr="00D5156F">
        <w:trPr>
          <w:jc w:val="center"/>
        </w:trPr>
        <w:tc>
          <w:tcPr>
            <w:tcW w:w="1848" w:type="dxa"/>
          </w:tcPr>
          <w:p w14:paraId="1B5FEFF5" w14:textId="304D8395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2" w:type="dxa"/>
          </w:tcPr>
          <w:p w14:paraId="4A854ECA" w14:textId="75496161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27</w:t>
            </w:r>
          </w:p>
        </w:tc>
        <w:tc>
          <w:tcPr>
            <w:tcW w:w="1916" w:type="dxa"/>
          </w:tcPr>
          <w:p w14:paraId="772C6B7A" w14:textId="16A72587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12</w:t>
            </w:r>
          </w:p>
        </w:tc>
        <w:tc>
          <w:tcPr>
            <w:tcW w:w="1771" w:type="dxa"/>
          </w:tcPr>
          <w:p w14:paraId="7E242E30" w14:textId="6275DE33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5</w:t>
            </w:r>
          </w:p>
        </w:tc>
        <w:tc>
          <w:tcPr>
            <w:tcW w:w="1979" w:type="dxa"/>
          </w:tcPr>
          <w:p w14:paraId="4D0CE5D7" w14:textId="190B71D5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72</w:t>
            </w:r>
          </w:p>
        </w:tc>
      </w:tr>
      <w:tr w:rsidR="00EE11FD" w:rsidRPr="00252A30" w14:paraId="60FC3541" w14:textId="77777777" w:rsidTr="00D5156F">
        <w:trPr>
          <w:jc w:val="center"/>
        </w:trPr>
        <w:tc>
          <w:tcPr>
            <w:tcW w:w="1848" w:type="dxa"/>
          </w:tcPr>
          <w:p w14:paraId="0CBF7323" w14:textId="115185C1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2" w:type="dxa"/>
          </w:tcPr>
          <w:p w14:paraId="27B0C6D5" w14:textId="744087F0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06</w:t>
            </w:r>
          </w:p>
        </w:tc>
        <w:tc>
          <w:tcPr>
            <w:tcW w:w="1916" w:type="dxa"/>
          </w:tcPr>
          <w:p w14:paraId="43C89DEE" w14:textId="6ABFF7A6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23</w:t>
            </w:r>
          </w:p>
        </w:tc>
        <w:tc>
          <w:tcPr>
            <w:tcW w:w="1771" w:type="dxa"/>
          </w:tcPr>
          <w:p w14:paraId="025F85C6" w14:textId="67771480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7</w:t>
            </w:r>
          </w:p>
        </w:tc>
        <w:tc>
          <w:tcPr>
            <w:tcW w:w="1979" w:type="dxa"/>
          </w:tcPr>
          <w:p w14:paraId="259BB1AE" w14:textId="7ABD3FFD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23</w:t>
            </w:r>
          </w:p>
        </w:tc>
      </w:tr>
      <w:tr w:rsidR="00EE11FD" w:rsidRPr="00252A30" w14:paraId="25D275E9" w14:textId="77777777" w:rsidTr="00D5156F">
        <w:trPr>
          <w:jc w:val="center"/>
        </w:trPr>
        <w:tc>
          <w:tcPr>
            <w:tcW w:w="1848" w:type="dxa"/>
          </w:tcPr>
          <w:p w14:paraId="4693F5AD" w14:textId="2B7E91FA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2" w:type="dxa"/>
          </w:tcPr>
          <w:p w14:paraId="3544B960" w14:textId="416ED06D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76</w:t>
            </w:r>
          </w:p>
        </w:tc>
        <w:tc>
          <w:tcPr>
            <w:tcW w:w="1916" w:type="dxa"/>
          </w:tcPr>
          <w:p w14:paraId="28887550" w14:textId="4F125169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94</w:t>
            </w:r>
          </w:p>
        </w:tc>
        <w:tc>
          <w:tcPr>
            <w:tcW w:w="1771" w:type="dxa"/>
          </w:tcPr>
          <w:p w14:paraId="160944F3" w14:textId="7CDC97FD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6</w:t>
            </w:r>
          </w:p>
        </w:tc>
        <w:tc>
          <w:tcPr>
            <w:tcW w:w="1979" w:type="dxa"/>
          </w:tcPr>
          <w:p w14:paraId="7CA6CB4E" w14:textId="6C68EB46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62</w:t>
            </w:r>
          </w:p>
        </w:tc>
      </w:tr>
      <w:tr w:rsidR="00EE11FD" w:rsidRPr="00252A30" w14:paraId="0EDF239E" w14:textId="77777777" w:rsidTr="00D5156F">
        <w:trPr>
          <w:jc w:val="center"/>
        </w:trPr>
        <w:tc>
          <w:tcPr>
            <w:tcW w:w="1848" w:type="dxa"/>
          </w:tcPr>
          <w:p w14:paraId="160227D1" w14:textId="6C01FDFC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2" w:type="dxa"/>
          </w:tcPr>
          <w:p w14:paraId="6BBE2AEE" w14:textId="31E02761" w:rsidR="00EE11FD" w:rsidRPr="00252A30" w:rsidRDefault="00B8140A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22</w:t>
            </w:r>
          </w:p>
        </w:tc>
        <w:tc>
          <w:tcPr>
            <w:tcW w:w="1916" w:type="dxa"/>
          </w:tcPr>
          <w:p w14:paraId="7981DA87" w14:textId="7519FBE0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28</w:t>
            </w:r>
          </w:p>
        </w:tc>
        <w:tc>
          <w:tcPr>
            <w:tcW w:w="1771" w:type="dxa"/>
          </w:tcPr>
          <w:p w14:paraId="05A966CE" w14:textId="135240C5" w:rsidR="00EE11FD" w:rsidRPr="00252A30" w:rsidRDefault="006A164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1979" w:type="dxa"/>
          </w:tcPr>
          <w:p w14:paraId="4ED9A6C1" w14:textId="136440B7" w:rsidR="00EE11FD" w:rsidRPr="00252A30" w:rsidRDefault="00EA3F96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75</w:t>
            </w:r>
          </w:p>
        </w:tc>
      </w:tr>
    </w:tbl>
    <w:p w14:paraId="64254882" w14:textId="2059B69A" w:rsidR="00EE11FD" w:rsidRDefault="00EE11FD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CBF0365" w14:textId="40308380" w:rsidR="00EE11FD" w:rsidRDefault="00EE11FD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031AC27" w14:textId="77777777" w:rsidR="00EE11FD" w:rsidRDefault="00EE11FD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6077D4C" w14:textId="77777777" w:rsidR="00252A30" w:rsidRDefault="00252A30" w:rsidP="00A35834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CE9EB48" w14:textId="77777777" w:rsidR="002B61A9" w:rsidRDefault="002B61A9" w:rsidP="00272015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653046C6" w14:textId="734F2E91" w:rsidR="007C0678" w:rsidRPr="00272015" w:rsidRDefault="007C0678" w:rsidP="00272015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2"/>
        </w:rPr>
      </w:pPr>
      <w:r w:rsidRPr="00272015">
        <w:rPr>
          <w:rFonts w:ascii="Times New Roman" w:hAnsi="Times New Roman"/>
          <w:b/>
          <w:bCs/>
          <w:color w:val="auto"/>
          <w:sz w:val="22"/>
        </w:rPr>
        <w:lastRenderedPageBreak/>
        <w:t>Table S</w:t>
      </w:r>
      <w:r w:rsidR="00EE11FD">
        <w:rPr>
          <w:rFonts w:ascii="Times New Roman" w:hAnsi="Times New Roman"/>
          <w:b/>
          <w:bCs/>
          <w:color w:val="auto"/>
          <w:sz w:val="22"/>
        </w:rPr>
        <w:t>6</w:t>
      </w:r>
      <w:r w:rsidRPr="00272015">
        <w:rPr>
          <w:rFonts w:ascii="Times New Roman" w:hAnsi="Times New Roman"/>
          <w:b/>
          <w:bCs/>
          <w:color w:val="auto"/>
          <w:sz w:val="22"/>
        </w:rPr>
        <w:t>.</w:t>
      </w:r>
      <w:r w:rsidRPr="00272015">
        <w:rPr>
          <w:rFonts w:ascii="Times New Roman" w:hAnsi="Times New Roman"/>
          <w:color w:val="auto"/>
          <w:sz w:val="22"/>
        </w:rPr>
        <w:t xml:space="preserve"> </w:t>
      </w:r>
      <w:r w:rsidR="002B61A9">
        <w:rPr>
          <w:rFonts w:ascii="Times New Roman" w:hAnsi="Times New Roman"/>
          <w:color w:val="auto"/>
          <w:sz w:val="22"/>
        </w:rPr>
        <w:t>Summary of optimized parameters for Sys</w:t>
      </w:r>
      <w:r w:rsidR="002B61A9" w:rsidRPr="002B61A9">
        <w:rPr>
          <w:rFonts w:ascii="Times New Roman" w:hAnsi="Times New Roman"/>
          <w:color w:val="auto"/>
          <w:sz w:val="22"/>
          <w:vertAlign w:val="subscript"/>
        </w:rPr>
        <w:t>3</w:t>
      </w:r>
      <w:r w:rsidR="002B61A9">
        <w:rPr>
          <w:rFonts w:ascii="Times New Roman" w:hAnsi="Times New Roman"/>
          <w:color w:val="auto"/>
          <w:sz w:val="22"/>
        </w:rPr>
        <w:t xml:space="preserve"> and Sys</w:t>
      </w:r>
      <w:r w:rsidR="002B61A9" w:rsidRPr="002B61A9">
        <w:rPr>
          <w:rFonts w:ascii="Times New Roman" w:hAnsi="Times New Roman"/>
          <w:color w:val="auto"/>
          <w:sz w:val="22"/>
          <w:vertAlign w:val="subscript"/>
        </w:rPr>
        <w:t>4</w:t>
      </w:r>
      <w:r w:rsidR="002B61A9">
        <w:rPr>
          <w:rFonts w:ascii="Times New Roman" w:hAnsi="Times New Roman"/>
          <w:color w:val="auto"/>
          <w:sz w:val="22"/>
        </w:rPr>
        <w:t xml:space="preserve">. Additionally, the refractive index values for different Malaria stage have been repor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C0678" w:rsidRPr="00272015" w14:paraId="391872B5" w14:textId="77777777" w:rsidTr="001A40AB">
        <w:tc>
          <w:tcPr>
            <w:tcW w:w="3005" w:type="dxa"/>
          </w:tcPr>
          <w:p w14:paraId="081815DD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  <w:b/>
                <w:bCs/>
              </w:rPr>
              <w:t>Material</w:t>
            </w:r>
          </w:p>
        </w:tc>
        <w:tc>
          <w:tcPr>
            <w:tcW w:w="3005" w:type="dxa"/>
          </w:tcPr>
          <w:p w14:paraId="1F0B8366" w14:textId="223D2A3F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72015">
              <w:rPr>
                <w:rFonts w:ascii="Times New Roman" w:hAnsi="Times New Roman" w:cs="Times New Roman"/>
                <w:b/>
                <w:bCs/>
              </w:rPr>
              <w:t>Refractive Index</w:t>
            </w:r>
            <w:r w:rsidR="00F4746A" w:rsidRPr="00272015">
              <w:rPr>
                <w:rFonts w:ascii="Times New Roman" w:hAnsi="Times New Roman" w:cs="Times New Roman"/>
                <w:b/>
                <w:bCs/>
              </w:rPr>
              <w:t xml:space="preserve"> (RI)</w:t>
            </w:r>
          </w:p>
        </w:tc>
        <w:tc>
          <w:tcPr>
            <w:tcW w:w="3006" w:type="dxa"/>
          </w:tcPr>
          <w:p w14:paraId="17BC97CE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  <w:b/>
                <w:bCs/>
              </w:rPr>
              <w:t>Thickness (nm)</w:t>
            </w:r>
          </w:p>
        </w:tc>
      </w:tr>
      <w:tr w:rsidR="004D7AC1" w:rsidRPr="00272015" w14:paraId="4F503327" w14:textId="77777777" w:rsidTr="002E54B3">
        <w:tc>
          <w:tcPr>
            <w:tcW w:w="9016" w:type="dxa"/>
            <w:gridSpan w:val="3"/>
          </w:tcPr>
          <w:p w14:paraId="75F83D2F" w14:textId="35FE9D7E" w:rsidR="004D7AC1" w:rsidRPr="00272015" w:rsidRDefault="00646EC5" w:rsidP="00272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-</w:t>
            </w:r>
            <w:r w:rsidR="004D7AC1" w:rsidRPr="00272015">
              <w:rPr>
                <w:rFonts w:ascii="Times New Roman" w:hAnsi="Times New Roman" w:cs="Times New Roman"/>
                <w:b/>
                <w:bCs/>
              </w:rPr>
              <w:t>Sys</w:t>
            </w:r>
            <w:r w:rsidR="00D76DE0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7C0678" w:rsidRPr="00272015" w14:paraId="40802F73" w14:textId="77777777" w:rsidTr="001A40AB">
        <w:tc>
          <w:tcPr>
            <w:tcW w:w="3005" w:type="dxa"/>
          </w:tcPr>
          <w:p w14:paraId="79F55E6B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BK7 (P)</w:t>
            </w:r>
          </w:p>
        </w:tc>
        <w:tc>
          <w:tcPr>
            <w:tcW w:w="3005" w:type="dxa"/>
          </w:tcPr>
          <w:p w14:paraId="553438D0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1.5151</w:t>
            </w:r>
          </w:p>
        </w:tc>
        <w:tc>
          <w:tcPr>
            <w:tcW w:w="3006" w:type="dxa"/>
          </w:tcPr>
          <w:p w14:paraId="4F746CD6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---</w:t>
            </w:r>
          </w:p>
        </w:tc>
      </w:tr>
      <w:tr w:rsidR="007C0678" w:rsidRPr="00272015" w14:paraId="45F9E816" w14:textId="77777777" w:rsidTr="001A40AB">
        <w:tc>
          <w:tcPr>
            <w:tcW w:w="3005" w:type="dxa"/>
          </w:tcPr>
          <w:p w14:paraId="10A9233A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3005" w:type="dxa"/>
          </w:tcPr>
          <w:p w14:paraId="43B91062" w14:textId="75258CA9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0.056253 + 4.2760</w:t>
            </w:r>
            <w:r w:rsidR="000459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459D4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3006" w:type="dxa"/>
          </w:tcPr>
          <w:p w14:paraId="2DB64ECD" w14:textId="2BAEDCF2" w:rsidR="007C0678" w:rsidRPr="00272015" w:rsidRDefault="006926A1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1AE3" w:rsidRPr="00272015">
              <w:rPr>
                <w:rFonts w:ascii="Times New Roman" w:hAnsi="Times New Roman" w:cs="Times New Roman"/>
              </w:rPr>
              <w:t>5</w:t>
            </w:r>
            <w:r w:rsidR="007C0678" w:rsidRPr="00272015">
              <w:rPr>
                <w:rFonts w:ascii="Times New Roman" w:hAnsi="Times New Roman" w:cs="Times New Roman"/>
              </w:rPr>
              <w:t>.0</w:t>
            </w:r>
          </w:p>
        </w:tc>
      </w:tr>
      <w:tr w:rsidR="007C0678" w:rsidRPr="00272015" w14:paraId="6BF0A1E7" w14:textId="77777777" w:rsidTr="001A40AB">
        <w:tc>
          <w:tcPr>
            <w:tcW w:w="3005" w:type="dxa"/>
          </w:tcPr>
          <w:p w14:paraId="1F497720" w14:textId="084C9739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S</w:t>
            </w:r>
            <w:r w:rsidR="00406A46" w:rsidRPr="00272015">
              <w:rPr>
                <w:rFonts w:ascii="Times New Roman" w:hAnsi="Times New Roman" w:cs="Times New Roman"/>
              </w:rPr>
              <w:t>i</w:t>
            </w:r>
            <w:r w:rsidRPr="00272015">
              <w:rPr>
                <w:rFonts w:ascii="Times New Roman" w:hAnsi="Times New Roman" w:cs="Times New Roman"/>
                <w:vertAlign w:val="subscript"/>
              </w:rPr>
              <w:t>3</w:t>
            </w:r>
            <w:r w:rsidRPr="00272015">
              <w:rPr>
                <w:rFonts w:ascii="Times New Roman" w:hAnsi="Times New Roman" w:cs="Times New Roman"/>
              </w:rPr>
              <w:t>N</w:t>
            </w:r>
            <w:r w:rsidRPr="00272015">
              <w:rPr>
                <w:rFonts w:ascii="Times New Roman" w:hAnsi="Times New Roman" w:cs="Times New Roman"/>
                <w:vertAlign w:val="subscript"/>
              </w:rPr>
              <w:t>4</w:t>
            </w:r>
            <w:r w:rsidRPr="0027201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72015">
              <w:rPr>
                <w:rFonts w:ascii="Times New Roman" w:hAnsi="Times New Roman" w:cs="Times New Roman"/>
              </w:rPr>
              <w:t>S</w:t>
            </w:r>
            <w:r w:rsidR="00406A46" w:rsidRPr="00272015">
              <w:rPr>
                <w:rFonts w:ascii="Times New Roman" w:hAnsi="Times New Roman" w:cs="Times New Roman"/>
              </w:rPr>
              <w:t>i</w:t>
            </w:r>
            <w:r w:rsidRPr="00272015">
              <w:rPr>
                <w:rFonts w:ascii="Times New Roman" w:hAnsi="Times New Roman" w:cs="Times New Roman"/>
              </w:rPr>
              <w:t>N</w:t>
            </w:r>
            <w:proofErr w:type="spellEnd"/>
            <w:r w:rsidRPr="002720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606BC603" w14:textId="77777777" w:rsidR="007C0678" w:rsidRPr="00272015" w:rsidRDefault="007C0678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2.0394</w:t>
            </w:r>
          </w:p>
        </w:tc>
        <w:tc>
          <w:tcPr>
            <w:tcW w:w="3006" w:type="dxa"/>
          </w:tcPr>
          <w:p w14:paraId="2198548E" w14:textId="491FF87B" w:rsidR="007C0678" w:rsidRPr="00272015" w:rsidRDefault="006926A1" w:rsidP="002720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C0678" w:rsidRPr="00272015">
              <w:rPr>
                <w:rFonts w:ascii="Times New Roman" w:hAnsi="Times New Roman" w:cs="Times New Roman"/>
              </w:rPr>
              <w:t>.0</w:t>
            </w:r>
          </w:p>
        </w:tc>
      </w:tr>
      <w:tr w:rsidR="006926A1" w:rsidRPr="00272015" w14:paraId="76DF9229" w14:textId="77777777" w:rsidTr="001A40AB">
        <w:tc>
          <w:tcPr>
            <w:tcW w:w="3005" w:type="dxa"/>
          </w:tcPr>
          <w:p w14:paraId="278339F6" w14:textId="5E1F052A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hene</w:t>
            </w:r>
          </w:p>
        </w:tc>
        <w:tc>
          <w:tcPr>
            <w:tcW w:w="3005" w:type="dxa"/>
          </w:tcPr>
          <w:p w14:paraId="70535B58" w14:textId="1B69745B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  <w:r w:rsidRPr="00272015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1.1491</w:t>
            </w:r>
            <w:r w:rsidRPr="002720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2015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3006" w:type="dxa"/>
          </w:tcPr>
          <w:p w14:paraId="48E43C06" w14:textId="3C38F3A6" w:rsidR="006926A1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  <w:r w:rsidRPr="00272015">
              <w:rPr>
                <w:rFonts w:ascii="Times New Roman" w:hAnsi="Times New Roman" w:cs="Times New Roman"/>
              </w:rPr>
              <w:t>*L (L=</w:t>
            </w:r>
            <w:r>
              <w:rPr>
                <w:rFonts w:ascii="Times New Roman" w:hAnsi="Times New Roman" w:cs="Times New Roman"/>
              </w:rPr>
              <w:t>2</w:t>
            </w:r>
            <w:r w:rsidRPr="00272015">
              <w:rPr>
                <w:rFonts w:ascii="Times New Roman" w:hAnsi="Times New Roman" w:cs="Times New Roman"/>
              </w:rPr>
              <w:t>)</w:t>
            </w:r>
          </w:p>
        </w:tc>
      </w:tr>
      <w:tr w:rsidR="006926A1" w:rsidRPr="00272015" w14:paraId="3BFD4202" w14:textId="77777777" w:rsidTr="002E54B3">
        <w:tc>
          <w:tcPr>
            <w:tcW w:w="9016" w:type="dxa"/>
            <w:gridSpan w:val="3"/>
          </w:tcPr>
          <w:p w14:paraId="57ED0C49" w14:textId="0AEF9D8C" w:rsidR="006926A1" w:rsidRPr="00272015" w:rsidRDefault="00646EC5" w:rsidP="006926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-</w:t>
            </w:r>
            <w:r w:rsidR="006926A1" w:rsidRPr="00272015">
              <w:rPr>
                <w:rFonts w:ascii="Times New Roman" w:hAnsi="Times New Roman" w:cs="Times New Roman"/>
                <w:b/>
                <w:bCs/>
              </w:rPr>
              <w:t>Sys</w:t>
            </w:r>
            <w:r w:rsidR="006926A1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6926A1" w:rsidRPr="00272015" w14:paraId="4D67ADBD" w14:textId="77777777" w:rsidTr="001A40AB">
        <w:tc>
          <w:tcPr>
            <w:tcW w:w="3005" w:type="dxa"/>
          </w:tcPr>
          <w:p w14:paraId="61AB61DA" w14:textId="09909188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BK7 (P)</w:t>
            </w:r>
          </w:p>
        </w:tc>
        <w:tc>
          <w:tcPr>
            <w:tcW w:w="3005" w:type="dxa"/>
          </w:tcPr>
          <w:p w14:paraId="06D5E3C2" w14:textId="0A2BD19F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1.5151</w:t>
            </w:r>
          </w:p>
        </w:tc>
        <w:tc>
          <w:tcPr>
            <w:tcW w:w="3006" w:type="dxa"/>
          </w:tcPr>
          <w:p w14:paraId="568F2ABE" w14:textId="4E15719D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---</w:t>
            </w:r>
          </w:p>
        </w:tc>
      </w:tr>
      <w:tr w:rsidR="006926A1" w:rsidRPr="00272015" w14:paraId="04FB0959" w14:textId="77777777" w:rsidTr="001A40AB">
        <w:tc>
          <w:tcPr>
            <w:tcW w:w="3005" w:type="dxa"/>
          </w:tcPr>
          <w:p w14:paraId="1C043CD5" w14:textId="27B47E5C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3005" w:type="dxa"/>
          </w:tcPr>
          <w:p w14:paraId="699E7784" w14:textId="4D33699B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0.056253 + 4.2760</w:t>
            </w:r>
            <w:r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3006" w:type="dxa"/>
          </w:tcPr>
          <w:p w14:paraId="7F5BEF5F" w14:textId="4EF4EFF5" w:rsidR="006926A1" w:rsidRPr="00272015" w:rsidRDefault="00637A22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6926A1" w:rsidRPr="00272015">
              <w:rPr>
                <w:rFonts w:ascii="Times New Roman" w:hAnsi="Times New Roman" w:cs="Times New Roman"/>
              </w:rPr>
              <w:t>.0</w:t>
            </w:r>
          </w:p>
        </w:tc>
      </w:tr>
      <w:tr w:rsidR="006926A1" w:rsidRPr="00272015" w14:paraId="0355CEE9" w14:textId="77777777" w:rsidTr="001A40AB">
        <w:tc>
          <w:tcPr>
            <w:tcW w:w="3005" w:type="dxa"/>
          </w:tcPr>
          <w:p w14:paraId="0E990A3C" w14:textId="07BDF4E6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Si</w:t>
            </w:r>
            <w:r w:rsidRPr="00272015">
              <w:rPr>
                <w:rFonts w:ascii="Times New Roman" w:hAnsi="Times New Roman" w:cs="Times New Roman"/>
                <w:vertAlign w:val="subscript"/>
              </w:rPr>
              <w:t>3</w:t>
            </w:r>
            <w:r w:rsidRPr="00272015">
              <w:rPr>
                <w:rFonts w:ascii="Times New Roman" w:hAnsi="Times New Roman" w:cs="Times New Roman"/>
              </w:rPr>
              <w:t>N</w:t>
            </w:r>
            <w:r w:rsidRPr="00272015">
              <w:rPr>
                <w:rFonts w:ascii="Times New Roman" w:hAnsi="Times New Roman" w:cs="Times New Roman"/>
                <w:vertAlign w:val="subscript"/>
              </w:rPr>
              <w:t>4</w:t>
            </w:r>
            <w:r w:rsidRPr="0027201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72015">
              <w:rPr>
                <w:rFonts w:ascii="Times New Roman" w:hAnsi="Times New Roman" w:cs="Times New Roman"/>
              </w:rPr>
              <w:t>SiN</w:t>
            </w:r>
            <w:proofErr w:type="spellEnd"/>
            <w:r w:rsidRPr="002720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202A4843" w14:textId="011037C2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2.0394</w:t>
            </w:r>
          </w:p>
        </w:tc>
        <w:tc>
          <w:tcPr>
            <w:tcW w:w="3006" w:type="dxa"/>
          </w:tcPr>
          <w:p w14:paraId="1122E91E" w14:textId="79CD1899" w:rsidR="006926A1" w:rsidRPr="00272015" w:rsidRDefault="00637A22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926A1" w:rsidRPr="00272015">
              <w:rPr>
                <w:rFonts w:ascii="Times New Roman" w:hAnsi="Times New Roman" w:cs="Times New Roman"/>
              </w:rPr>
              <w:t>.0</w:t>
            </w:r>
          </w:p>
        </w:tc>
      </w:tr>
      <w:tr w:rsidR="006926A1" w:rsidRPr="00272015" w14:paraId="59973234" w14:textId="77777777" w:rsidTr="001A40AB">
        <w:tc>
          <w:tcPr>
            <w:tcW w:w="3005" w:type="dxa"/>
          </w:tcPr>
          <w:p w14:paraId="62BF0B84" w14:textId="409C4AAE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hene</w:t>
            </w:r>
          </w:p>
        </w:tc>
        <w:tc>
          <w:tcPr>
            <w:tcW w:w="3005" w:type="dxa"/>
          </w:tcPr>
          <w:p w14:paraId="5629AC7B" w14:textId="10E46C7A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  <w:r w:rsidRPr="00272015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1.1491</w:t>
            </w:r>
            <w:r w:rsidRPr="002720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2015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3006" w:type="dxa"/>
          </w:tcPr>
          <w:p w14:paraId="17CAC93F" w14:textId="0CA05DCE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  <w:r w:rsidRPr="00272015">
              <w:rPr>
                <w:rFonts w:ascii="Times New Roman" w:hAnsi="Times New Roman" w:cs="Times New Roman"/>
              </w:rPr>
              <w:t>*L (L=</w:t>
            </w:r>
            <w:r>
              <w:rPr>
                <w:rFonts w:ascii="Times New Roman" w:hAnsi="Times New Roman" w:cs="Times New Roman"/>
              </w:rPr>
              <w:t>2</w:t>
            </w:r>
            <w:r w:rsidRPr="00272015">
              <w:rPr>
                <w:rFonts w:ascii="Times New Roman" w:hAnsi="Times New Roman" w:cs="Times New Roman"/>
              </w:rPr>
              <w:t>)</w:t>
            </w:r>
          </w:p>
        </w:tc>
      </w:tr>
      <w:tr w:rsidR="00246E0C" w:rsidRPr="00272015" w14:paraId="0B65701E" w14:textId="77777777" w:rsidTr="001A40AB">
        <w:tc>
          <w:tcPr>
            <w:tcW w:w="3005" w:type="dxa"/>
          </w:tcPr>
          <w:p w14:paraId="7057A3E3" w14:textId="6C5027CF" w:rsidR="00246E0C" w:rsidRDefault="00246E0C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DNA </w:t>
            </w:r>
          </w:p>
        </w:tc>
        <w:tc>
          <w:tcPr>
            <w:tcW w:w="3005" w:type="dxa"/>
          </w:tcPr>
          <w:p w14:paraId="6D3741CF" w14:textId="16A41290" w:rsidR="00246E0C" w:rsidRPr="00272015" w:rsidRDefault="00637A22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7A22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3006" w:type="dxa"/>
          </w:tcPr>
          <w:p w14:paraId="7BE49643" w14:textId="778BE6F7" w:rsidR="00246E0C" w:rsidRPr="00272015" w:rsidRDefault="00637A22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6926A1" w:rsidRPr="00272015" w14:paraId="3D09F24F" w14:textId="77777777" w:rsidTr="002E54B3">
        <w:tc>
          <w:tcPr>
            <w:tcW w:w="9016" w:type="dxa"/>
            <w:gridSpan w:val="3"/>
          </w:tcPr>
          <w:p w14:paraId="1E8A5C77" w14:textId="24C0B9C3" w:rsidR="006926A1" w:rsidRPr="00272015" w:rsidRDefault="00876F00" w:rsidP="00692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aria Stage</w:t>
            </w:r>
            <w:r w:rsidR="006926A1" w:rsidRPr="0027201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926A1" w:rsidRPr="00272015" w14:paraId="50CDB243" w14:textId="77777777" w:rsidTr="001A40AB">
        <w:tc>
          <w:tcPr>
            <w:tcW w:w="3005" w:type="dxa"/>
          </w:tcPr>
          <w:p w14:paraId="6C0C95B4" w14:textId="28C779B0" w:rsidR="006926A1" w:rsidRPr="00272015" w:rsidRDefault="00876F00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>Ring (II)</w:t>
            </w:r>
          </w:p>
        </w:tc>
        <w:tc>
          <w:tcPr>
            <w:tcW w:w="3005" w:type="dxa"/>
          </w:tcPr>
          <w:p w14:paraId="1FBE092C" w14:textId="4470300C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1.3</w:t>
            </w:r>
            <w:r w:rsidR="00876F0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006" w:type="dxa"/>
          </w:tcPr>
          <w:p w14:paraId="3F44E338" w14:textId="77777777" w:rsidR="006926A1" w:rsidRPr="00272015" w:rsidRDefault="006926A1" w:rsidP="006926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015">
              <w:rPr>
                <w:rFonts w:ascii="Times New Roman" w:hAnsi="Times New Roman" w:cs="Times New Roman"/>
              </w:rPr>
              <w:t>---</w:t>
            </w:r>
          </w:p>
        </w:tc>
      </w:tr>
      <w:tr w:rsidR="00876F00" w:rsidRPr="00272015" w14:paraId="0BA2C58E" w14:textId="77777777" w:rsidTr="001A40AB">
        <w:tc>
          <w:tcPr>
            <w:tcW w:w="3005" w:type="dxa"/>
          </w:tcPr>
          <w:p w14:paraId="0091C1E5" w14:textId="147E2DC0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Trophozoite (III) </w:t>
            </w:r>
          </w:p>
        </w:tc>
        <w:tc>
          <w:tcPr>
            <w:tcW w:w="3005" w:type="dxa"/>
          </w:tcPr>
          <w:p w14:paraId="72C82C14" w14:textId="6FBD70F8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1</w:t>
            </w:r>
          </w:p>
        </w:tc>
        <w:tc>
          <w:tcPr>
            <w:tcW w:w="3006" w:type="dxa"/>
          </w:tcPr>
          <w:p w14:paraId="044FFCD2" w14:textId="4A15C53F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772">
              <w:rPr>
                <w:rFonts w:ascii="Times New Roman" w:hAnsi="Times New Roman" w:cs="Times New Roman"/>
              </w:rPr>
              <w:t>---</w:t>
            </w:r>
          </w:p>
        </w:tc>
      </w:tr>
      <w:tr w:rsidR="00876F00" w:rsidRPr="00272015" w14:paraId="33BBDD6D" w14:textId="77777777" w:rsidTr="001A40AB">
        <w:tc>
          <w:tcPr>
            <w:tcW w:w="3005" w:type="dxa"/>
          </w:tcPr>
          <w:p w14:paraId="0EE9A3CF" w14:textId="2C415020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Schizont (IV) </w:t>
            </w:r>
          </w:p>
        </w:tc>
        <w:tc>
          <w:tcPr>
            <w:tcW w:w="3005" w:type="dxa"/>
          </w:tcPr>
          <w:p w14:paraId="343DF1ED" w14:textId="7665E867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3006" w:type="dxa"/>
          </w:tcPr>
          <w:p w14:paraId="4776CDA4" w14:textId="403CCBB1" w:rsidR="00876F00" w:rsidRPr="00272015" w:rsidRDefault="00876F00" w:rsidP="00876F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3772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7E3C82C9" w14:textId="77777777" w:rsidR="007C0678" w:rsidRPr="007C0678" w:rsidRDefault="007C0678" w:rsidP="007C0678">
      <w:pPr>
        <w:pStyle w:val="MDPI31text"/>
        <w:rPr>
          <w:rFonts w:ascii="Times New Roman" w:hAnsi="Times New Roman"/>
        </w:rPr>
      </w:pPr>
    </w:p>
    <w:p w14:paraId="7F426305" w14:textId="77777777" w:rsidR="009D0CB3" w:rsidRDefault="009D0CB3" w:rsidP="009D0CB3">
      <w:pPr>
        <w:pStyle w:val="MDPI31text"/>
        <w:ind w:left="0" w:firstLine="0"/>
        <w:rPr>
          <w:rFonts w:ascii="Times New Roman" w:hAnsi="Times New Roman"/>
          <w:b/>
          <w:bCs/>
          <w:color w:val="FF0000"/>
        </w:rPr>
      </w:pPr>
    </w:p>
    <w:p w14:paraId="45DA1449" w14:textId="77777777" w:rsidR="00252A30" w:rsidRDefault="00252A30" w:rsidP="009D0CB3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BFCE99A" w14:textId="77777777" w:rsidR="00252A30" w:rsidRDefault="00252A30" w:rsidP="009D0CB3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6E61CA2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4FD0B91D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00D1DFD5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5D861530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23091EA5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06AC00EF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3CC27268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6D06DDB3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74544E7F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3517C5A9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1F3C6167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116D1923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64E4A9BB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20B30A22" w14:textId="77777777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733602F9" w14:textId="6D69577B" w:rsidR="003F4264" w:rsidRDefault="003F4264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3A788050" w14:textId="77777777" w:rsidR="003634C5" w:rsidRDefault="003634C5" w:rsidP="00252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</w:rPr>
      </w:pPr>
    </w:p>
    <w:p w14:paraId="5C3218F9" w14:textId="0CC26A05" w:rsidR="00EF2D02" w:rsidRPr="003634C5" w:rsidRDefault="009D0CB3" w:rsidP="00252A30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2"/>
        </w:rPr>
      </w:pPr>
      <w:r w:rsidRPr="00252A30">
        <w:rPr>
          <w:rFonts w:ascii="Times New Roman" w:hAnsi="Times New Roman"/>
          <w:b/>
          <w:bCs/>
          <w:color w:val="auto"/>
          <w:sz w:val="22"/>
        </w:rPr>
        <w:lastRenderedPageBreak/>
        <w:t>Table S</w:t>
      </w:r>
      <w:r w:rsidR="00EE11FD">
        <w:rPr>
          <w:rFonts w:ascii="Times New Roman" w:hAnsi="Times New Roman"/>
          <w:b/>
          <w:bCs/>
          <w:color w:val="auto"/>
          <w:sz w:val="22"/>
        </w:rPr>
        <w:t>7</w:t>
      </w:r>
      <w:r w:rsidR="00EA2F69" w:rsidRPr="00252A30">
        <w:rPr>
          <w:rFonts w:ascii="Times New Roman" w:hAnsi="Times New Roman"/>
          <w:b/>
          <w:bCs/>
          <w:color w:val="auto"/>
          <w:sz w:val="22"/>
        </w:rPr>
        <w:t xml:space="preserve">. </w:t>
      </w:r>
      <w:r w:rsidR="003634C5" w:rsidRPr="002B61A9">
        <w:rPr>
          <w:rFonts w:ascii="Times New Roman" w:hAnsi="Times New Roman"/>
          <w:sz w:val="22"/>
        </w:rPr>
        <w:t xml:space="preserve">Summary of numerical performance metrics of SPR Peak Position, Attenuation (%), Full Width at Half Maximum (FWHM), and Sensitivity Enhancement (%) </w:t>
      </w:r>
      <w:r w:rsidR="003634C5">
        <w:rPr>
          <w:rFonts w:ascii="Times New Roman" w:hAnsi="Times New Roman"/>
          <w:sz w:val="22"/>
        </w:rPr>
        <w:t>at different Malaria stages</w:t>
      </w:r>
      <w:r w:rsidR="003634C5" w:rsidRPr="002B61A9">
        <w:rPr>
          <w:rFonts w:ascii="Times New Roman" w:hAnsi="Times New Roman"/>
          <w:sz w:val="22"/>
        </w:rPr>
        <w:t xml:space="preserve"> for</w:t>
      </w:r>
      <w:r w:rsidR="003634C5">
        <w:rPr>
          <w:rFonts w:ascii="Times New Roman" w:hAnsi="Times New Roman"/>
          <w:sz w:val="22"/>
        </w:rPr>
        <w:t xml:space="preserve"> optimized</w:t>
      </w:r>
      <w:r w:rsidR="003634C5" w:rsidRPr="002B61A9">
        <w:rPr>
          <w:rFonts w:ascii="Times New Roman" w:hAnsi="Times New Roman"/>
          <w:sz w:val="22"/>
        </w:rPr>
        <w:t xml:space="preserve"> Sys</w:t>
      </w:r>
      <w:r w:rsidR="003634C5" w:rsidRPr="002B61A9">
        <w:rPr>
          <w:rFonts w:ascii="Times New Roman" w:hAnsi="Times New Roman"/>
          <w:sz w:val="22"/>
          <w:vertAlign w:val="subscript"/>
        </w:rPr>
        <w:t>3</w:t>
      </w:r>
      <w:r w:rsidR="003634C5" w:rsidRPr="002B61A9">
        <w:rPr>
          <w:rFonts w:ascii="Times New Roman" w:hAnsi="Times New Roman"/>
          <w:sz w:val="22"/>
        </w:rPr>
        <w:t xml:space="preserve"> and Sys</w:t>
      </w:r>
      <w:r w:rsidR="003634C5" w:rsidRPr="002B61A9">
        <w:rPr>
          <w:rFonts w:ascii="Times New Roman" w:hAnsi="Times New Roman"/>
          <w:sz w:val="22"/>
          <w:vertAlign w:val="subscript"/>
        </w:rPr>
        <w:t>4</w:t>
      </w:r>
      <w:r w:rsidR="003634C5" w:rsidRPr="002B61A9">
        <w:rPr>
          <w:rFonts w:ascii="Times New Roman" w:hAnsi="Times New Roman"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502"/>
        <w:gridCol w:w="1916"/>
        <w:gridCol w:w="1771"/>
        <w:gridCol w:w="1979"/>
      </w:tblGrid>
      <w:tr w:rsidR="003F4264" w:rsidRPr="00252A30" w14:paraId="0CC1337F" w14:textId="77777777" w:rsidTr="00D5156F">
        <w:trPr>
          <w:jc w:val="center"/>
        </w:trPr>
        <w:tc>
          <w:tcPr>
            <w:tcW w:w="1848" w:type="dxa"/>
          </w:tcPr>
          <w:p w14:paraId="5BE5FE81" w14:textId="77777777" w:rsidR="003F4264" w:rsidRPr="00252A30" w:rsidRDefault="003F426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Thickness (nm)</w:t>
            </w:r>
          </w:p>
        </w:tc>
        <w:tc>
          <w:tcPr>
            <w:tcW w:w="1502" w:type="dxa"/>
          </w:tcPr>
          <w:p w14:paraId="21618962" w14:textId="77777777" w:rsidR="003F4264" w:rsidRPr="00252A30" w:rsidRDefault="003F4264" w:rsidP="00D515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1916" w:type="dxa"/>
          </w:tcPr>
          <w:p w14:paraId="35E04B5F" w14:textId="77777777" w:rsidR="003F4264" w:rsidRPr="00252A30" w:rsidRDefault="003F426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1771" w:type="dxa"/>
          </w:tcPr>
          <w:p w14:paraId="78B83C06" w14:textId="77777777" w:rsidR="003F4264" w:rsidRPr="00252A30" w:rsidRDefault="003F426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  <w:tc>
          <w:tcPr>
            <w:tcW w:w="1979" w:type="dxa"/>
          </w:tcPr>
          <w:p w14:paraId="4EE39B14" w14:textId="77777777" w:rsidR="003F4264" w:rsidRPr="00252A30" w:rsidRDefault="003F4264" w:rsidP="00D515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2A30">
              <w:rPr>
                <w:rFonts w:ascii="Times New Roman" w:hAnsi="Times New Roman" w:cs="Times New Roman"/>
                <w:b/>
                <w:bCs/>
              </w:rPr>
              <w:t>Enhancement (%)</w:t>
            </w:r>
          </w:p>
        </w:tc>
      </w:tr>
      <w:tr w:rsidR="003F4264" w:rsidRPr="00252A30" w14:paraId="610CD874" w14:textId="77777777" w:rsidTr="00D5156F">
        <w:trPr>
          <w:jc w:val="center"/>
        </w:trPr>
        <w:tc>
          <w:tcPr>
            <w:tcW w:w="9016" w:type="dxa"/>
            <w:gridSpan w:val="5"/>
          </w:tcPr>
          <w:p w14:paraId="6AE151D2" w14:textId="3E2B0872" w:rsidR="003F4264" w:rsidRPr="00252A30" w:rsidRDefault="00646EC5" w:rsidP="00D515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-</w:t>
            </w:r>
            <w:r w:rsidR="003F4264"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3F4264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3F4264" w:rsidRPr="00252A30" w14:paraId="634D7994" w14:textId="77777777" w:rsidTr="00D5156F">
        <w:trPr>
          <w:jc w:val="center"/>
        </w:trPr>
        <w:tc>
          <w:tcPr>
            <w:tcW w:w="1848" w:type="dxa"/>
          </w:tcPr>
          <w:p w14:paraId="44D8BB06" w14:textId="32FF90BA" w:rsidR="003F4264" w:rsidRPr="00252A30" w:rsidRDefault="00986CF7" w:rsidP="003F42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6CF7">
              <w:rPr>
                <w:rFonts w:ascii="Times New Roman" w:hAnsi="Times New Roman" w:cs="Times New Roman"/>
              </w:rPr>
              <w:t xml:space="preserve">Normal (I) </w:t>
            </w:r>
          </w:p>
        </w:tc>
        <w:tc>
          <w:tcPr>
            <w:tcW w:w="1502" w:type="dxa"/>
          </w:tcPr>
          <w:p w14:paraId="498BA9B3" w14:textId="093B0F50" w:rsidR="003F4264" w:rsidRPr="00252A30" w:rsidRDefault="00986CF7" w:rsidP="003F42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81</w:t>
            </w:r>
          </w:p>
        </w:tc>
        <w:tc>
          <w:tcPr>
            <w:tcW w:w="1916" w:type="dxa"/>
          </w:tcPr>
          <w:p w14:paraId="0DFA0DAC" w14:textId="3D3A4623" w:rsidR="003F4264" w:rsidRPr="00252A30" w:rsidRDefault="00986CF7" w:rsidP="003F4264">
            <w:pPr>
              <w:tabs>
                <w:tab w:val="left" w:pos="137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21</w:t>
            </w:r>
          </w:p>
        </w:tc>
        <w:tc>
          <w:tcPr>
            <w:tcW w:w="1771" w:type="dxa"/>
          </w:tcPr>
          <w:p w14:paraId="4CEB4A90" w14:textId="3AA1FB76" w:rsidR="003F4264" w:rsidRPr="00252A30" w:rsidRDefault="0081629F" w:rsidP="003F42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0</w:t>
            </w:r>
          </w:p>
        </w:tc>
        <w:tc>
          <w:tcPr>
            <w:tcW w:w="1979" w:type="dxa"/>
          </w:tcPr>
          <w:p w14:paraId="7998504C" w14:textId="6163E9A9" w:rsidR="003F4264" w:rsidRPr="00252A30" w:rsidRDefault="0081629F" w:rsidP="003F42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986CF7" w:rsidRPr="00252A30" w14:paraId="29D75BC7" w14:textId="77777777" w:rsidTr="00D5156F">
        <w:trPr>
          <w:jc w:val="center"/>
        </w:trPr>
        <w:tc>
          <w:tcPr>
            <w:tcW w:w="1848" w:type="dxa"/>
          </w:tcPr>
          <w:p w14:paraId="5DE46BBF" w14:textId="07F4E48B" w:rsidR="00986CF7" w:rsidRPr="00876F0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>Ring (II)</w:t>
            </w:r>
          </w:p>
        </w:tc>
        <w:tc>
          <w:tcPr>
            <w:tcW w:w="1502" w:type="dxa"/>
          </w:tcPr>
          <w:p w14:paraId="1F066B43" w14:textId="58F06B2E" w:rsidR="00986CF7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09</w:t>
            </w:r>
          </w:p>
        </w:tc>
        <w:tc>
          <w:tcPr>
            <w:tcW w:w="1916" w:type="dxa"/>
          </w:tcPr>
          <w:p w14:paraId="544D99E4" w14:textId="254F9067" w:rsidR="00986CF7" w:rsidRPr="00252A30" w:rsidRDefault="00986CF7" w:rsidP="00986CF7">
            <w:pPr>
              <w:tabs>
                <w:tab w:val="left" w:pos="137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4</w:t>
            </w:r>
          </w:p>
        </w:tc>
        <w:tc>
          <w:tcPr>
            <w:tcW w:w="1771" w:type="dxa"/>
          </w:tcPr>
          <w:p w14:paraId="4015B4A4" w14:textId="2DFDAE01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1</w:t>
            </w:r>
          </w:p>
        </w:tc>
        <w:tc>
          <w:tcPr>
            <w:tcW w:w="1979" w:type="dxa"/>
          </w:tcPr>
          <w:p w14:paraId="1BBFD83D" w14:textId="1A4CB6E1" w:rsidR="00986CF7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2</w:t>
            </w:r>
          </w:p>
        </w:tc>
      </w:tr>
      <w:tr w:rsidR="00986CF7" w:rsidRPr="00252A30" w14:paraId="3CCA2374" w14:textId="77777777" w:rsidTr="00D5156F">
        <w:trPr>
          <w:jc w:val="center"/>
        </w:trPr>
        <w:tc>
          <w:tcPr>
            <w:tcW w:w="1848" w:type="dxa"/>
          </w:tcPr>
          <w:p w14:paraId="2E3E1A47" w14:textId="080FA6C7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Trophozoite (III) </w:t>
            </w:r>
          </w:p>
        </w:tc>
        <w:tc>
          <w:tcPr>
            <w:tcW w:w="1502" w:type="dxa"/>
          </w:tcPr>
          <w:p w14:paraId="1F82E4C5" w14:textId="0E2BB70B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67</w:t>
            </w:r>
          </w:p>
        </w:tc>
        <w:tc>
          <w:tcPr>
            <w:tcW w:w="1916" w:type="dxa"/>
          </w:tcPr>
          <w:p w14:paraId="7B8F1E46" w14:textId="047CC5E8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771" w:type="dxa"/>
          </w:tcPr>
          <w:p w14:paraId="3C8952EC" w14:textId="60878297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5</w:t>
            </w:r>
          </w:p>
        </w:tc>
        <w:tc>
          <w:tcPr>
            <w:tcW w:w="1979" w:type="dxa"/>
          </w:tcPr>
          <w:p w14:paraId="7B3F0C5C" w14:textId="2AE15767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7</w:t>
            </w:r>
          </w:p>
        </w:tc>
      </w:tr>
      <w:tr w:rsidR="00986CF7" w:rsidRPr="00252A30" w14:paraId="092ACE60" w14:textId="77777777" w:rsidTr="00D5156F">
        <w:trPr>
          <w:jc w:val="center"/>
        </w:trPr>
        <w:tc>
          <w:tcPr>
            <w:tcW w:w="1848" w:type="dxa"/>
          </w:tcPr>
          <w:p w14:paraId="31BEE0B3" w14:textId="051AFF47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Schizont (IV) </w:t>
            </w:r>
          </w:p>
        </w:tc>
        <w:tc>
          <w:tcPr>
            <w:tcW w:w="1502" w:type="dxa"/>
          </w:tcPr>
          <w:p w14:paraId="02BEF86A" w14:textId="39FCBF35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20</w:t>
            </w:r>
          </w:p>
        </w:tc>
        <w:tc>
          <w:tcPr>
            <w:tcW w:w="1916" w:type="dxa"/>
          </w:tcPr>
          <w:p w14:paraId="734CB5A0" w14:textId="5E0258F8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71" w:type="dxa"/>
          </w:tcPr>
          <w:p w14:paraId="60E0A107" w14:textId="713CE3AF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2</w:t>
            </w:r>
          </w:p>
        </w:tc>
        <w:tc>
          <w:tcPr>
            <w:tcW w:w="1979" w:type="dxa"/>
          </w:tcPr>
          <w:p w14:paraId="248E7BA9" w14:textId="76C8DD56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0</w:t>
            </w:r>
          </w:p>
        </w:tc>
      </w:tr>
      <w:tr w:rsidR="00986CF7" w:rsidRPr="00252A30" w14:paraId="2128494A" w14:textId="77777777" w:rsidTr="00D5156F">
        <w:trPr>
          <w:jc w:val="center"/>
        </w:trPr>
        <w:tc>
          <w:tcPr>
            <w:tcW w:w="9016" w:type="dxa"/>
            <w:gridSpan w:val="5"/>
          </w:tcPr>
          <w:p w14:paraId="34183EA7" w14:textId="32F150A4" w:rsidR="00986CF7" w:rsidRPr="00252A30" w:rsidRDefault="00646EC5" w:rsidP="00986C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-</w:t>
            </w:r>
            <w:r w:rsidR="00986CF7" w:rsidRPr="00252A30">
              <w:rPr>
                <w:rFonts w:ascii="Times New Roman" w:hAnsi="Times New Roman" w:cs="Times New Roman"/>
                <w:b/>
                <w:bCs/>
              </w:rPr>
              <w:t>Sys</w:t>
            </w:r>
            <w:r w:rsidR="00986CF7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986CF7" w:rsidRPr="00252A30" w14:paraId="13FBEEB5" w14:textId="77777777" w:rsidTr="00D5156F">
        <w:trPr>
          <w:jc w:val="center"/>
        </w:trPr>
        <w:tc>
          <w:tcPr>
            <w:tcW w:w="1848" w:type="dxa"/>
          </w:tcPr>
          <w:p w14:paraId="21904D56" w14:textId="15AA8963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6CF7">
              <w:rPr>
                <w:rFonts w:ascii="Times New Roman" w:hAnsi="Times New Roman" w:cs="Times New Roman"/>
              </w:rPr>
              <w:t xml:space="preserve">Normal (I) </w:t>
            </w:r>
          </w:p>
        </w:tc>
        <w:tc>
          <w:tcPr>
            <w:tcW w:w="1502" w:type="dxa"/>
          </w:tcPr>
          <w:p w14:paraId="37F3B196" w14:textId="58C82544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17</w:t>
            </w:r>
          </w:p>
        </w:tc>
        <w:tc>
          <w:tcPr>
            <w:tcW w:w="1916" w:type="dxa"/>
          </w:tcPr>
          <w:p w14:paraId="1AF09D10" w14:textId="5C490C57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47</w:t>
            </w:r>
          </w:p>
        </w:tc>
        <w:tc>
          <w:tcPr>
            <w:tcW w:w="1771" w:type="dxa"/>
          </w:tcPr>
          <w:p w14:paraId="1BC632ED" w14:textId="6EF999AF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7</w:t>
            </w:r>
          </w:p>
        </w:tc>
        <w:tc>
          <w:tcPr>
            <w:tcW w:w="1979" w:type="dxa"/>
          </w:tcPr>
          <w:p w14:paraId="1D9C65D9" w14:textId="5CD19D17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986CF7" w:rsidRPr="00252A30" w14:paraId="7FC2BA1A" w14:textId="77777777" w:rsidTr="00D5156F">
        <w:trPr>
          <w:jc w:val="center"/>
        </w:trPr>
        <w:tc>
          <w:tcPr>
            <w:tcW w:w="1848" w:type="dxa"/>
          </w:tcPr>
          <w:p w14:paraId="4119CD2F" w14:textId="0A1F7123" w:rsidR="00986CF7" w:rsidRPr="00876F0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>Ring (II)</w:t>
            </w:r>
          </w:p>
        </w:tc>
        <w:tc>
          <w:tcPr>
            <w:tcW w:w="1502" w:type="dxa"/>
          </w:tcPr>
          <w:p w14:paraId="15E16449" w14:textId="734408C7" w:rsidR="00986CF7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07</w:t>
            </w:r>
          </w:p>
        </w:tc>
        <w:tc>
          <w:tcPr>
            <w:tcW w:w="1916" w:type="dxa"/>
          </w:tcPr>
          <w:p w14:paraId="02D100B1" w14:textId="2B8E0B1A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771" w:type="dxa"/>
          </w:tcPr>
          <w:p w14:paraId="2714344F" w14:textId="3B6315B8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9</w:t>
            </w:r>
          </w:p>
        </w:tc>
        <w:tc>
          <w:tcPr>
            <w:tcW w:w="1979" w:type="dxa"/>
          </w:tcPr>
          <w:p w14:paraId="4D278268" w14:textId="1411BBEC" w:rsidR="00986CF7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2</w:t>
            </w:r>
          </w:p>
        </w:tc>
      </w:tr>
      <w:tr w:rsidR="00986CF7" w:rsidRPr="00252A30" w14:paraId="14E0EBF4" w14:textId="77777777" w:rsidTr="00D5156F">
        <w:trPr>
          <w:jc w:val="center"/>
        </w:trPr>
        <w:tc>
          <w:tcPr>
            <w:tcW w:w="1848" w:type="dxa"/>
          </w:tcPr>
          <w:p w14:paraId="4301440F" w14:textId="0833334A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Trophozoite (III) </w:t>
            </w:r>
          </w:p>
        </w:tc>
        <w:tc>
          <w:tcPr>
            <w:tcW w:w="1502" w:type="dxa"/>
          </w:tcPr>
          <w:p w14:paraId="229CD708" w14:textId="53C0E673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26</w:t>
            </w:r>
          </w:p>
        </w:tc>
        <w:tc>
          <w:tcPr>
            <w:tcW w:w="1916" w:type="dxa"/>
          </w:tcPr>
          <w:p w14:paraId="75F210BD" w14:textId="166DB374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4</w:t>
            </w:r>
          </w:p>
        </w:tc>
        <w:tc>
          <w:tcPr>
            <w:tcW w:w="1771" w:type="dxa"/>
          </w:tcPr>
          <w:p w14:paraId="627923C3" w14:textId="5DA976FB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9</w:t>
            </w:r>
          </w:p>
        </w:tc>
        <w:tc>
          <w:tcPr>
            <w:tcW w:w="1979" w:type="dxa"/>
          </w:tcPr>
          <w:p w14:paraId="5C5DC87B" w14:textId="76DE2B14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2</w:t>
            </w:r>
          </w:p>
        </w:tc>
      </w:tr>
      <w:tr w:rsidR="00986CF7" w:rsidRPr="00252A30" w14:paraId="62E39BFC" w14:textId="77777777" w:rsidTr="00D5156F">
        <w:trPr>
          <w:jc w:val="center"/>
        </w:trPr>
        <w:tc>
          <w:tcPr>
            <w:tcW w:w="1848" w:type="dxa"/>
          </w:tcPr>
          <w:p w14:paraId="13C8BE3E" w14:textId="44A08794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6F00">
              <w:rPr>
                <w:rFonts w:ascii="Times New Roman" w:hAnsi="Times New Roman" w:cs="Times New Roman"/>
              </w:rPr>
              <w:t xml:space="preserve">Schizont (IV) </w:t>
            </w:r>
          </w:p>
        </w:tc>
        <w:tc>
          <w:tcPr>
            <w:tcW w:w="1502" w:type="dxa"/>
          </w:tcPr>
          <w:p w14:paraId="173718C2" w14:textId="6B34BCEF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89</w:t>
            </w:r>
          </w:p>
        </w:tc>
        <w:tc>
          <w:tcPr>
            <w:tcW w:w="1916" w:type="dxa"/>
          </w:tcPr>
          <w:p w14:paraId="37BD81D9" w14:textId="07F0E1D5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8</w:t>
            </w:r>
          </w:p>
        </w:tc>
        <w:tc>
          <w:tcPr>
            <w:tcW w:w="1771" w:type="dxa"/>
          </w:tcPr>
          <w:p w14:paraId="7C2B4496" w14:textId="51C9E6D4" w:rsidR="00986CF7" w:rsidRPr="00252A30" w:rsidRDefault="0081629F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7</w:t>
            </w:r>
          </w:p>
        </w:tc>
        <w:tc>
          <w:tcPr>
            <w:tcW w:w="1979" w:type="dxa"/>
          </w:tcPr>
          <w:p w14:paraId="22F317C5" w14:textId="50A6F91F" w:rsidR="00986CF7" w:rsidRPr="00252A30" w:rsidRDefault="00986CF7" w:rsidP="00986C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1</w:t>
            </w:r>
          </w:p>
        </w:tc>
      </w:tr>
    </w:tbl>
    <w:p w14:paraId="2CE4A2FF" w14:textId="77777777" w:rsidR="00AA6FF1" w:rsidRDefault="00AA6FF1" w:rsidP="003F4264">
      <w:pPr>
        <w:pStyle w:val="MDPI31text"/>
        <w:ind w:left="0" w:firstLine="0"/>
        <w:rPr>
          <w:rFonts w:ascii="Times New Roman" w:hAnsi="Times New Roman"/>
          <w:b/>
          <w:bCs/>
        </w:rPr>
      </w:pPr>
    </w:p>
    <w:p w14:paraId="666AEF0C" w14:textId="77777777" w:rsidR="009D0CB3" w:rsidRDefault="009D0CB3" w:rsidP="009D0CB3">
      <w:pPr>
        <w:pStyle w:val="MDPI31text"/>
        <w:ind w:left="0" w:firstLine="0"/>
        <w:rPr>
          <w:rFonts w:ascii="Times New Roman" w:hAnsi="Times New Roman"/>
          <w:b/>
          <w:bCs/>
        </w:rPr>
      </w:pPr>
    </w:p>
    <w:p w14:paraId="42DA62F4" w14:textId="4BCD750A" w:rsidR="007C0678" w:rsidRDefault="007C0678" w:rsidP="007C0678">
      <w:pPr>
        <w:rPr>
          <w:rFonts w:cs="Arial"/>
          <w:lang w:bidi="en-US"/>
        </w:rPr>
      </w:pPr>
    </w:p>
    <w:p w14:paraId="755C5AA1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71E49A42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40BF1616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60D17FF3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4F3A7C82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4D38C35F" w14:textId="56783D4E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5DD4C78E" w14:textId="31B917B5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24CF4F5A" w14:textId="20DA9354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7C52AFB7" w14:textId="6EAAC62F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2881FAA1" w14:textId="060B9CA7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0685652C" w14:textId="71AE11B2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3DE9CB7B" w14:textId="21374688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609981C2" w14:textId="1280DAE7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745A81D1" w14:textId="72E5270B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5C17BFF4" w14:textId="0BA97F38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008234C1" w14:textId="77777777" w:rsidR="00AA5B2B" w:rsidRDefault="00AA5B2B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06ACC920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bidi="en-US"/>
        </w:rPr>
      </w:pPr>
    </w:p>
    <w:p w14:paraId="52EB5A60" w14:textId="77777777" w:rsidR="00342321" w:rsidRDefault="00342321" w:rsidP="00342321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7F0A98E" w14:textId="77777777" w:rsidR="00342321" w:rsidRPr="00770EA9" w:rsidRDefault="00342321" w:rsidP="007C0678">
      <w:pPr>
        <w:rPr>
          <w:rFonts w:cs="Arial"/>
          <w:lang w:bidi="en-US"/>
        </w:rPr>
      </w:pPr>
    </w:p>
    <w:sectPr w:rsidR="00342321" w:rsidRPr="00770EA9" w:rsidSect="00211E39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2BC10" w14:textId="77777777" w:rsidR="00271BA6" w:rsidRDefault="00271BA6" w:rsidP="00D96939">
      <w:pPr>
        <w:spacing w:after="0" w:line="240" w:lineRule="auto"/>
      </w:pPr>
      <w:r>
        <w:separator/>
      </w:r>
    </w:p>
  </w:endnote>
  <w:endnote w:type="continuationSeparator" w:id="0">
    <w:p w14:paraId="1A96A75D" w14:textId="77777777" w:rsidR="00271BA6" w:rsidRDefault="00271BA6" w:rsidP="00D96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812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1D47A" w14:textId="3B0E7D1F" w:rsidR="00246E0C" w:rsidRDefault="00246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EEF1C" w14:textId="4B8C7A69" w:rsidR="00246E0C" w:rsidRPr="00CA7CC2" w:rsidRDefault="00246E0C" w:rsidP="00CA7CC2">
    <w:pPr>
      <w:rPr>
        <w:color w:val="C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9DABD" w14:textId="77777777" w:rsidR="00271BA6" w:rsidRDefault="00271BA6" w:rsidP="00D96939">
      <w:pPr>
        <w:spacing w:after="0" w:line="240" w:lineRule="auto"/>
      </w:pPr>
      <w:r>
        <w:separator/>
      </w:r>
    </w:p>
  </w:footnote>
  <w:footnote w:type="continuationSeparator" w:id="0">
    <w:p w14:paraId="637B0B37" w14:textId="77777777" w:rsidR="00271BA6" w:rsidRDefault="00271BA6" w:rsidP="00D96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B426D"/>
    <w:multiLevelType w:val="hybridMultilevel"/>
    <w:tmpl w:val="F96AD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4E3D"/>
    <w:multiLevelType w:val="hybridMultilevel"/>
    <w:tmpl w:val="8E7A4AD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2D81"/>
    <w:multiLevelType w:val="hybridMultilevel"/>
    <w:tmpl w:val="CD0A6C52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75ADB"/>
    <w:multiLevelType w:val="hybridMultilevel"/>
    <w:tmpl w:val="9ADC566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35E7E"/>
    <w:multiLevelType w:val="hybridMultilevel"/>
    <w:tmpl w:val="A5AC230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14708"/>
    <w:multiLevelType w:val="multilevel"/>
    <w:tmpl w:val="F3107294"/>
    <w:lvl w:ilvl="0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4140"/>
        </w:tabs>
        <w:ind w:left="4140" w:hanging="360"/>
      </w:pPr>
    </w:lvl>
    <w:lvl w:ilvl="2" w:tentative="1">
      <w:start w:val="1"/>
      <w:numFmt w:val="decimal"/>
      <w:lvlText w:val="%3."/>
      <w:lvlJc w:val="left"/>
      <w:pPr>
        <w:tabs>
          <w:tab w:val="num" w:pos="4860"/>
        </w:tabs>
        <w:ind w:left="4860" w:hanging="360"/>
      </w:pPr>
    </w:lvl>
    <w:lvl w:ilvl="3" w:tentative="1">
      <w:start w:val="1"/>
      <w:numFmt w:val="decimal"/>
      <w:lvlText w:val="%4."/>
      <w:lvlJc w:val="left"/>
      <w:pPr>
        <w:tabs>
          <w:tab w:val="num" w:pos="5580"/>
        </w:tabs>
        <w:ind w:left="5580" w:hanging="360"/>
      </w:pPr>
    </w:lvl>
    <w:lvl w:ilvl="4" w:tentative="1">
      <w:start w:val="1"/>
      <w:numFmt w:val="decimal"/>
      <w:lvlText w:val="%5."/>
      <w:lvlJc w:val="left"/>
      <w:pPr>
        <w:tabs>
          <w:tab w:val="num" w:pos="6300"/>
        </w:tabs>
        <w:ind w:left="6300" w:hanging="360"/>
      </w:pPr>
    </w:lvl>
    <w:lvl w:ilvl="5" w:tentative="1">
      <w:start w:val="1"/>
      <w:numFmt w:val="decimal"/>
      <w:lvlText w:val="%6."/>
      <w:lvlJc w:val="left"/>
      <w:pPr>
        <w:tabs>
          <w:tab w:val="num" w:pos="7020"/>
        </w:tabs>
        <w:ind w:left="7020" w:hanging="360"/>
      </w:pPr>
    </w:lvl>
    <w:lvl w:ilvl="6" w:tentative="1">
      <w:start w:val="1"/>
      <w:numFmt w:val="decimal"/>
      <w:lvlText w:val="%7."/>
      <w:lvlJc w:val="left"/>
      <w:pPr>
        <w:tabs>
          <w:tab w:val="num" w:pos="7740"/>
        </w:tabs>
        <w:ind w:left="7740" w:hanging="360"/>
      </w:pPr>
    </w:lvl>
    <w:lvl w:ilvl="7" w:tentative="1">
      <w:start w:val="1"/>
      <w:numFmt w:val="decimal"/>
      <w:lvlText w:val="%8."/>
      <w:lvlJc w:val="left"/>
      <w:pPr>
        <w:tabs>
          <w:tab w:val="num" w:pos="8460"/>
        </w:tabs>
        <w:ind w:left="8460" w:hanging="360"/>
      </w:pPr>
    </w:lvl>
    <w:lvl w:ilvl="8" w:tentative="1">
      <w:start w:val="1"/>
      <w:numFmt w:val="decimal"/>
      <w:lvlText w:val="%9."/>
      <w:lvlJc w:val="left"/>
      <w:pPr>
        <w:tabs>
          <w:tab w:val="num" w:pos="9180"/>
        </w:tabs>
        <w:ind w:left="9180" w:hanging="360"/>
      </w:pPr>
    </w:lvl>
  </w:abstractNum>
  <w:abstractNum w:abstractNumId="6" w15:restartNumberingAfterBreak="0">
    <w:nsid w:val="11A05D91"/>
    <w:multiLevelType w:val="hybridMultilevel"/>
    <w:tmpl w:val="92AC416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E6623"/>
    <w:multiLevelType w:val="multilevel"/>
    <w:tmpl w:val="589CD8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03171"/>
    <w:multiLevelType w:val="hybridMultilevel"/>
    <w:tmpl w:val="D82E0B1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81899"/>
    <w:multiLevelType w:val="hybridMultilevel"/>
    <w:tmpl w:val="DBB6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A245F"/>
    <w:multiLevelType w:val="hybridMultilevel"/>
    <w:tmpl w:val="B62A1A46"/>
    <w:lvl w:ilvl="0" w:tplc="B7165206">
      <w:start w:val="1"/>
      <w:numFmt w:val="decimal"/>
      <w:lvlText w:val="[%1]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22750"/>
    <w:multiLevelType w:val="hybridMultilevel"/>
    <w:tmpl w:val="E3B086A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D274D"/>
    <w:multiLevelType w:val="hybridMultilevel"/>
    <w:tmpl w:val="CF0CA3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C10CF"/>
    <w:multiLevelType w:val="hybridMultilevel"/>
    <w:tmpl w:val="09E2975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0DD1"/>
    <w:multiLevelType w:val="hybridMultilevel"/>
    <w:tmpl w:val="782A4B4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E52444"/>
    <w:multiLevelType w:val="multilevel"/>
    <w:tmpl w:val="BD3892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5036692"/>
    <w:multiLevelType w:val="hybridMultilevel"/>
    <w:tmpl w:val="8C7E37E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114E01"/>
    <w:multiLevelType w:val="hybridMultilevel"/>
    <w:tmpl w:val="71E6F5B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D77250"/>
    <w:multiLevelType w:val="hybridMultilevel"/>
    <w:tmpl w:val="929852E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B45B00"/>
    <w:multiLevelType w:val="multilevel"/>
    <w:tmpl w:val="79F8A9D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48F4067A"/>
    <w:multiLevelType w:val="hybridMultilevel"/>
    <w:tmpl w:val="5E54213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1158DC"/>
    <w:multiLevelType w:val="hybridMultilevel"/>
    <w:tmpl w:val="94E46120"/>
    <w:lvl w:ilvl="0" w:tplc="300A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3" w15:restartNumberingAfterBreak="0">
    <w:nsid w:val="53326C51"/>
    <w:multiLevelType w:val="hybridMultilevel"/>
    <w:tmpl w:val="65E6A84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E906B4"/>
    <w:multiLevelType w:val="hybridMultilevel"/>
    <w:tmpl w:val="8AE269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607A84"/>
    <w:multiLevelType w:val="hybridMultilevel"/>
    <w:tmpl w:val="BD54DBD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066C3C"/>
    <w:multiLevelType w:val="hybridMultilevel"/>
    <w:tmpl w:val="1050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594B2B"/>
    <w:multiLevelType w:val="hybridMultilevel"/>
    <w:tmpl w:val="F80C7D08"/>
    <w:lvl w:ilvl="0" w:tplc="300A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9" w15:restartNumberingAfterBreak="0">
    <w:nsid w:val="64D74BC7"/>
    <w:multiLevelType w:val="hybridMultilevel"/>
    <w:tmpl w:val="BB2E8B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E5928"/>
    <w:multiLevelType w:val="hybridMultilevel"/>
    <w:tmpl w:val="25A0C69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D92019"/>
    <w:multiLevelType w:val="hybridMultilevel"/>
    <w:tmpl w:val="371C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39422A"/>
    <w:multiLevelType w:val="hybridMultilevel"/>
    <w:tmpl w:val="C9F0B1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271D41"/>
    <w:multiLevelType w:val="hybridMultilevel"/>
    <w:tmpl w:val="FBBE6E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3B1610"/>
    <w:multiLevelType w:val="hybridMultilevel"/>
    <w:tmpl w:val="4A589E1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841190"/>
    <w:multiLevelType w:val="hybridMultilevel"/>
    <w:tmpl w:val="CC32573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B077DB"/>
    <w:multiLevelType w:val="hybridMultilevel"/>
    <w:tmpl w:val="B8587B84"/>
    <w:lvl w:ilvl="0" w:tplc="300A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30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7424019">
    <w:abstractNumId w:val="16"/>
  </w:num>
  <w:num w:numId="2" w16cid:durableId="484129857">
    <w:abstractNumId w:val="24"/>
  </w:num>
  <w:num w:numId="3" w16cid:durableId="708726526">
    <w:abstractNumId w:val="25"/>
  </w:num>
  <w:num w:numId="4" w16cid:durableId="1056275631">
    <w:abstractNumId w:val="14"/>
  </w:num>
  <w:num w:numId="5" w16cid:durableId="377632897">
    <w:abstractNumId w:val="36"/>
  </w:num>
  <w:num w:numId="6" w16cid:durableId="301816193">
    <w:abstractNumId w:val="32"/>
  </w:num>
  <w:num w:numId="7" w16cid:durableId="2104840492">
    <w:abstractNumId w:val="30"/>
  </w:num>
  <w:num w:numId="8" w16cid:durableId="1507138455">
    <w:abstractNumId w:val="2"/>
  </w:num>
  <w:num w:numId="9" w16cid:durableId="393503919">
    <w:abstractNumId w:val="21"/>
  </w:num>
  <w:num w:numId="10" w16cid:durableId="444347340">
    <w:abstractNumId w:val="33"/>
  </w:num>
  <w:num w:numId="11" w16cid:durableId="485975286">
    <w:abstractNumId w:val="35"/>
  </w:num>
  <w:num w:numId="12" w16cid:durableId="1553271584">
    <w:abstractNumId w:val="13"/>
  </w:num>
  <w:num w:numId="13" w16cid:durableId="647780266">
    <w:abstractNumId w:val="9"/>
  </w:num>
  <w:num w:numId="14" w16cid:durableId="1347096492">
    <w:abstractNumId w:val="23"/>
  </w:num>
  <w:num w:numId="15" w16cid:durableId="1437363224">
    <w:abstractNumId w:val="29"/>
  </w:num>
  <w:num w:numId="16" w16cid:durableId="1064254876">
    <w:abstractNumId w:val="6"/>
  </w:num>
  <w:num w:numId="17" w16cid:durableId="488139111">
    <w:abstractNumId w:val="4"/>
  </w:num>
  <w:num w:numId="18" w16cid:durableId="931358376">
    <w:abstractNumId w:val="12"/>
  </w:num>
  <w:num w:numId="19" w16cid:durableId="958533223">
    <w:abstractNumId w:val="34"/>
  </w:num>
  <w:num w:numId="20" w16cid:durableId="938367276">
    <w:abstractNumId w:val="1"/>
  </w:num>
  <w:num w:numId="21" w16cid:durableId="162940986">
    <w:abstractNumId w:val="3"/>
  </w:num>
  <w:num w:numId="22" w16cid:durableId="1231886939">
    <w:abstractNumId w:val="19"/>
  </w:num>
  <w:num w:numId="23" w16cid:durableId="29653362">
    <w:abstractNumId w:val="15"/>
  </w:num>
  <w:num w:numId="24" w16cid:durableId="2000305436">
    <w:abstractNumId w:val="17"/>
  </w:num>
  <w:num w:numId="25" w16cid:durableId="499397110">
    <w:abstractNumId w:val="18"/>
  </w:num>
  <w:num w:numId="26" w16cid:durableId="1368724334">
    <w:abstractNumId w:val="8"/>
  </w:num>
  <w:num w:numId="27" w16cid:durableId="1433552120">
    <w:abstractNumId w:val="28"/>
  </w:num>
  <w:num w:numId="28" w16cid:durableId="707728558">
    <w:abstractNumId w:val="10"/>
  </w:num>
  <w:num w:numId="29" w16cid:durableId="833842744">
    <w:abstractNumId w:val="22"/>
  </w:num>
  <w:num w:numId="30" w16cid:durableId="1009255321">
    <w:abstractNumId w:val="26"/>
  </w:num>
  <w:num w:numId="31" w16cid:durableId="1214660582">
    <w:abstractNumId w:val="11"/>
  </w:num>
  <w:num w:numId="32" w16cid:durableId="28383486">
    <w:abstractNumId w:val="27"/>
  </w:num>
  <w:num w:numId="33" w16cid:durableId="1089158694">
    <w:abstractNumId w:val="11"/>
  </w:num>
  <w:num w:numId="34" w16cid:durableId="1103958460">
    <w:abstractNumId w:val="5"/>
  </w:num>
  <w:num w:numId="35" w16cid:durableId="230120513">
    <w:abstractNumId w:val="31"/>
  </w:num>
  <w:num w:numId="36" w16cid:durableId="79911138">
    <w:abstractNumId w:val="7"/>
  </w:num>
  <w:num w:numId="37" w16cid:durableId="1345980253">
    <w:abstractNumId w:val="20"/>
  </w:num>
  <w:num w:numId="38" w16cid:durableId="1747068987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zIzMzM1MDE2t7BQ0lEKTi0uzszPAykwqgUAa0eSESwAAAA="/>
  </w:docVars>
  <w:rsids>
    <w:rsidRoot w:val="00543D01"/>
    <w:rsid w:val="00002227"/>
    <w:rsid w:val="00002228"/>
    <w:rsid w:val="000039C9"/>
    <w:rsid w:val="00004478"/>
    <w:rsid w:val="000061A1"/>
    <w:rsid w:val="00006277"/>
    <w:rsid w:val="000107DF"/>
    <w:rsid w:val="000143BB"/>
    <w:rsid w:val="00014692"/>
    <w:rsid w:val="000149CC"/>
    <w:rsid w:val="00014EBD"/>
    <w:rsid w:val="000167FC"/>
    <w:rsid w:val="000236F9"/>
    <w:rsid w:val="00023E92"/>
    <w:rsid w:val="00024605"/>
    <w:rsid w:val="00025D58"/>
    <w:rsid w:val="00026B62"/>
    <w:rsid w:val="000272E3"/>
    <w:rsid w:val="00041315"/>
    <w:rsid w:val="00041BDA"/>
    <w:rsid w:val="00043C97"/>
    <w:rsid w:val="000459D4"/>
    <w:rsid w:val="00047B49"/>
    <w:rsid w:val="00051309"/>
    <w:rsid w:val="00052210"/>
    <w:rsid w:val="00052C8D"/>
    <w:rsid w:val="00055BB9"/>
    <w:rsid w:val="00060E34"/>
    <w:rsid w:val="00061AEB"/>
    <w:rsid w:val="00062FFF"/>
    <w:rsid w:val="00063251"/>
    <w:rsid w:val="000657C6"/>
    <w:rsid w:val="0006645F"/>
    <w:rsid w:val="0006662E"/>
    <w:rsid w:val="00066BEA"/>
    <w:rsid w:val="00076FCA"/>
    <w:rsid w:val="000818DE"/>
    <w:rsid w:val="00084695"/>
    <w:rsid w:val="000867A0"/>
    <w:rsid w:val="000872A8"/>
    <w:rsid w:val="00091337"/>
    <w:rsid w:val="000928E5"/>
    <w:rsid w:val="00093008"/>
    <w:rsid w:val="0009398F"/>
    <w:rsid w:val="0009479E"/>
    <w:rsid w:val="00094F13"/>
    <w:rsid w:val="000959C6"/>
    <w:rsid w:val="00097CD7"/>
    <w:rsid w:val="000A1163"/>
    <w:rsid w:val="000A3091"/>
    <w:rsid w:val="000A5670"/>
    <w:rsid w:val="000A5FD3"/>
    <w:rsid w:val="000A64C6"/>
    <w:rsid w:val="000B199E"/>
    <w:rsid w:val="000B3361"/>
    <w:rsid w:val="000B50B6"/>
    <w:rsid w:val="000C1EB7"/>
    <w:rsid w:val="000C1FD2"/>
    <w:rsid w:val="000C20C4"/>
    <w:rsid w:val="000C25B7"/>
    <w:rsid w:val="000C30C6"/>
    <w:rsid w:val="000C3300"/>
    <w:rsid w:val="000C5876"/>
    <w:rsid w:val="000C72B8"/>
    <w:rsid w:val="000D0EA4"/>
    <w:rsid w:val="000D3401"/>
    <w:rsid w:val="000D50F2"/>
    <w:rsid w:val="000D6692"/>
    <w:rsid w:val="000D78F8"/>
    <w:rsid w:val="000D7AAE"/>
    <w:rsid w:val="000E036F"/>
    <w:rsid w:val="000E2AAD"/>
    <w:rsid w:val="000E3B4F"/>
    <w:rsid w:val="000E7BEE"/>
    <w:rsid w:val="000F0242"/>
    <w:rsid w:val="000F0DFF"/>
    <w:rsid w:val="000F1CD3"/>
    <w:rsid w:val="000F4019"/>
    <w:rsid w:val="000F5889"/>
    <w:rsid w:val="000F7850"/>
    <w:rsid w:val="000F7A31"/>
    <w:rsid w:val="000F7B8F"/>
    <w:rsid w:val="00103700"/>
    <w:rsid w:val="001038E9"/>
    <w:rsid w:val="00105F26"/>
    <w:rsid w:val="00106DA5"/>
    <w:rsid w:val="00111397"/>
    <w:rsid w:val="00113AD7"/>
    <w:rsid w:val="0012285E"/>
    <w:rsid w:val="00131B96"/>
    <w:rsid w:val="00131BBA"/>
    <w:rsid w:val="00132FE0"/>
    <w:rsid w:val="00133624"/>
    <w:rsid w:val="00137617"/>
    <w:rsid w:val="00142AE5"/>
    <w:rsid w:val="0014555B"/>
    <w:rsid w:val="00146783"/>
    <w:rsid w:val="00151DD4"/>
    <w:rsid w:val="00155A5E"/>
    <w:rsid w:val="00155DD5"/>
    <w:rsid w:val="00155E3A"/>
    <w:rsid w:val="0016108C"/>
    <w:rsid w:val="00161FD8"/>
    <w:rsid w:val="00164AD3"/>
    <w:rsid w:val="001653CA"/>
    <w:rsid w:val="00166A81"/>
    <w:rsid w:val="00170E4C"/>
    <w:rsid w:val="0017128F"/>
    <w:rsid w:val="0017232B"/>
    <w:rsid w:val="001738F1"/>
    <w:rsid w:val="0017525B"/>
    <w:rsid w:val="00177EF8"/>
    <w:rsid w:val="00180AF2"/>
    <w:rsid w:val="001829DB"/>
    <w:rsid w:val="00182EA7"/>
    <w:rsid w:val="00183713"/>
    <w:rsid w:val="00184216"/>
    <w:rsid w:val="00187091"/>
    <w:rsid w:val="00192803"/>
    <w:rsid w:val="001A05D8"/>
    <w:rsid w:val="001A40AB"/>
    <w:rsid w:val="001A7538"/>
    <w:rsid w:val="001B01BC"/>
    <w:rsid w:val="001B0B8B"/>
    <w:rsid w:val="001B0D62"/>
    <w:rsid w:val="001B195B"/>
    <w:rsid w:val="001B1E81"/>
    <w:rsid w:val="001B2FDA"/>
    <w:rsid w:val="001B434B"/>
    <w:rsid w:val="001B707D"/>
    <w:rsid w:val="001B7BA1"/>
    <w:rsid w:val="001C0284"/>
    <w:rsid w:val="001C0D77"/>
    <w:rsid w:val="001C2810"/>
    <w:rsid w:val="001C2F99"/>
    <w:rsid w:val="001C386D"/>
    <w:rsid w:val="001C5B12"/>
    <w:rsid w:val="001C6DFD"/>
    <w:rsid w:val="001C75F0"/>
    <w:rsid w:val="001C76E0"/>
    <w:rsid w:val="001D04B8"/>
    <w:rsid w:val="001D1849"/>
    <w:rsid w:val="001D1EE7"/>
    <w:rsid w:val="001D2B17"/>
    <w:rsid w:val="001D4427"/>
    <w:rsid w:val="001D7AD9"/>
    <w:rsid w:val="001E5804"/>
    <w:rsid w:val="001E5B67"/>
    <w:rsid w:val="001E62BB"/>
    <w:rsid w:val="001E7A31"/>
    <w:rsid w:val="001E7BAC"/>
    <w:rsid w:val="001F28DB"/>
    <w:rsid w:val="001F79EA"/>
    <w:rsid w:val="00201733"/>
    <w:rsid w:val="002026F9"/>
    <w:rsid w:val="00203617"/>
    <w:rsid w:val="00203831"/>
    <w:rsid w:val="00203A9E"/>
    <w:rsid w:val="0020435C"/>
    <w:rsid w:val="002053C8"/>
    <w:rsid w:val="00205575"/>
    <w:rsid w:val="00205C8E"/>
    <w:rsid w:val="002075A3"/>
    <w:rsid w:val="00211E39"/>
    <w:rsid w:val="002137CC"/>
    <w:rsid w:val="00213DEE"/>
    <w:rsid w:val="00215912"/>
    <w:rsid w:val="00221B90"/>
    <w:rsid w:val="00222D66"/>
    <w:rsid w:val="0022310C"/>
    <w:rsid w:val="00223A73"/>
    <w:rsid w:val="002248D0"/>
    <w:rsid w:val="00225195"/>
    <w:rsid w:val="00225402"/>
    <w:rsid w:val="00227FDD"/>
    <w:rsid w:val="002318F2"/>
    <w:rsid w:val="00235254"/>
    <w:rsid w:val="00241CFC"/>
    <w:rsid w:val="00245499"/>
    <w:rsid w:val="00245B4E"/>
    <w:rsid w:val="00246A9F"/>
    <w:rsid w:val="00246E0C"/>
    <w:rsid w:val="0024770B"/>
    <w:rsid w:val="00250911"/>
    <w:rsid w:val="00251643"/>
    <w:rsid w:val="0025253A"/>
    <w:rsid w:val="00252A30"/>
    <w:rsid w:val="00253E35"/>
    <w:rsid w:val="00254BC4"/>
    <w:rsid w:val="00255A49"/>
    <w:rsid w:val="002643A8"/>
    <w:rsid w:val="00264AE6"/>
    <w:rsid w:val="00266812"/>
    <w:rsid w:val="002702A9"/>
    <w:rsid w:val="00271BA6"/>
    <w:rsid w:val="00272015"/>
    <w:rsid w:val="002755DD"/>
    <w:rsid w:val="00276373"/>
    <w:rsid w:val="0027789B"/>
    <w:rsid w:val="00277F59"/>
    <w:rsid w:val="0028380A"/>
    <w:rsid w:val="002842B1"/>
    <w:rsid w:val="002860A0"/>
    <w:rsid w:val="00286879"/>
    <w:rsid w:val="00292BB3"/>
    <w:rsid w:val="002941CB"/>
    <w:rsid w:val="0029493C"/>
    <w:rsid w:val="00294E93"/>
    <w:rsid w:val="002A2CB1"/>
    <w:rsid w:val="002A3B93"/>
    <w:rsid w:val="002A5087"/>
    <w:rsid w:val="002A7A42"/>
    <w:rsid w:val="002A7FF8"/>
    <w:rsid w:val="002B0BC0"/>
    <w:rsid w:val="002B1451"/>
    <w:rsid w:val="002B2671"/>
    <w:rsid w:val="002B2B96"/>
    <w:rsid w:val="002B33E6"/>
    <w:rsid w:val="002B5599"/>
    <w:rsid w:val="002B61A9"/>
    <w:rsid w:val="002B64AA"/>
    <w:rsid w:val="002C1348"/>
    <w:rsid w:val="002C5453"/>
    <w:rsid w:val="002C685D"/>
    <w:rsid w:val="002C7BA1"/>
    <w:rsid w:val="002D0C9A"/>
    <w:rsid w:val="002D3C12"/>
    <w:rsid w:val="002D3CDD"/>
    <w:rsid w:val="002D52C9"/>
    <w:rsid w:val="002E54B3"/>
    <w:rsid w:val="002E62A6"/>
    <w:rsid w:val="002F0084"/>
    <w:rsid w:val="002F0900"/>
    <w:rsid w:val="002F1435"/>
    <w:rsid w:val="002F1AE3"/>
    <w:rsid w:val="002F39AF"/>
    <w:rsid w:val="002F40A1"/>
    <w:rsid w:val="002F7421"/>
    <w:rsid w:val="00302B43"/>
    <w:rsid w:val="003157A8"/>
    <w:rsid w:val="003166A2"/>
    <w:rsid w:val="00316D0C"/>
    <w:rsid w:val="00321981"/>
    <w:rsid w:val="00322C5A"/>
    <w:rsid w:val="003239EF"/>
    <w:rsid w:val="0032441D"/>
    <w:rsid w:val="00324B85"/>
    <w:rsid w:val="003260D6"/>
    <w:rsid w:val="003261BD"/>
    <w:rsid w:val="003324AE"/>
    <w:rsid w:val="00333665"/>
    <w:rsid w:val="003343E2"/>
    <w:rsid w:val="003353DF"/>
    <w:rsid w:val="00336DA2"/>
    <w:rsid w:val="00342321"/>
    <w:rsid w:val="00342C17"/>
    <w:rsid w:val="0035457B"/>
    <w:rsid w:val="00354AE9"/>
    <w:rsid w:val="00360178"/>
    <w:rsid w:val="00360D24"/>
    <w:rsid w:val="00363000"/>
    <w:rsid w:val="003634C5"/>
    <w:rsid w:val="00366E1C"/>
    <w:rsid w:val="00367D25"/>
    <w:rsid w:val="00373E03"/>
    <w:rsid w:val="003753F2"/>
    <w:rsid w:val="00376339"/>
    <w:rsid w:val="00380EE4"/>
    <w:rsid w:val="00381C34"/>
    <w:rsid w:val="003869E9"/>
    <w:rsid w:val="0039174F"/>
    <w:rsid w:val="00393028"/>
    <w:rsid w:val="00393EF5"/>
    <w:rsid w:val="00397783"/>
    <w:rsid w:val="003A3D0E"/>
    <w:rsid w:val="003A4A29"/>
    <w:rsid w:val="003A5102"/>
    <w:rsid w:val="003A597B"/>
    <w:rsid w:val="003A7BC5"/>
    <w:rsid w:val="003B3F75"/>
    <w:rsid w:val="003B43C1"/>
    <w:rsid w:val="003B49B8"/>
    <w:rsid w:val="003B7ABB"/>
    <w:rsid w:val="003B7BE0"/>
    <w:rsid w:val="003C1D79"/>
    <w:rsid w:val="003C60EB"/>
    <w:rsid w:val="003C6E9E"/>
    <w:rsid w:val="003D07F0"/>
    <w:rsid w:val="003D16B1"/>
    <w:rsid w:val="003D21FE"/>
    <w:rsid w:val="003D35B6"/>
    <w:rsid w:val="003D37F7"/>
    <w:rsid w:val="003D3C48"/>
    <w:rsid w:val="003D5A68"/>
    <w:rsid w:val="003D72BD"/>
    <w:rsid w:val="003D7786"/>
    <w:rsid w:val="003E0095"/>
    <w:rsid w:val="003E01AD"/>
    <w:rsid w:val="003E1195"/>
    <w:rsid w:val="003E2EEB"/>
    <w:rsid w:val="003E3F72"/>
    <w:rsid w:val="003E4BC6"/>
    <w:rsid w:val="003E7727"/>
    <w:rsid w:val="003F1CD0"/>
    <w:rsid w:val="003F2144"/>
    <w:rsid w:val="003F3330"/>
    <w:rsid w:val="003F4264"/>
    <w:rsid w:val="003F5E1F"/>
    <w:rsid w:val="003F7517"/>
    <w:rsid w:val="00400841"/>
    <w:rsid w:val="004028AF"/>
    <w:rsid w:val="00405AA6"/>
    <w:rsid w:val="00405B07"/>
    <w:rsid w:val="00406A46"/>
    <w:rsid w:val="00410D54"/>
    <w:rsid w:val="00411979"/>
    <w:rsid w:val="00412ABC"/>
    <w:rsid w:val="00412ADD"/>
    <w:rsid w:val="00413D61"/>
    <w:rsid w:val="00413E7A"/>
    <w:rsid w:val="00414A31"/>
    <w:rsid w:val="00416192"/>
    <w:rsid w:val="004171EA"/>
    <w:rsid w:val="004175F2"/>
    <w:rsid w:val="00417C07"/>
    <w:rsid w:val="0042227D"/>
    <w:rsid w:val="00425CC4"/>
    <w:rsid w:val="00426932"/>
    <w:rsid w:val="00426D20"/>
    <w:rsid w:val="00430E96"/>
    <w:rsid w:val="00434BB3"/>
    <w:rsid w:val="00435E5C"/>
    <w:rsid w:val="00436463"/>
    <w:rsid w:val="00440886"/>
    <w:rsid w:val="00441032"/>
    <w:rsid w:val="00441ABA"/>
    <w:rsid w:val="00441B4B"/>
    <w:rsid w:val="004479C5"/>
    <w:rsid w:val="00447C45"/>
    <w:rsid w:val="004526F6"/>
    <w:rsid w:val="00454D7E"/>
    <w:rsid w:val="00460E6C"/>
    <w:rsid w:val="0046288B"/>
    <w:rsid w:val="004633C0"/>
    <w:rsid w:val="004652EE"/>
    <w:rsid w:val="00466068"/>
    <w:rsid w:val="0047298C"/>
    <w:rsid w:val="00472D4E"/>
    <w:rsid w:val="00473A55"/>
    <w:rsid w:val="004762D5"/>
    <w:rsid w:val="004778EB"/>
    <w:rsid w:val="004802AB"/>
    <w:rsid w:val="0048396B"/>
    <w:rsid w:val="004911D6"/>
    <w:rsid w:val="00491477"/>
    <w:rsid w:val="00491EC4"/>
    <w:rsid w:val="004926D4"/>
    <w:rsid w:val="004A0F89"/>
    <w:rsid w:val="004A1232"/>
    <w:rsid w:val="004A3D48"/>
    <w:rsid w:val="004A6ADF"/>
    <w:rsid w:val="004A72B8"/>
    <w:rsid w:val="004B512F"/>
    <w:rsid w:val="004B5499"/>
    <w:rsid w:val="004C0C92"/>
    <w:rsid w:val="004C0EBB"/>
    <w:rsid w:val="004C25A1"/>
    <w:rsid w:val="004C45AB"/>
    <w:rsid w:val="004D003A"/>
    <w:rsid w:val="004D0C96"/>
    <w:rsid w:val="004D23F4"/>
    <w:rsid w:val="004D2D7F"/>
    <w:rsid w:val="004D30A2"/>
    <w:rsid w:val="004D4D23"/>
    <w:rsid w:val="004D7AC1"/>
    <w:rsid w:val="004E11A2"/>
    <w:rsid w:val="004E2C35"/>
    <w:rsid w:val="004E40CC"/>
    <w:rsid w:val="004E458C"/>
    <w:rsid w:val="004E4F5B"/>
    <w:rsid w:val="004E5919"/>
    <w:rsid w:val="004E6591"/>
    <w:rsid w:val="004F0D49"/>
    <w:rsid w:val="004F2544"/>
    <w:rsid w:val="004F2E0E"/>
    <w:rsid w:val="004F33C2"/>
    <w:rsid w:val="004F35F5"/>
    <w:rsid w:val="004F494B"/>
    <w:rsid w:val="004F6F18"/>
    <w:rsid w:val="00500B1C"/>
    <w:rsid w:val="00501EA2"/>
    <w:rsid w:val="00502CA3"/>
    <w:rsid w:val="00504793"/>
    <w:rsid w:val="005074E0"/>
    <w:rsid w:val="00510D90"/>
    <w:rsid w:val="005125A6"/>
    <w:rsid w:val="00514843"/>
    <w:rsid w:val="00517B3E"/>
    <w:rsid w:val="00525799"/>
    <w:rsid w:val="00525EC9"/>
    <w:rsid w:val="00525F61"/>
    <w:rsid w:val="00527675"/>
    <w:rsid w:val="0053013B"/>
    <w:rsid w:val="005312DA"/>
    <w:rsid w:val="00535750"/>
    <w:rsid w:val="005371D9"/>
    <w:rsid w:val="00537A4E"/>
    <w:rsid w:val="00540AD2"/>
    <w:rsid w:val="00542A90"/>
    <w:rsid w:val="00543D01"/>
    <w:rsid w:val="00543D9D"/>
    <w:rsid w:val="00544EFF"/>
    <w:rsid w:val="005471C8"/>
    <w:rsid w:val="0054767F"/>
    <w:rsid w:val="00550B44"/>
    <w:rsid w:val="00551851"/>
    <w:rsid w:val="00556EAC"/>
    <w:rsid w:val="005602E4"/>
    <w:rsid w:val="00560E02"/>
    <w:rsid w:val="00561D64"/>
    <w:rsid w:val="0056329E"/>
    <w:rsid w:val="00563FC5"/>
    <w:rsid w:val="00566133"/>
    <w:rsid w:val="005667A1"/>
    <w:rsid w:val="00571C1B"/>
    <w:rsid w:val="0057217C"/>
    <w:rsid w:val="00572B00"/>
    <w:rsid w:val="00573D43"/>
    <w:rsid w:val="00577730"/>
    <w:rsid w:val="005829D6"/>
    <w:rsid w:val="00584A5B"/>
    <w:rsid w:val="005869F4"/>
    <w:rsid w:val="0059135B"/>
    <w:rsid w:val="005921B9"/>
    <w:rsid w:val="005A0354"/>
    <w:rsid w:val="005A118C"/>
    <w:rsid w:val="005A2834"/>
    <w:rsid w:val="005A4B6D"/>
    <w:rsid w:val="005A573F"/>
    <w:rsid w:val="005B23B4"/>
    <w:rsid w:val="005B3B30"/>
    <w:rsid w:val="005B4065"/>
    <w:rsid w:val="005B78EC"/>
    <w:rsid w:val="005B7904"/>
    <w:rsid w:val="005C3995"/>
    <w:rsid w:val="005C57BA"/>
    <w:rsid w:val="005D1501"/>
    <w:rsid w:val="005D30A0"/>
    <w:rsid w:val="005D38DD"/>
    <w:rsid w:val="005D3944"/>
    <w:rsid w:val="005D478A"/>
    <w:rsid w:val="005D5455"/>
    <w:rsid w:val="005D6579"/>
    <w:rsid w:val="005D76D7"/>
    <w:rsid w:val="005E1652"/>
    <w:rsid w:val="005E2246"/>
    <w:rsid w:val="005F03C9"/>
    <w:rsid w:val="005F04E2"/>
    <w:rsid w:val="005F07AB"/>
    <w:rsid w:val="005F0E23"/>
    <w:rsid w:val="005F2A12"/>
    <w:rsid w:val="005F2E99"/>
    <w:rsid w:val="005F3E40"/>
    <w:rsid w:val="005F4526"/>
    <w:rsid w:val="005F7F91"/>
    <w:rsid w:val="00601F2F"/>
    <w:rsid w:val="00602A07"/>
    <w:rsid w:val="0060317A"/>
    <w:rsid w:val="00603402"/>
    <w:rsid w:val="00605A07"/>
    <w:rsid w:val="00606F2B"/>
    <w:rsid w:val="00607B3A"/>
    <w:rsid w:val="00607E24"/>
    <w:rsid w:val="00611E03"/>
    <w:rsid w:val="0061292E"/>
    <w:rsid w:val="00612F20"/>
    <w:rsid w:val="00615C97"/>
    <w:rsid w:val="00620249"/>
    <w:rsid w:val="00620E1F"/>
    <w:rsid w:val="00626DC9"/>
    <w:rsid w:val="00634A7C"/>
    <w:rsid w:val="006358AD"/>
    <w:rsid w:val="006360BE"/>
    <w:rsid w:val="00636D5C"/>
    <w:rsid w:val="00636EE1"/>
    <w:rsid w:val="00637A22"/>
    <w:rsid w:val="006410F8"/>
    <w:rsid w:val="00645431"/>
    <w:rsid w:val="006454F9"/>
    <w:rsid w:val="00646EC5"/>
    <w:rsid w:val="0065032A"/>
    <w:rsid w:val="006520A8"/>
    <w:rsid w:val="00652409"/>
    <w:rsid w:val="00656734"/>
    <w:rsid w:val="0066067D"/>
    <w:rsid w:val="00661006"/>
    <w:rsid w:val="006616BE"/>
    <w:rsid w:val="006640B6"/>
    <w:rsid w:val="006649E8"/>
    <w:rsid w:val="006663E8"/>
    <w:rsid w:val="00666C10"/>
    <w:rsid w:val="0066760A"/>
    <w:rsid w:val="00667736"/>
    <w:rsid w:val="00671D08"/>
    <w:rsid w:val="00673738"/>
    <w:rsid w:val="00673E03"/>
    <w:rsid w:val="006764B4"/>
    <w:rsid w:val="00676D26"/>
    <w:rsid w:val="00677A25"/>
    <w:rsid w:val="00680A93"/>
    <w:rsid w:val="00681471"/>
    <w:rsid w:val="0068222F"/>
    <w:rsid w:val="00683EB7"/>
    <w:rsid w:val="00684851"/>
    <w:rsid w:val="006860BA"/>
    <w:rsid w:val="006902BA"/>
    <w:rsid w:val="006926A1"/>
    <w:rsid w:val="00694AEF"/>
    <w:rsid w:val="0069649E"/>
    <w:rsid w:val="00696637"/>
    <w:rsid w:val="00697E86"/>
    <w:rsid w:val="006A1644"/>
    <w:rsid w:val="006A1686"/>
    <w:rsid w:val="006A16D9"/>
    <w:rsid w:val="006A3678"/>
    <w:rsid w:val="006A44A6"/>
    <w:rsid w:val="006B28DD"/>
    <w:rsid w:val="006B327D"/>
    <w:rsid w:val="006B703F"/>
    <w:rsid w:val="006B714E"/>
    <w:rsid w:val="006C1ED7"/>
    <w:rsid w:val="006C2D47"/>
    <w:rsid w:val="006C409C"/>
    <w:rsid w:val="006C4C67"/>
    <w:rsid w:val="006D16AE"/>
    <w:rsid w:val="006D23AD"/>
    <w:rsid w:val="006D77D5"/>
    <w:rsid w:val="006E052A"/>
    <w:rsid w:val="006E2BF3"/>
    <w:rsid w:val="006E5C1F"/>
    <w:rsid w:val="006E64E0"/>
    <w:rsid w:val="006F1009"/>
    <w:rsid w:val="006F1980"/>
    <w:rsid w:val="006F245C"/>
    <w:rsid w:val="006F56B2"/>
    <w:rsid w:val="006F67B5"/>
    <w:rsid w:val="0070278E"/>
    <w:rsid w:val="007035EB"/>
    <w:rsid w:val="007130E1"/>
    <w:rsid w:val="00715611"/>
    <w:rsid w:val="0071754F"/>
    <w:rsid w:val="0072041E"/>
    <w:rsid w:val="007218E3"/>
    <w:rsid w:val="00726FEB"/>
    <w:rsid w:val="00727524"/>
    <w:rsid w:val="007340BF"/>
    <w:rsid w:val="007374B3"/>
    <w:rsid w:val="0074102F"/>
    <w:rsid w:val="00741FF9"/>
    <w:rsid w:val="00745571"/>
    <w:rsid w:val="0074754F"/>
    <w:rsid w:val="00747C26"/>
    <w:rsid w:val="00750AA9"/>
    <w:rsid w:val="0075137A"/>
    <w:rsid w:val="00757F8D"/>
    <w:rsid w:val="00757FAA"/>
    <w:rsid w:val="00762CDA"/>
    <w:rsid w:val="007644DA"/>
    <w:rsid w:val="007653F1"/>
    <w:rsid w:val="00766731"/>
    <w:rsid w:val="00774E8A"/>
    <w:rsid w:val="0077509E"/>
    <w:rsid w:val="00780508"/>
    <w:rsid w:val="00780CC8"/>
    <w:rsid w:val="00782E90"/>
    <w:rsid w:val="007838C8"/>
    <w:rsid w:val="00785C40"/>
    <w:rsid w:val="00785EEB"/>
    <w:rsid w:val="00790440"/>
    <w:rsid w:val="00790F64"/>
    <w:rsid w:val="0079363A"/>
    <w:rsid w:val="00794A8F"/>
    <w:rsid w:val="00796064"/>
    <w:rsid w:val="007A0733"/>
    <w:rsid w:val="007A1447"/>
    <w:rsid w:val="007A3080"/>
    <w:rsid w:val="007A4E99"/>
    <w:rsid w:val="007A63EE"/>
    <w:rsid w:val="007B1F14"/>
    <w:rsid w:val="007B3CC1"/>
    <w:rsid w:val="007B52E3"/>
    <w:rsid w:val="007B709F"/>
    <w:rsid w:val="007C0678"/>
    <w:rsid w:val="007C4335"/>
    <w:rsid w:val="007C4A83"/>
    <w:rsid w:val="007C64FF"/>
    <w:rsid w:val="007C7B23"/>
    <w:rsid w:val="007C7B5D"/>
    <w:rsid w:val="007D0192"/>
    <w:rsid w:val="007D1A96"/>
    <w:rsid w:val="007D305D"/>
    <w:rsid w:val="007D4570"/>
    <w:rsid w:val="007E00EC"/>
    <w:rsid w:val="007E2690"/>
    <w:rsid w:val="007E3AAB"/>
    <w:rsid w:val="007F2652"/>
    <w:rsid w:val="007F2919"/>
    <w:rsid w:val="007F431E"/>
    <w:rsid w:val="007F49D2"/>
    <w:rsid w:val="007F6B9D"/>
    <w:rsid w:val="008006B1"/>
    <w:rsid w:val="00801CAB"/>
    <w:rsid w:val="00801FDC"/>
    <w:rsid w:val="008029DD"/>
    <w:rsid w:val="00802A4B"/>
    <w:rsid w:val="008048DB"/>
    <w:rsid w:val="00804A99"/>
    <w:rsid w:val="00804B6C"/>
    <w:rsid w:val="00806AAF"/>
    <w:rsid w:val="0080737B"/>
    <w:rsid w:val="0081009E"/>
    <w:rsid w:val="0081125E"/>
    <w:rsid w:val="0081629F"/>
    <w:rsid w:val="00816984"/>
    <w:rsid w:val="00820A3E"/>
    <w:rsid w:val="00822082"/>
    <w:rsid w:val="008241E1"/>
    <w:rsid w:val="0082611B"/>
    <w:rsid w:val="00827D70"/>
    <w:rsid w:val="00837181"/>
    <w:rsid w:val="00837B72"/>
    <w:rsid w:val="008410B7"/>
    <w:rsid w:val="00841428"/>
    <w:rsid w:val="0084377A"/>
    <w:rsid w:val="008453ED"/>
    <w:rsid w:val="008465A5"/>
    <w:rsid w:val="008469C9"/>
    <w:rsid w:val="00853B6B"/>
    <w:rsid w:val="00855637"/>
    <w:rsid w:val="0085605D"/>
    <w:rsid w:val="0086060B"/>
    <w:rsid w:val="00861FC3"/>
    <w:rsid w:val="00864B3A"/>
    <w:rsid w:val="00865BF1"/>
    <w:rsid w:val="00867134"/>
    <w:rsid w:val="00870201"/>
    <w:rsid w:val="00870A8D"/>
    <w:rsid w:val="0087379F"/>
    <w:rsid w:val="00873B8B"/>
    <w:rsid w:val="00876F00"/>
    <w:rsid w:val="0087790C"/>
    <w:rsid w:val="00877BCD"/>
    <w:rsid w:val="00880D42"/>
    <w:rsid w:val="00882EF2"/>
    <w:rsid w:val="008834B0"/>
    <w:rsid w:val="008837B6"/>
    <w:rsid w:val="0088489B"/>
    <w:rsid w:val="008855C9"/>
    <w:rsid w:val="00887170"/>
    <w:rsid w:val="0088734F"/>
    <w:rsid w:val="00887F05"/>
    <w:rsid w:val="008909F0"/>
    <w:rsid w:val="00890EB3"/>
    <w:rsid w:val="008916E1"/>
    <w:rsid w:val="008922B0"/>
    <w:rsid w:val="00895F13"/>
    <w:rsid w:val="008A1ECA"/>
    <w:rsid w:val="008A1F69"/>
    <w:rsid w:val="008A2C92"/>
    <w:rsid w:val="008A5472"/>
    <w:rsid w:val="008A7EE1"/>
    <w:rsid w:val="008B3BF2"/>
    <w:rsid w:val="008B57C6"/>
    <w:rsid w:val="008B65E6"/>
    <w:rsid w:val="008B7F92"/>
    <w:rsid w:val="008C06C3"/>
    <w:rsid w:val="008C06D5"/>
    <w:rsid w:val="008C0DA9"/>
    <w:rsid w:val="008C2E23"/>
    <w:rsid w:val="008C5A39"/>
    <w:rsid w:val="008D5728"/>
    <w:rsid w:val="008D7D4C"/>
    <w:rsid w:val="008E0244"/>
    <w:rsid w:val="008E072F"/>
    <w:rsid w:val="008E0F68"/>
    <w:rsid w:val="008E1A38"/>
    <w:rsid w:val="008E42A1"/>
    <w:rsid w:val="008E73B0"/>
    <w:rsid w:val="008F0F5D"/>
    <w:rsid w:val="008F4BEE"/>
    <w:rsid w:val="008F5B1C"/>
    <w:rsid w:val="008F74F3"/>
    <w:rsid w:val="00903043"/>
    <w:rsid w:val="00906CBB"/>
    <w:rsid w:val="0091115E"/>
    <w:rsid w:val="00911693"/>
    <w:rsid w:val="0091249C"/>
    <w:rsid w:val="00913500"/>
    <w:rsid w:val="00913E52"/>
    <w:rsid w:val="009143B8"/>
    <w:rsid w:val="00917994"/>
    <w:rsid w:val="0092010C"/>
    <w:rsid w:val="009203BB"/>
    <w:rsid w:val="00923DF6"/>
    <w:rsid w:val="00925072"/>
    <w:rsid w:val="00925D72"/>
    <w:rsid w:val="00925F56"/>
    <w:rsid w:val="00930139"/>
    <w:rsid w:val="00930C88"/>
    <w:rsid w:val="0093341A"/>
    <w:rsid w:val="00935C56"/>
    <w:rsid w:val="0093682F"/>
    <w:rsid w:val="00937287"/>
    <w:rsid w:val="00937E1F"/>
    <w:rsid w:val="00940E4E"/>
    <w:rsid w:val="00940F73"/>
    <w:rsid w:val="009415EE"/>
    <w:rsid w:val="00941971"/>
    <w:rsid w:val="009459FF"/>
    <w:rsid w:val="009506E9"/>
    <w:rsid w:val="00950719"/>
    <w:rsid w:val="00950FDD"/>
    <w:rsid w:val="0095121C"/>
    <w:rsid w:val="00952B1C"/>
    <w:rsid w:val="00954A64"/>
    <w:rsid w:val="00960580"/>
    <w:rsid w:val="00966F5C"/>
    <w:rsid w:val="009673E7"/>
    <w:rsid w:val="00967B3C"/>
    <w:rsid w:val="00970668"/>
    <w:rsid w:val="009734D6"/>
    <w:rsid w:val="0097426A"/>
    <w:rsid w:val="0098217E"/>
    <w:rsid w:val="00986CF7"/>
    <w:rsid w:val="009909D7"/>
    <w:rsid w:val="009923FD"/>
    <w:rsid w:val="00992B64"/>
    <w:rsid w:val="00994C50"/>
    <w:rsid w:val="009950BB"/>
    <w:rsid w:val="00995ED9"/>
    <w:rsid w:val="009976C7"/>
    <w:rsid w:val="009A22C6"/>
    <w:rsid w:val="009A2F0E"/>
    <w:rsid w:val="009A3A0A"/>
    <w:rsid w:val="009A7D91"/>
    <w:rsid w:val="009B14D6"/>
    <w:rsid w:val="009B4497"/>
    <w:rsid w:val="009B4EAF"/>
    <w:rsid w:val="009C0BB5"/>
    <w:rsid w:val="009C1B2D"/>
    <w:rsid w:val="009C4D33"/>
    <w:rsid w:val="009C526C"/>
    <w:rsid w:val="009C5F1B"/>
    <w:rsid w:val="009C67E9"/>
    <w:rsid w:val="009D0CB3"/>
    <w:rsid w:val="009D4997"/>
    <w:rsid w:val="009D4C47"/>
    <w:rsid w:val="009D4F41"/>
    <w:rsid w:val="009D73FD"/>
    <w:rsid w:val="009D75FC"/>
    <w:rsid w:val="009E07D0"/>
    <w:rsid w:val="009E1F26"/>
    <w:rsid w:val="009E2AD9"/>
    <w:rsid w:val="009E3B41"/>
    <w:rsid w:val="009E3E6F"/>
    <w:rsid w:val="009F0177"/>
    <w:rsid w:val="009F0864"/>
    <w:rsid w:val="009F36A4"/>
    <w:rsid w:val="009F4B15"/>
    <w:rsid w:val="009F60CD"/>
    <w:rsid w:val="00A01693"/>
    <w:rsid w:val="00A0192A"/>
    <w:rsid w:val="00A02148"/>
    <w:rsid w:val="00A029AB"/>
    <w:rsid w:val="00A04A21"/>
    <w:rsid w:val="00A061D0"/>
    <w:rsid w:val="00A1079E"/>
    <w:rsid w:val="00A139A1"/>
    <w:rsid w:val="00A16987"/>
    <w:rsid w:val="00A16A79"/>
    <w:rsid w:val="00A2004D"/>
    <w:rsid w:val="00A24E8E"/>
    <w:rsid w:val="00A308DB"/>
    <w:rsid w:val="00A35834"/>
    <w:rsid w:val="00A3755D"/>
    <w:rsid w:val="00A4185B"/>
    <w:rsid w:val="00A41A02"/>
    <w:rsid w:val="00A41D46"/>
    <w:rsid w:val="00A4205C"/>
    <w:rsid w:val="00A43D7A"/>
    <w:rsid w:val="00A44607"/>
    <w:rsid w:val="00A45506"/>
    <w:rsid w:val="00A45B26"/>
    <w:rsid w:val="00A45E18"/>
    <w:rsid w:val="00A46E21"/>
    <w:rsid w:val="00A50E5C"/>
    <w:rsid w:val="00A519A1"/>
    <w:rsid w:val="00A53526"/>
    <w:rsid w:val="00A547DF"/>
    <w:rsid w:val="00A54B3B"/>
    <w:rsid w:val="00A55A7F"/>
    <w:rsid w:val="00A655A2"/>
    <w:rsid w:val="00A66015"/>
    <w:rsid w:val="00A664B6"/>
    <w:rsid w:val="00A66557"/>
    <w:rsid w:val="00A712AC"/>
    <w:rsid w:val="00A75C21"/>
    <w:rsid w:val="00A765C8"/>
    <w:rsid w:val="00A770DD"/>
    <w:rsid w:val="00A773CC"/>
    <w:rsid w:val="00A77F6A"/>
    <w:rsid w:val="00A809CA"/>
    <w:rsid w:val="00A90F6E"/>
    <w:rsid w:val="00A91F19"/>
    <w:rsid w:val="00A96B30"/>
    <w:rsid w:val="00A975E9"/>
    <w:rsid w:val="00AA076E"/>
    <w:rsid w:val="00AA1E4C"/>
    <w:rsid w:val="00AA49DE"/>
    <w:rsid w:val="00AA4B4E"/>
    <w:rsid w:val="00AA5B2B"/>
    <w:rsid w:val="00AA6FF1"/>
    <w:rsid w:val="00AA7A65"/>
    <w:rsid w:val="00AB09E9"/>
    <w:rsid w:val="00AB23EE"/>
    <w:rsid w:val="00AB41DD"/>
    <w:rsid w:val="00AB4378"/>
    <w:rsid w:val="00AB5558"/>
    <w:rsid w:val="00AB5ED8"/>
    <w:rsid w:val="00AC05A3"/>
    <w:rsid w:val="00AC26C8"/>
    <w:rsid w:val="00AC2FDC"/>
    <w:rsid w:val="00AC3FA2"/>
    <w:rsid w:val="00AC589F"/>
    <w:rsid w:val="00AD13B8"/>
    <w:rsid w:val="00AD1613"/>
    <w:rsid w:val="00AD2ADE"/>
    <w:rsid w:val="00AD342B"/>
    <w:rsid w:val="00AD5E9F"/>
    <w:rsid w:val="00AE2700"/>
    <w:rsid w:val="00AE35FE"/>
    <w:rsid w:val="00AE3E5B"/>
    <w:rsid w:val="00AE54BC"/>
    <w:rsid w:val="00AE577C"/>
    <w:rsid w:val="00AE6113"/>
    <w:rsid w:val="00AE6758"/>
    <w:rsid w:val="00AE6CDD"/>
    <w:rsid w:val="00AF0736"/>
    <w:rsid w:val="00AF3D5C"/>
    <w:rsid w:val="00AF61DC"/>
    <w:rsid w:val="00B048E9"/>
    <w:rsid w:val="00B04BEF"/>
    <w:rsid w:val="00B05E27"/>
    <w:rsid w:val="00B102D7"/>
    <w:rsid w:val="00B10BA6"/>
    <w:rsid w:val="00B11A1E"/>
    <w:rsid w:val="00B139CD"/>
    <w:rsid w:val="00B177BA"/>
    <w:rsid w:val="00B26AA3"/>
    <w:rsid w:val="00B2786A"/>
    <w:rsid w:val="00B31944"/>
    <w:rsid w:val="00B32C60"/>
    <w:rsid w:val="00B420C9"/>
    <w:rsid w:val="00B43819"/>
    <w:rsid w:val="00B44F8D"/>
    <w:rsid w:val="00B46F3B"/>
    <w:rsid w:val="00B4745E"/>
    <w:rsid w:val="00B47B5A"/>
    <w:rsid w:val="00B51B0D"/>
    <w:rsid w:val="00B52AB1"/>
    <w:rsid w:val="00B52DA1"/>
    <w:rsid w:val="00B54D17"/>
    <w:rsid w:val="00B557EB"/>
    <w:rsid w:val="00B5765C"/>
    <w:rsid w:val="00B57B01"/>
    <w:rsid w:val="00B61E67"/>
    <w:rsid w:val="00B62B62"/>
    <w:rsid w:val="00B6530A"/>
    <w:rsid w:val="00B65837"/>
    <w:rsid w:val="00B67A4A"/>
    <w:rsid w:val="00B71DBA"/>
    <w:rsid w:val="00B7381A"/>
    <w:rsid w:val="00B759FC"/>
    <w:rsid w:val="00B76E4D"/>
    <w:rsid w:val="00B7743D"/>
    <w:rsid w:val="00B8096B"/>
    <w:rsid w:val="00B8140A"/>
    <w:rsid w:val="00B81DA6"/>
    <w:rsid w:val="00B824E6"/>
    <w:rsid w:val="00B82D6F"/>
    <w:rsid w:val="00B82FE0"/>
    <w:rsid w:val="00B84523"/>
    <w:rsid w:val="00B85A0B"/>
    <w:rsid w:val="00B90B17"/>
    <w:rsid w:val="00B93C48"/>
    <w:rsid w:val="00B946D8"/>
    <w:rsid w:val="00B94852"/>
    <w:rsid w:val="00B94CAA"/>
    <w:rsid w:val="00B950F7"/>
    <w:rsid w:val="00B9739B"/>
    <w:rsid w:val="00BA086A"/>
    <w:rsid w:val="00BA17CD"/>
    <w:rsid w:val="00BA1DBF"/>
    <w:rsid w:val="00BA3068"/>
    <w:rsid w:val="00BA3076"/>
    <w:rsid w:val="00BA4B5B"/>
    <w:rsid w:val="00BA60DB"/>
    <w:rsid w:val="00BA65F9"/>
    <w:rsid w:val="00BB30AF"/>
    <w:rsid w:val="00BB3157"/>
    <w:rsid w:val="00BB35D0"/>
    <w:rsid w:val="00BC5027"/>
    <w:rsid w:val="00BC5E89"/>
    <w:rsid w:val="00BC61EC"/>
    <w:rsid w:val="00BD626A"/>
    <w:rsid w:val="00BD6AAC"/>
    <w:rsid w:val="00BD75BE"/>
    <w:rsid w:val="00BD7C34"/>
    <w:rsid w:val="00BE3AAA"/>
    <w:rsid w:val="00BF284F"/>
    <w:rsid w:val="00BF3035"/>
    <w:rsid w:val="00BF6EDB"/>
    <w:rsid w:val="00BF7977"/>
    <w:rsid w:val="00C004B4"/>
    <w:rsid w:val="00C01948"/>
    <w:rsid w:val="00C04CA8"/>
    <w:rsid w:val="00C05969"/>
    <w:rsid w:val="00C11CBF"/>
    <w:rsid w:val="00C130F1"/>
    <w:rsid w:val="00C13F75"/>
    <w:rsid w:val="00C145F5"/>
    <w:rsid w:val="00C14A66"/>
    <w:rsid w:val="00C1735F"/>
    <w:rsid w:val="00C2005B"/>
    <w:rsid w:val="00C20AF4"/>
    <w:rsid w:val="00C226FE"/>
    <w:rsid w:val="00C26429"/>
    <w:rsid w:val="00C35E7B"/>
    <w:rsid w:val="00C419AB"/>
    <w:rsid w:val="00C42B6E"/>
    <w:rsid w:val="00C43BAE"/>
    <w:rsid w:val="00C454D5"/>
    <w:rsid w:val="00C52248"/>
    <w:rsid w:val="00C5304F"/>
    <w:rsid w:val="00C55103"/>
    <w:rsid w:val="00C62E64"/>
    <w:rsid w:val="00C64B49"/>
    <w:rsid w:val="00C669E8"/>
    <w:rsid w:val="00C66CC5"/>
    <w:rsid w:val="00C670B1"/>
    <w:rsid w:val="00C711A6"/>
    <w:rsid w:val="00C721CF"/>
    <w:rsid w:val="00C734BD"/>
    <w:rsid w:val="00C75FDA"/>
    <w:rsid w:val="00C77035"/>
    <w:rsid w:val="00C77DA5"/>
    <w:rsid w:val="00C821C1"/>
    <w:rsid w:val="00C8400B"/>
    <w:rsid w:val="00C85C7C"/>
    <w:rsid w:val="00C87032"/>
    <w:rsid w:val="00C93952"/>
    <w:rsid w:val="00C95AB0"/>
    <w:rsid w:val="00C96D26"/>
    <w:rsid w:val="00CA0EFE"/>
    <w:rsid w:val="00CA5135"/>
    <w:rsid w:val="00CA607D"/>
    <w:rsid w:val="00CA7CC2"/>
    <w:rsid w:val="00CC249E"/>
    <w:rsid w:val="00CC4920"/>
    <w:rsid w:val="00CC7E36"/>
    <w:rsid w:val="00CD511F"/>
    <w:rsid w:val="00CE1AFE"/>
    <w:rsid w:val="00CE5836"/>
    <w:rsid w:val="00CE5A58"/>
    <w:rsid w:val="00CE7445"/>
    <w:rsid w:val="00CE7FB8"/>
    <w:rsid w:val="00CF18E0"/>
    <w:rsid w:val="00CF277E"/>
    <w:rsid w:val="00CF4187"/>
    <w:rsid w:val="00D001AE"/>
    <w:rsid w:val="00D009DD"/>
    <w:rsid w:val="00D00B87"/>
    <w:rsid w:val="00D01AE3"/>
    <w:rsid w:val="00D031A5"/>
    <w:rsid w:val="00D03E22"/>
    <w:rsid w:val="00D03E28"/>
    <w:rsid w:val="00D050EE"/>
    <w:rsid w:val="00D053FE"/>
    <w:rsid w:val="00D05731"/>
    <w:rsid w:val="00D06B8D"/>
    <w:rsid w:val="00D0701D"/>
    <w:rsid w:val="00D075DD"/>
    <w:rsid w:val="00D11B0D"/>
    <w:rsid w:val="00D13DDB"/>
    <w:rsid w:val="00D16840"/>
    <w:rsid w:val="00D23DA5"/>
    <w:rsid w:val="00D251B6"/>
    <w:rsid w:val="00D25223"/>
    <w:rsid w:val="00D25EB9"/>
    <w:rsid w:val="00D264B9"/>
    <w:rsid w:val="00D26FC4"/>
    <w:rsid w:val="00D3011A"/>
    <w:rsid w:val="00D313CF"/>
    <w:rsid w:val="00D31E35"/>
    <w:rsid w:val="00D34EBC"/>
    <w:rsid w:val="00D353FE"/>
    <w:rsid w:val="00D35CE4"/>
    <w:rsid w:val="00D3712D"/>
    <w:rsid w:val="00D41FA4"/>
    <w:rsid w:val="00D4595C"/>
    <w:rsid w:val="00D474E0"/>
    <w:rsid w:val="00D51F34"/>
    <w:rsid w:val="00D52223"/>
    <w:rsid w:val="00D56681"/>
    <w:rsid w:val="00D5676E"/>
    <w:rsid w:val="00D56CAF"/>
    <w:rsid w:val="00D576DF"/>
    <w:rsid w:val="00D62FE3"/>
    <w:rsid w:val="00D647CC"/>
    <w:rsid w:val="00D647F2"/>
    <w:rsid w:val="00D64FA3"/>
    <w:rsid w:val="00D679EE"/>
    <w:rsid w:val="00D706DF"/>
    <w:rsid w:val="00D70822"/>
    <w:rsid w:val="00D7170B"/>
    <w:rsid w:val="00D7233A"/>
    <w:rsid w:val="00D75D1F"/>
    <w:rsid w:val="00D76DE0"/>
    <w:rsid w:val="00D77F39"/>
    <w:rsid w:val="00D82FB0"/>
    <w:rsid w:val="00D8362A"/>
    <w:rsid w:val="00D84523"/>
    <w:rsid w:val="00D85A1A"/>
    <w:rsid w:val="00D904B0"/>
    <w:rsid w:val="00D90EBF"/>
    <w:rsid w:val="00D92EEA"/>
    <w:rsid w:val="00D96192"/>
    <w:rsid w:val="00D96939"/>
    <w:rsid w:val="00D97594"/>
    <w:rsid w:val="00DA010C"/>
    <w:rsid w:val="00DA1C9E"/>
    <w:rsid w:val="00DA3678"/>
    <w:rsid w:val="00DA4D93"/>
    <w:rsid w:val="00DA5669"/>
    <w:rsid w:val="00DA5F3D"/>
    <w:rsid w:val="00DA6468"/>
    <w:rsid w:val="00DB1ED7"/>
    <w:rsid w:val="00DB2DAE"/>
    <w:rsid w:val="00DB7957"/>
    <w:rsid w:val="00DB7AFD"/>
    <w:rsid w:val="00DC04E9"/>
    <w:rsid w:val="00DC184B"/>
    <w:rsid w:val="00DC3B56"/>
    <w:rsid w:val="00DC3FF6"/>
    <w:rsid w:val="00DC54B3"/>
    <w:rsid w:val="00DC564D"/>
    <w:rsid w:val="00DC5B7F"/>
    <w:rsid w:val="00DD02B9"/>
    <w:rsid w:val="00DD0352"/>
    <w:rsid w:val="00DD1B6C"/>
    <w:rsid w:val="00DD66FA"/>
    <w:rsid w:val="00DD7B41"/>
    <w:rsid w:val="00DE0FCA"/>
    <w:rsid w:val="00DE6B0E"/>
    <w:rsid w:val="00DF00B7"/>
    <w:rsid w:val="00DF2633"/>
    <w:rsid w:val="00DF2830"/>
    <w:rsid w:val="00DF496C"/>
    <w:rsid w:val="00DF706D"/>
    <w:rsid w:val="00DF7825"/>
    <w:rsid w:val="00DF7B59"/>
    <w:rsid w:val="00E01740"/>
    <w:rsid w:val="00E0255A"/>
    <w:rsid w:val="00E03A86"/>
    <w:rsid w:val="00E03B27"/>
    <w:rsid w:val="00E044D5"/>
    <w:rsid w:val="00E20AAC"/>
    <w:rsid w:val="00E212BD"/>
    <w:rsid w:val="00E23328"/>
    <w:rsid w:val="00E2481E"/>
    <w:rsid w:val="00E26F54"/>
    <w:rsid w:val="00E42A0F"/>
    <w:rsid w:val="00E454EC"/>
    <w:rsid w:val="00E46523"/>
    <w:rsid w:val="00E46C01"/>
    <w:rsid w:val="00E5546A"/>
    <w:rsid w:val="00E60BB3"/>
    <w:rsid w:val="00E6300F"/>
    <w:rsid w:val="00E65857"/>
    <w:rsid w:val="00E70CA1"/>
    <w:rsid w:val="00E7168D"/>
    <w:rsid w:val="00E7329C"/>
    <w:rsid w:val="00E73F33"/>
    <w:rsid w:val="00E7492F"/>
    <w:rsid w:val="00E74CE7"/>
    <w:rsid w:val="00E760CE"/>
    <w:rsid w:val="00E80C06"/>
    <w:rsid w:val="00E81F8E"/>
    <w:rsid w:val="00E82A4D"/>
    <w:rsid w:val="00E84736"/>
    <w:rsid w:val="00E84B37"/>
    <w:rsid w:val="00E86551"/>
    <w:rsid w:val="00E906B7"/>
    <w:rsid w:val="00E91D55"/>
    <w:rsid w:val="00E97C9F"/>
    <w:rsid w:val="00EA0923"/>
    <w:rsid w:val="00EA2B55"/>
    <w:rsid w:val="00EA2F69"/>
    <w:rsid w:val="00EA3F96"/>
    <w:rsid w:val="00EA7B66"/>
    <w:rsid w:val="00EB0093"/>
    <w:rsid w:val="00EB1F0D"/>
    <w:rsid w:val="00EB337F"/>
    <w:rsid w:val="00EB39D7"/>
    <w:rsid w:val="00EB611B"/>
    <w:rsid w:val="00EB73BB"/>
    <w:rsid w:val="00EB7757"/>
    <w:rsid w:val="00EC0F37"/>
    <w:rsid w:val="00EC1697"/>
    <w:rsid w:val="00EC2D40"/>
    <w:rsid w:val="00EC3B5B"/>
    <w:rsid w:val="00EC4009"/>
    <w:rsid w:val="00ED2224"/>
    <w:rsid w:val="00ED5586"/>
    <w:rsid w:val="00EE11FD"/>
    <w:rsid w:val="00EE2947"/>
    <w:rsid w:val="00EE309D"/>
    <w:rsid w:val="00EE3146"/>
    <w:rsid w:val="00EE3C87"/>
    <w:rsid w:val="00EE72A0"/>
    <w:rsid w:val="00EE7548"/>
    <w:rsid w:val="00EF03CA"/>
    <w:rsid w:val="00EF1BC5"/>
    <w:rsid w:val="00EF2D02"/>
    <w:rsid w:val="00EF4724"/>
    <w:rsid w:val="00EF7EAF"/>
    <w:rsid w:val="00F0112E"/>
    <w:rsid w:val="00F04578"/>
    <w:rsid w:val="00F056B3"/>
    <w:rsid w:val="00F07B67"/>
    <w:rsid w:val="00F1012A"/>
    <w:rsid w:val="00F101CE"/>
    <w:rsid w:val="00F13AF3"/>
    <w:rsid w:val="00F141E9"/>
    <w:rsid w:val="00F172DF"/>
    <w:rsid w:val="00F22FAD"/>
    <w:rsid w:val="00F234CD"/>
    <w:rsid w:val="00F24F80"/>
    <w:rsid w:val="00F31AB5"/>
    <w:rsid w:val="00F33442"/>
    <w:rsid w:val="00F35BB7"/>
    <w:rsid w:val="00F413B6"/>
    <w:rsid w:val="00F438B4"/>
    <w:rsid w:val="00F44724"/>
    <w:rsid w:val="00F46221"/>
    <w:rsid w:val="00F46FEF"/>
    <w:rsid w:val="00F4746A"/>
    <w:rsid w:val="00F51D1B"/>
    <w:rsid w:val="00F5502F"/>
    <w:rsid w:val="00F55BE9"/>
    <w:rsid w:val="00F63A70"/>
    <w:rsid w:val="00F63F27"/>
    <w:rsid w:val="00F716DA"/>
    <w:rsid w:val="00F71D26"/>
    <w:rsid w:val="00F72288"/>
    <w:rsid w:val="00F7245F"/>
    <w:rsid w:val="00F74D29"/>
    <w:rsid w:val="00F821C1"/>
    <w:rsid w:val="00F83EF4"/>
    <w:rsid w:val="00F84B82"/>
    <w:rsid w:val="00F85EBF"/>
    <w:rsid w:val="00F860D4"/>
    <w:rsid w:val="00F867DB"/>
    <w:rsid w:val="00F86CDE"/>
    <w:rsid w:val="00F90231"/>
    <w:rsid w:val="00F9383D"/>
    <w:rsid w:val="00F95604"/>
    <w:rsid w:val="00F96B96"/>
    <w:rsid w:val="00F96FE4"/>
    <w:rsid w:val="00FA1684"/>
    <w:rsid w:val="00FA42AE"/>
    <w:rsid w:val="00FA49CE"/>
    <w:rsid w:val="00FA4DCA"/>
    <w:rsid w:val="00FA5DA9"/>
    <w:rsid w:val="00FA64F9"/>
    <w:rsid w:val="00FA6CA8"/>
    <w:rsid w:val="00FB0DF2"/>
    <w:rsid w:val="00FB1DDC"/>
    <w:rsid w:val="00FB26D0"/>
    <w:rsid w:val="00FB52CD"/>
    <w:rsid w:val="00FC0E3B"/>
    <w:rsid w:val="00FC3820"/>
    <w:rsid w:val="00FC5BF6"/>
    <w:rsid w:val="00FC5F5B"/>
    <w:rsid w:val="00FC72D6"/>
    <w:rsid w:val="00FC774F"/>
    <w:rsid w:val="00FD03C0"/>
    <w:rsid w:val="00FD1453"/>
    <w:rsid w:val="00FD3E4A"/>
    <w:rsid w:val="00FD491A"/>
    <w:rsid w:val="00FD496E"/>
    <w:rsid w:val="00FD4D59"/>
    <w:rsid w:val="00FE2FB6"/>
    <w:rsid w:val="00FE3293"/>
    <w:rsid w:val="00FE350E"/>
    <w:rsid w:val="00FE6271"/>
    <w:rsid w:val="00FF1748"/>
    <w:rsid w:val="00FF18EE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6080C"/>
  <w15:chartTrackingRefBased/>
  <w15:docId w15:val="{722F6633-413F-4B81-B28A-0A3FC192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0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0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0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0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0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3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3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3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0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3D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4D3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3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B1C"/>
  </w:style>
  <w:style w:type="table" w:styleId="TableGrid">
    <w:name w:val="Table Grid"/>
    <w:basedOn w:val="TableNormal"/>
    <w:uiPriority w:val="59"/>
    <w:rsid w:val="008779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90C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A77F6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39"/>
    <w:rPr>
      <w:lang w:val="en-US"/>
    </w:rPr>
  </w:style>
  <w:style w:type="paragraph" w:customStyle="1" w:styleId="MDPI31text">
    <w:name w:val="MDPI_3.1_text"/>
    <w:qFormat/>
    <w:rsid w:val="000C30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AA1E4C"/>
    <w:rPr>
      <w:b/>
      <w:bCs/>
    </w:rPr>
  </w:style>
  <w:style w:type="paragraph" w:customStyle="1" w:styleId="MDPI32textnoindent">
    <w:name w:val="MDPI_3.2_text_no_indent"/>
    <w:basedOn w:val="MDPI31text"/>
    <w:qFormat/>
    <w:rsid w:val="00A44607"/>
    <w:pPr>
      <w:ind w:firstLine="0"/>
    </w:pPr>
    <w:rPr>
      <w:kern w:val="0"/>
      <w14:ligatures w14:val="none"/>
    </w:rPr>
  </w:style>
  <w:style w:type="paragraph" w:customStyle="1" w:styleId="MDPI38bullet">
    <w:name w:val="MDPI_3.8_bullet"/>
    <w:qFormat/>
    <w:rsid w:val="00A44607"/>
    <w:pPr>
      <w:numPr>
        <w:numId w:val="26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4460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Matter"/>
    <w:qFormat/>
    <w:rsid w:val="00AD5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1References">
    <w:name w:val="MDPI_7.1_References"/>
    <w:qFormat/>
    <w:rsid w:val="000167FC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0167F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21heading1">
    <w:name w:val="MDPI_2.1_heading1"/>
    <w:qFormat/>
    <w:rsid w:val="00C019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426D20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6D20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btene@utpl.edu.e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ristianisaac.vacacelagomez@utpl.edu.ec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664A1-2F50-4083-9FC6-C6E08DD5B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8</Pages>
  <Words>1241</Words>
  <Characters>7075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Vacacela Gomez</dc:creator>
  <cp:keywords/>
  <dc:description/>
  <cp:lastModifiedBy>Laura Niven</cp:lastModifiedBy>
  <cp:revision>15</cp:revision>
  <cp:lastPrinted>2024-10-03T12:47:00Z</cp:lastPrinted>
  <dcterms:created xsi:type="dcterms:W3CDTF">2025-02-17T05:37:00Z</dcterms:created>
  <dcterms:modified xsi:type="dcterms:W3CDTF">2025-06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fa93d688bb4807d3e30569b66ece7299f0274642fd6988cee88cc223e3082</vt:lpwstr>
  </property>
</Properties>
</file>